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8E655" w14:textId="77777777" w:rsidR="0017265B" w:rsidRPr="00B704B1" w:rsidRDefault="0017265B" w:rsidP="0017265B">
      <w:pPr>
        <w:spacing w:line="480" w:lineRule="auto"/>
        <w:ind w:left="720" w:hanging="720"/>
        <w:rPr>
          <w:rFonts w:ascii="Times New Roman" w:hAnsi="Times New Roman" w:cs="Times New Roman"/>
          <w:b/>
          <w:bCs/>
          <w:color w:val="000000" w:themeColor="text1"/>
          <w:sz w:val="24"/>
          <w:szCs w:val="24"/>
        </w:rPr>
      </w:pPr>
      <w:r w:rsidRPr="00B704B1">
        <w:rPr>
          <w:rFonts w:ascii="Times New Roman" w:hAnsi="Times New Roman" w:cs="Times New Roman"/>
          <w:b/>
          <w:bCs/>
          <w:color w:val="000000" w:themeColor="text1"/>
          <w:sz w:val="24"/>
          <w:szCs w:val="24"/>
        </w:rPr>
        <w:t>Supplementary Materials</w:t>
      </w:r>
    </w:p>
    <w:p w14:paraId="5E98F390" w14:textId="77777777" w:rsidR="0017265B" w:rsidRPr="00B704B1" w:rsidRDefault="0017265B" w:rsidP="0017265B">
      <w:pPr>
        <w:spacing w:line="480" w:lineRule="auto"/>
        <w:rPr>
          <w:rFonts w:ascii="Times New Roman" w:hAnsi="Times New Roman" w:cs="Times New Roman"/>
          <w:b/>
          <w:bCs/>
          <w:color w:val="000000" w:themeColor="text1"/>
          <w:sz w:val="24"/>
          <w:szCs w:val="24"/>
          <w:lang w:val="en-US"/>
        </w:rPr>
      </w:pPr>
      <w:r w:rsidRPr="00B704B1">
        <w:rPr>
          <w:rFonts w:ascii="Times New Roman" w:hAnsi="Times New Roman" w:cs="Times New Roman"/>
          <w:b/>
          <w:bCs/>
          <w:color w:val="000000" w:themeColor="text1"/>
          <w:sz w:val="24"/>
          <w:szCs w:val="24"/>
        </w:rPr>
        <w:t>JND Analysis</w:t>
      </w:r>
    </w:p>
    <w:p w14:paraId="2CC4CD5B"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r w:rsidRPr="00B704B1">
        <w:rPr>
          <w:rFonts w:ascii="Times New Roman" w:hAnsi="Times New Roman" w:cs="Times New Roman"/>
          <w:color w:val="000000" w:themeColor="text1"/>
          <w:sz w:val="24"/>
          <w:szCs w:val="24"/>
          <w:lang w:val="en-US"/>
        </w:rPr>
        <w:t xml:space="preserve">We wanted to rule out the possibility of just noticeable difference (JND) changes with congruency, because this would indicate participants are becoming genuinely better or worse at </w:t>
      </w:r>
      <w:proofErr w:type="gramStart"/>
      <w:r w:rsidRPr="00B704B1">
        <w:rPr>
          <w:rFonts w:ascii="Times New Roman" w:hAnsi="Times New Roman" w:cs="Times New Roman"/>
          <w:color w:val="000000" w:themeColor="text1"/>
          <w:sz w:val="24"/>
          <w:szCs w:val="24"/>
          <w:lang w:val="en-US"/>
        </w:rPr>
        <w:t>discriminating</w:t>
      </w:r>
      <w:proofErr w:type="gramEnd"/>
      <w:r w:rsidRPr="00B704B1">
        <w:rPr>
          <w:rFonts w:ascii="Times New Roman" w:hAnsi="Times New Roman" w:cs="Times New Roman"/>
          <w:color w:val="000000" w:themeColor="text1"/>
          <w:sz w:val="24"/>
          <w:szCs w:val="24"/>
          <w:lang w:val="en-US"/>
        </w:rPr>
        <w:t xml:space="preserve"> the voices with change in the irrelevant visual stimulus, as well as becoming biased. Visually, this would manifest in a change of the shape of the sigmoid, a steeper slope indicating smaller JNDs, and a shallower slope indicating higher JNDs. In the elevation, lightness, and size tasks, we found no significant differences in JND between the question congruent trials (Elevation M = 1.15, SD = 0.65; Lightness M = 1.29, SD = 0.625; Size M = 1.08, SD = 0.658) and the statement congruent trials (Elevation M = 1.23, SD = 0.678; Lightness M = 1.37, SD = 0.664; Size M = 1.11, SD = 0.569), compared  within each task, t(36) = -0.989, p = 0.334 (Elevation), t(36) = -0.965, p = 0.341 (Lightness), and t(37) = -0.306, p = 0.761 (Size). </w:t>
      </w:r>
    </w:p>
    <w:p w14:paraId="1506E112" w14:textId="77777777" w:rsidR="0017265B" w:rsidRPr="00B704B1" w:rsidRDefault="0017265B" w:rsidP="0017265B">
      <w:pPr>
        <w:spacing w:line="480" w:lineRule="auto"/>
        <w:rPr>
          <w:rFonts w:ascii="Times New Roman" w:hAnsi="Times New Roman" w:cs="Times New Roman"/>
          <w:b/>
          <w:bCs/>
          <w:color w:val="000000" w:themeColor="text1"/>
          <w:sz w:val="24"/>
          <w:szCs w:val="24"/>
          <w:lang w:val="en-US"/>
        </w:rPr>
      </w:pPr>
      <w:r w:rsidRPr="00B704B1">
        <w:rPr>
          <w:rFonts w:ascii="Times New Roman" w:hAnsi="Times New Roman" w:cs="Times New Roman"/>
          <w:b/>
          <w:bCs/>
          <w:color w:val="000000" w:themeColor="text1"/>
          <w:sz w:val="24"/>
          <w:szCs w:val="24"/>
          <w:lang w:val="en-US"/>
        </w:rPr>
        <w:t>EMC Analysis</w:t>
      </w:r>
    </w:p>
    <w:p w14:paraId="43F52E2E"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r w:rsidRPr="00B704B1">
        <w:rPr>
          <w:rFonts w:ascii="Times New Roman" w:hAnsi="Times New Roman" w:cs="Times New Roman"/>
          <w:color w:val="000000" w:themeColor="text1"/>
          <w:sz w:val="24"/>
          <w:szCs w:val="24"/>
          <w:lang w:val="en-US"/>
        </w:rPr>
        <w:t>We were interested in whether our measure of years lived in an English majority country (EMC) would influence the manifestation of CMC, and the magnitude of the bias it produced. The use of intonation in the specific way operationalized in the study is not consistent across languages, and so we considered the possibility that a correspondence which successfully alters participants’ perceptions of pitch, may still not show bias effects in their judgements if they do not have sufficient experience with English. Some evidence exists that suggests non-native speakers of English do not use intonation as consistently as native speakers in interpretation of linguistic intent (</w:t>
      </w:r>
      <w:proofErr w:type="spellStart"/>
      <w:r w:rsidRPr="00B704B1">
        <w:rPr>
          <w:rFonts w:ascii="Times New Roman" w:hAnsi="Times New Roman" w:cs="Times New Roman"/>
          <w:color w:val="000000" w:themeColor="text1"/>
          <w:sz w:val="24"/>
          <w:szCs w:val="24"/>
          <w:lang w:val="en-US"/>
        </w:rPr>
        <w:t>Hewings</w:t>
      </w:r>
      <w:proofErr w:type="spellEnd"/>
      <w:r w:rsidRPr="00B704B1">
        <w:rPr>
          <w:rFonts w:ascii="Times New Roman" w:hAnsi="Times New Roman" w:cs="Times New Roman"/>
          <w:color w:val="000000" w:themeColor="text1"/>
          <w:sz w:val="24"/>
          <w:szCs w:val="24"/>
          <w:lang w:val="en-US"/>
        </w:rPr>
        <w:t xml:space="preserve">, 1995). Our EMC years in the experiments were as follows: Elevation M = 16.29 years, SD = 7.95, range = 0-37, Lightness M = 16 years, SD = 8.18, range = 0-37, Size M = 17.1 years, SD = 7.26, range = 0-33. </w:t>
      </w:r>
      <w:bookmarkStart w:id="0" w:name="_Hlk198723761"/>
      <w:r w:rsidRPr="00B704B1">
        <w:rPr>
          <w:rFonts w:ascii="Times New Roman" w:hAnsi="Times New Roman" w:cs="Times New Roman"/>
          <w:color w:val="000000" w:themeColor="text1"/>
          <w:sz w:val="24"/>
          <w:szCs w:val="24"/>
          <w:lang w:val="en-US"/>
        </w:rPr>
        <w:t xml:space="preserve">To test </w:t>
      </w:r>
      <w:r w:rsidRPr="00B704B1">
        <w:rPr>
          <w:rFonts w:ascii="Times New Roman" w:hAnsi="Times New Roman" w:cs="Times New Roman"/>
          <w:color w:val="000000" w:themeColor="text1"/>
          <w:sz w:val="24"/>
          <w:szCs w:val="24"/>
          <w:lang w:val="en-US"/>
        </w:rPr>
        <w:lastRenderedPageBreak/>
        <w:t xml:space="preserve">the possible influence of EMC years on crossmodal bias, we created a score of crossmodal bias by subtracting the P50 of participants’ question congruent trials from the P50 of their statement congruent trials. The difference between the P50 of each condition indicates how affected a participant’s judgements were by the visual stimulus (i.e. the gap between the sigmoid functions in figure 2). A positive crossmodal bias score indicates a bias towards the congruent response, while a negative crossmodal bias score indicates a bias towards the incongruent response. </w:t>
      </w:r>
      <w:bookmarkEnd w:id="0"/>
      <w:r w:rsidRPr="00B704B1">
        <w:rPr>
          <w:rFonts w:ascii="Times New Roman" w:hAnsi="Times New Roman" w:cs="Times New Roman"/>
          <w:color w:val="000000" w:themeColor="text1"/>
          <w:sz w:val="24"/>
          <w:szCs w:val="24"/>
          <w:lang w:val="en-US"/>
        </w:rPr>
        <w:t xml:space="preserve">Our analysis revealed no correlation between congruency effect and EMC years in the elevation/pitch task, </w:t>
      </w:r>
      <w:proofErr w:type="gramStart"/>
      <w:r w:rsidRPr="00B704B1">
        <w:rPr>
          <w:rFonts w:ascii="Times New Roman" w:hAnsi="Times New Roman" w:cs="Times New Roman"/>
          <w:color w:val="000000" w:themeColor="text1"/>
          <w:sz w:val="24"/>
          <w:szCs w:val="24"/>
          <w:lang w:val="en-US"/>
        </w:rPr>
        <w:t>r(</w:t>
      </w:r>
      <w:proofErr w:type="gramEnd"/>
      <w:r w:rsidRPr="00B704B1">
        <w:rPr>
          <w:rFonts w:ascii="Times New Roman" w:hAnsi="Times New Roman" w:cs="Times New Roman"/>
          <w:color w:val="000000" w:themeColor="text1"/>
          <w:sz w:val="24"/>
          <w:szCs w:val="24"/>
          <w:lang w:val="en-US"/>
        </w:rPr>
        <w:t xml:space="preserve">35) = -0.039, p = 0.817, nor in the lightness task, </w:t>
      </w:r>
      <w:proofErr w:type="gramStart"/>
      <w:r w:rsidRPr="00B704B1">
        <w:rPr>
          <w:rFonts w:ascii="Times New Roman" w:hAnsi="Times New Roman" w:cs="Times New Roman"/>
          <w:color w:val="000000" w:themeColor="text1"/>
          <w:sz w:val="24"/>
          <w:szCs w:val="24"/>
          <w:lang w:val="en-US"/>
        </w:rPr>
        <w:t>r(</w:t>
      </w:r>
      <w:proofErr w:type="gramEnd"/>
      <w:r w:rsidRPr="00B704B1">
        <w:rPr>
          <w:rFonts w:ascii="Times New Roman" w:hAnsi="Times New Roman" w:cs="Times New Roman"/>
          <w:color w:val="000000" w:themeColor="text1"/>
          <w:sz w:val="24"/>
          <w:szCs w:val="24"/>
          <w:lang w:val="en-US"/>
        </w:rPr>
        <w:t xml:space="preserve">35) = 0.136, p = 0.422, nor in the size </w:t>
      </w:r>
      <w:proofErr w:type="gramStart"/>
      <w:r w:rsidRPr="00B704B1">
        <w:rPr>
          <w:rFonts w:ascii="Times New Roman" w:hAnsi="Times New Roman" w:cs="Times New Roman"/>
          <w:color w:val="000000" w:themeColor="text1"/>
          <w:sz w:val="24"/>
          <w:szCs w:val="24"/>
          <w:lang w:val="en-US"/>
        </w:rPr>
        <w:t>task,  r</w:t>
      </w:r>
      <w:proofErr w:type="gramEnd"/>
      <w:r w:rsidRPr="00B704B1">
        <w:rPr>
          <w:rFonts w:ascii="Times New Roman" w:hAnsi="Times New Roman" w:cs="Times New Roman"/>
          <w:color w:val="000000" w:themeColor="text1"/>
          <w:sz w:val="24"/>
          <w:szCs w:val="24"/>
          <w:lang w:val="en-US"/>
        </w:rPr>
        <w:t xml:space="preserve">(36) = -0.012, p = 0.942. This suggests that the likelihood of a participant manifesting the relevant crossmodal effect was unaffected by their time living in a country where English is the majority language. These correlations are depicted in Figure 1 below.   </w:t>
      </w:r>
    </w:p>
    <w:p w14:paraId="2FF96EDB"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r w:rsidRPr="00B704B1">
        <w:rPr>
          <w:rFonts w:ascii="Times New Roman" w:hAnsi="Times New Roman" w:cs="Times New Roman"/>
          <w:noProof/>
          <w:color w:val="000000" w:themeColor="text1"/>
          <w:sz w:val="24"/>
          <w:szCs w:val="24"/>
          <w:lang w:val="en-US"/>
        </w:rPr>
        <mc:AlternateContent>
          <mc:Choice Requires="wpg">
            <w:drawing>
              <wp:anchor distT="0" distB="0" distL="114300" distR="114300" simplePos="0" relativeHeight="251659264" behindDoc="0" locked="0" layoutInCell="1" allowOverlap="1" wp14:anchorId="325BD37B" wp14:editId="07CCE5DC">
                <wp:simplePos x="0" y="0"/>
                <wp:positionH relativeFrom="margin">
                  <wp:align>center</wp:align>
                </wp:positionH>
                <wp:positionV relativeFrom="paragraph">
                  <wp:posOffset>422792</wp:posOffset>
                </wp:positionV>
                <wp:extent cx="5800090" cy="3764998"/>
                <wp:effectExtent l="0" t="0" r="0" b="6985"/>
                <wp:wrapNone/>
                <wp:docPr id="341973787" name="Group 2"/>
                <wp:cNvGraphicFramePr/>
                <a:graphic xmlns:a="http://schemas.openxmlformats.org/drawingml/2006/main">
                  <a:graphicData uri="http://schemas.microsoft.com/office/word/2010/wordprocessingGroup">
                    <wpg:wgp>
                      <wpg:cNvGrpSpPr/>
                      <wpg:grpSpPr>
                        <a:xfrm>
                          <a:off x="0" y="0"/>
                          <a:ext cx="5800090" cy="3764998"/>
                          <a:chOff x="0" y="0"/>
                          <a:chExt cx="5800436" cy="3765049"/>
                        </a:xfrm>
                      </wpg:grpSpPr>
                      <wpg:grpSp>
                        <wpg:cNvPr id="601254309" name="Group 1"/>
                        <wpg:cNvGrpSpPr/>
                        <wpg:grpSpPr>
                          <a:xfrm>
                            <a:off x="0" y="0"/>
                            <a:ext cx="5800436" cy="3765049"/>
                            <a:chOff x="0" y="0"/>
                            <a:chExt cx="5800436" cy="3765049"/>
                          </a:xfrm>
                        </wpg:grpSpPr>
                        <wpg:grpSp>
                          <wpg:cNvPr id="646985014" name="Group 2"/>
                          <wpg:cNvGrpSpPr/>
                          <wpg:grpSpPr>
                            <a:xfrm>
                              <a:off x="123825" y="0"/>
                              <a:ext cx="5621328" cy="2824287"/>
                              <a:chOff x="0" y="0"/>
                              <a:chExt cx="5621328" cy="2824287"/>
                            </a:xfrm>
                          </wpg:grpSpPr>
                          <pic:pic xmlns:pic="http://schemas.openxmlformats.org/drawingml/2006/picture">
                            <pic:nvPicPr>
                              <pic:cNvPr id="1650217597" name="Picture 1" descr="A graph with a line and a line&#10;&#10;Description automatically generated with medium confidence"/>
                              <pic:cNvPicPr>
                                <a:picLocks noChangeAspect="1"/>
                              </pic:cNvPicPr>
                            </pic:nvPicPr>
                            <pic:blipFill rotWithShape="1">
                              <a:blip r:embed="rId4" cstate="print">
                                <a:extLst>
                                  <a:ext uri="{28A0092B-C50C-407E-A947-70E740481C1C}">
                                    <a14:useLocalDpi xmlns:a14="http://schemas.microsoft.com/office/drawing/2010/main" val="0"/>
                                  </a:ext>
                                </a:extLst>
                              </a:blip>
                              <a:srcRect t="51515" r="68628"/>
                              <a:stretch/>
                            </pic:blipFill>
                            <pic:spPr bwMode="auto">
                              <a:xfrm>
                                <a:off x="0" y="24630"/>
                                <a:ext cx="1797685" cy="277876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85640435" name="Picture 1" descr="A graph with a line and a line&#10;&#10;Description automatically generated"/>
                              <pic:cNvPicPr>
                                <a:picLocks noChangeAspect="1"/>
                              </pic:cNvPicPr>
                            </pic:nvPicPr>
                            <pic:blipFill rotWithShape="1">
                              <a:blip r:embed="rId5" cstate="print">
                                <a:extLst>
                                  <a:ext uri="{28A0092B-C50C-407E-A947-70E740481C1C}">
                                    <a14:useLocalDpi xmlns:a14="http://schemas.microsoft.com/office/drawing/2010/main" val="0"/>
                                  </a:ext>
                                </a:extLst>
                              </a:blip>
                              <a:srcRect t="50978" r="67925"/>
                              <a:stretch/>
                            </pic:blipFill>
                            <pic:spPr bwMode="auto">
                              <a:xfrm>
                                <a:off x="1794933" y="0"/>
                                <a:ext cx="1837690" cy="280924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603567697" name="Picture 1" descr="A graph with a line and a line&#10;&#10;Description automatically generated with medium confidence"/>
                              <pic:cNvPicPr>
                                <a:picLocks noChangeAspect="1"/>
                              </pic:cNvPicPr>
                            </pic:nvPicPr>
                            <pic:blipFill rotWithShape="1">
                              <a:blip r:embed="rId6" cstate="print">
                                <a:extLst>
                                  <a:ext uri="{28A0092B-C50C-407E-A947-70E740481C1C}">
                                    <a14:useLocalDpi xmlns:a14="http://schemas.microsoft.com/office/drawing/2010/main" val="0"/>
                                  </a:ext>
                                </a:extLst>
                              </a:blip>
                              <a:srcRect t="50816" r="64488"/>
                              <a:stretch/>
                            </pic:blipFill>
                            <pic:spPr bwMode="auto">
                              <a:xfrm>
                                <a:off x="3586788" y="6157"/>
                                <a:ext cx="2034540" cy="2818130"/>
                              </a:xfrm>
                              <a:prstGeom prst="rect">
                                <a:avLst/>
                              </a:prstGeom>
                              <a:ln>
                                <a:noFill/>
                              </a:ln>
                              <a:extLst>
                                <a:ext uri="{53640926-AAD7-44D8-BBD7-CCE9431645EC}">
                                  <a14:shadowObscured xmlns:a14="http://schemas.microsoft.com/office/drawing/2010/main"/>
                                </a:ext>
                              </a:extLst>
                            </pic:spPr>
                          </pic:pic>
                        </wpg:grpSp>
                        <wps:wsp>
                          <wps:cNvPr id="217" name="Text Box 2"/>
                          <wps:cNvSpPr txBox="1">
                            <a:spLocks noChangeArrowheads="1"/>
                          </wps:cNvSpPr>
                          <wps:spPr bwMode="auto">
                            <a:xfrm>
                              <a:off x="0" y="2924258"/>
                              <a:ext cx="5800436" cy="840791"/>
                            </a:xfrm>
                            <a:prstGeom prst="rect">
                              <a:avLst/>
                            </a:prstGeom>
                            <a:solidFill>
                              <a:srgbClr val="FFFFFF"/>
                            </a:solidFill>
                            <a:ln w="9525">
                              <a:noFill/>
                              <a:miter lim="800000"/>
                              <a:headEnd/>
                              <a:tailEnd/>
                            </a:ln>
                          </wps:spPr>
                          <wps:txbx>
                            <w:txbxContent>
                              <w:p w14:paraId="4C298AEC" w14:textId="77777777" w:rsidR="0017265B" w:rsidRPr="00C42D93" w:rsidRDefault="0017265B" w:rsidP="0017265B">
                                <w:pPr>
                                  <w:rPr>
                                    <w:rFonts w:ascii="Times New Roman" w:hAnsi="Times New Roman" w:cs="Times New Roman"/>
                                  </w:rPr>
                                </w:pPr>
                                <w:r>
                                  <w:rPr>
                                    <w:rFonts w:ascii="Times New Roman" w:hAnsi="Times New Roman" w:cs="Times New Roman"/>
                                  </w:rPr>
                                  <w:t>Supplemental Figure 1</w:t>
                                </w:r>
                                <w:r w:rsidRPr="00C42D93">
                                  <w:rPr>
                                    <w:rFonts w:ascii="Times New Roman" w:hAnsi="Times New Roman" w:cs="Times New Roman"/>
                                  </w:rPr>
                                  <w:t>. From left to right: Correlation between congruency score and EMC years for the elevation task, correlation between congruency score and EMC years for the lightness task, correlation between congruency score and EMC years for the size task. Congruency score is on the Y axis and EMC years is on the X axis.</w:t>
                                </w:r>
                              </w:p>
                            </w:txbxContent>
                          </wps:txbx>
                          <wps:bodyPr rot="0" vert="horz" wrap="square" lIns="91440" tIns="45720" rIns="91440" bIns="45720" anchor="t" anchorCtr="0">
                            <a:noAutofit/>
                          </wps:bodyPr>
                        </wps:wsp>
                        <wps:wsp>
                          <wps:cNvPr id="1699647191" name="Text Box 2"/>
                          <wps:cNvSpPr txBox="1">
                            <a:spLocks noChangeArrowheads="1"/>
                          </wps:cNvSpPr>
                          <wps:spPr bwMode="auto">
                            <a:xfrm rot="16200000">
                              <a:off x="-552450" y="1047750"/>
                              <a:ext cx="1428750" cy="304800"/>
                            </a:xfrm>
                            <a:prstGeom prst="rect">
                              <a:avLst/>
                            </a:prstGeom>
                            <a:solidFill>
                              <a:srgbClr val="FFFFFF"/>
                            </a:solidFill>
                            <a:ln w="9525">
                              <a:noFill/>
                              <a:miter lim="800000"/>
                              <a:headEnd/>
                              <a:tailEnd/>
                            </a:ln>
                          </wps:spPr>
                          <wps:txbx>
                            <w:txbxContent>
                              <w:p w14:paraId="10A695B5" w14:textId="77777777" w:rsidR="0017265B" w:rsidRPr="00C42D93" w:rsidRDefault="0017265B" w:rsidP="0017265B">
                                <w:pPr>
                                  <w:rPr>
                                    <w:rFonts w:ascii="Times New Roman" w:hAnsi="Times New Roman" w:cs="Times New Roman"/>
                                  </w:rPr>
                                </w:pPr>
                                <w:r>
                                  <w:rPr>
                                    <w:rFonts w:ascii="Times New Roman" w:hAnsi="Times New Roman" w:cs="Times New Roman"/>
                                  </w:rPr>
                                  <w:t>Congruency Score</w:t>
                                </w:r>
                              </w:p>
                            </w:txbxContent>
                          </wps:txbx>
                          <wps:bodyPr rot="0" vert="horz" wrap="square" lIns="91440" tIns="45720" rIns="91440" bIns="45720" anchor="t" anchorCtr="0">
                            <a:noAutofit/>
                          </wps:bodyPr>
                        </wps:wsp>
                      </wpg:grpSp>
                      <wps:wsp>
                        <wps:cNvPr id="1940624140" name="Text Box 2"/>
                        <wps:cNvSpPr txBox="1">
                          <a:spLocks noChangeArrowheads="1"/>
                        </wps:cNvSpPr>
                        <wps:spPr bwMode="auto">
                          <a:xfrm>
                            <a:off x="742950" y="2657475"/>
                            <a:ext cx="1428665" cy="304796"/>
                          </a:xfrm>
                          <a:prstGeom prst="rect">
                            <a:avLst/>
                          </a:prstGeom>
                          <a:solidFill>
                            <a:srgbClr val="FFFFFF"/>
                          </a:solidFill>
                          <a:ln w="9525">
                            <a:noFill/>
                            <a:miter lim="800000"/>
                            <a:headEnd/>
                            <a:tailEnd/>
                          </a:ln>
                        </wps:spPr>
                        <wps:txbx>
                          <w:txbxContent>
                            <w:p w14:paraId="1D8E3762"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wps:txbx>
                        <wps:bodyPr rot="0" vert="horz" wrap="square" lIns="91440" tIns="45720" rIns="91440" bIns="45720" anchor="t" anchorCtr="0">
                          <a:noAutofit/>
                        </wps:bodyPr>
                      </wps:wsp>
                      <wps:wsp>
                        <wps:cNvPr id="1944428529" name="Text Box 2"/>
                        <wps:cNvSpPr txBox="1">
                          <a:spLocks noChangeArrowheads="1"/>
                        </wps:cNvSpPr>
                        <wps:spPr bwMode="auto">
                          <a:xfrm>
                            <a:off x="2600325" y="2657475"/>
                            <a:ext cx="1428665" cy="304796"/>
                          </a:xfrm>
                          <a:prstGeom prst="rect">
                            <a:avLst/>
                          </a:prstGeom>
                          <a:solidFill>
                            <a:srgbClr val="FFFFFF"/>
                          </a:solidFill>
                          <a:ln w="9525">
                            <a:noFill/>
                            <a:miter lim="800000"/>
                            <a:headEnd/>
                            <a:tailEnd/>
                          </a:ln>
                        </wps:spPr>
                        <wps:txbx>
                          <w:txbxContent>
                            <w:p w14:paraId="40A2BAD1"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wps:txbx>
                        <wps:bodyPr rot="0" vert="horz" wrap="square" lIns="91440" tIns="45720" rIns="91440" bIns="45720" anchor="t" anchorCtr="0">
                          <a:noAutofit/>
                        </wps:bodyPr>
                      </wps:wsp>
                      <wps:wsp>
                        <wps:cNvPr id="1047141151" name="Text Box 2"/>
                        <wps:cNvSpPr txBox="1">
                          <a:spLocks noChangeArrowheads="1"/>
                        </wps:cNvSpPr>
                        <wps:spPr bwMode="auto">
                          <a:xfrm>
                            <a:off x="4533900" y="2657475"/>
                            <a:ext cx="914400" cy="304796"/>
                          </a:xfrm>
                          <a:prstGeom prst="rect">
                            <a:avLst/>
                          </a:prstGeom>
                          <a:solidFill>
                            <a:srgbClr val="FFFFFF"/>
                          </a:solidFill>
                          <a:ln w="9525">
                            <a:noFill/>
                            <a:miter lim="800000"/>
                            <a:headEnd/>
                            <a:tailEnd/>
                          </a:ln>
                        </wps:spPr>
                        <wps:txbx>
                          <w:txbxContent>
                            <w:p w14:paraId="32E44BE9"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25BD37B" id="Group 2" o:spid="_x0000_s1026" style="position:absolute;left:0;text-align:left;margin-left:0;margin-top:33.3pt;width:456.7pt;height:296.45pt;z-index:251659264;mso-position-horizontal:center;mso-position-horizontal-relative:margin;mso-height-relative:margin" coordsize="58004,376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vnOYwUAAOMaAAAOAAAAZHJzL2Uyb0RvYy54bWzsWVtv2zYUfh+w/0Bo&#10;wN5akxR18+oUWdMWBbotWDvsmZZoi6gkaiQdO/v1O4eS7DhJ17TovU0QhZR4OZeP3zlHevBw1zbk&#10;QlmnTbeI2H0aEdWVptLdehH99fLJvTwizsuuko3p1CK6VC56ePLjDw+2/VxxU5umUpbAIp2bb/tF&#10;VHvfz2czV9aqle6+6VUHD1fGttJD165nlZVbWL1tZpzSdLY1tuqtKZVzcPdseBidhPVXK1X6P1Yr&#10;pzxpFhHI5sPVhusSr7OTB3K+trKvdTmKId9BilbqDjbdL3UmvSQbq28s1erSGmdW/n5p2plZrXSp&#10;gg6gDaPXtHlqzaYPuqzn23W/NxOY9pqd3nnZ8veLp7Z/0Z9bsMS2X4MtQg912a1si/9BSrILJrvc&#10;m0ztPCnhZpJTSguwbAnP4iwVRZEPRi1rsPyNeWX9+MpMEaf7mQkVBc6cTRvPjsTZdwYxQe5zS3S1&#10;iFLKeCJiWkSkky1ALFiNMFwLJ70PDW+TU84/moYiLfKEMnGsIX8HDRmPc55E5BZHppzFHE4rOpLn&#10;XPA8u6MjXzPzNY7sdTmHvxHM0LoB5jcfepjlN1ZF4yLtndZopX216e/Bueul10vdaH8ZOAROGArV&#10;XZzr8twOnQO+WJpQzrKkyCbzwzDcHSBGKuVKYJNTEiiEbLWviSSN7hQBzhubP/+0O/0lXM5wuO49&#10;kCWRG2+A1HQpm+aSrFWnrPSqGtZoVaU3LSlNt9IVEKpCV6CQKNcgpUQrPjflK0c686iW3Vqduh4I&#10;D2gYR8+Oh4fukYrLRvdPdNMQa/zfIPiLWvZwfFjgMXw4Whf0u8Y2tzhoYLIzU25a1fmBmq1qQD/T&#10;uVr3LiJ2rtqlghNrn1VguhLCgof9eqs7PyDN2fJPUABZOmHwC3PgfOcpwBIUknPnrfJlPSk3KTBY&#10;xgGHkeX2N1PBomjcoMetHMZFGo/UP/EYy4oszWHHAP8sy7M0jNiDGMxtnX+qTEuwAVqApGELefHc&#10;eZTpMASFbTq8dgZNPDzFO8ENKOrYBCcN4kPjyzkSeZIKKmIw10C55x/yRHxl0OdvhD4tMuBhhH5W&#10;AFm/J+gDwkURx7dxP8shck9BnOe04OI7+F8fD2icpGCv7/Hgf7L0t4wHAMs3xAOaM8gV8VAIkb+3&#10;eBAneZrBcpgQpSwZM54pKHAaiwSOwpgTsZwNYeOjBIVD+ot5LFRHbgrI0LsRkt+qAAiRHmIXLntI&#10;dCDJmfj8JVrgV7MjY44ZhmGRQPwObk9Jguuv5R/Wmm2tZAXyDTnIuANOHbbD0HfXKA00xJPR1ZNL&#10;sN7YZ+O5oFkxbDQVDYcYfMcw7UyjK4zRIcGw6+WjxpILCeXik/CD9Av+PhrWdGS7iIoEyPkoxst5&#10;qz2Us41uFxEWRnTMMtAmj7sqMLmXuhnasGxICdBIaJfBQn633MFAvLk01SWYC/KzUH1BmQ2N2th/&#10;I7KFknURuX82EtPg5lkHJi+YQLD60BFJxqFjrz5ZXn0iuxKWWkQ+glQVm4889Oio0SkkUCsd0pqD&#10;JGAJ7AASB/k+OCRZWhSpyBg4ecw0PgUyBwewFN43oEfR5WNJfC9JuEjAzEAfjIosg3Zw8gRXhmUU&#10;DgjlMRUAihFQU2L6llnlEQ7dZwLXUIePBffnjdqPTqqsEDTlguHBHHLlT4HgK5DNBC9GxPI0yUQ2&#10;JphXEZumYyEUA6aL9GtF7D64fefZQghgqoTvX6J9YpTylNJ4fFH1rcM0xvN3CMLfcjoAdMQEg1dD&#10;nwmZiiSOCwjpGP9vhWlIyQ7h/ysmU/EloDSEf/iSElL68asPfqq52g9J7uHb1Ml/AAAA//8DAFBL&#10;AwQKAAAAAAAAACEAQCos/txpAADcaQAAFAAAAGRycy9tZWRpYS9pbWFnZTEucG5niVBORw0KGgoA&#10;AAANSUhEUgAABV8AAAVlCAMAAAA/HEzpAAAAAXNSR0IArs4c6QAAAARnQU1BAACxjwv8YQUAAAMA&#10;UExURf///9bW1jExMTo6Ovf37wAAAMXFxdbe3qWcpWNaY7W1te/v75ycnObe5oyUlK2trcXOxUJC&#10;QkpCQoyMjFJKSnN7c1JaWr29vYSEe2tzc2tja957ta17hBAQEK06Ga0QGd61EKW1EK1jGZxCpZwQ&#10;pZxCe5wQe1pj5lrm3hDm3hlj5pxCzlpjtRljtZwQzubepXu13jG13hkZMd5Cpd6tpa06St46Gd4Q&#10;pd5Ce60QSt4QGd4Qe95Czt7mEEJjhKXmEK1jShC1pRC1Qt5jGd4QzhBjhBC1cxC1EDqEGVo6pRk6&#10;pRCEGVoQpRkQpTpaGVo6exk6exBaGVoQexkQe1o6zhk6zloQzhkQzt61MaW1Ma2EGd61c6W1c961&#10;UqW1UlqE5nvm3jHm3hmE5pxC71qEtRmEtZwQ73sQGVoQGd46St4QSt5jShDmpRDmQhDmcxDmEDoZ&#10;EJzOpToZSt7mc95C7xAZUt7mMUKEhKXmMaXmc62ESq175jG1pTG1QnO1pXO1Qt6EGd4Q7xCEhDG1&#10;czG1EKXm7617tXO1c3O1EN7mUqXmUox75lK1pVK1QqXmzox7tVK1c1K1EM575t5rhFo673tzOhk6&#10;73tCGXsZUloQ7xkQ73tzEFpzOlpCGVoZUlpzEN6ESnPmpXPmQjHmpTHmQqWt7zHmczHmEHPmc3Pm&#10;EFLmpVLmQqWtzlLmc1LmEOa175zvpcXvpVq17xC17+a1zsXOpVq1zhC1zu975t6MhDpjUhBjUv+9&#10;3v+9WhlCUv+9nP+9GQAQCBk6GXN7WnNKUjqEUmtjjBCEUsXm5sWt5muEjP9a3v9aWv8Z3v8ZWv9a&#10;nP9aGf8ZnP8ZGb2tnDoQKYxrc+/31oxzlEI6GVJ7Wtbv1pytlP//e3taWt7m9+bW77WtnN7398Xm&#10;xZScre/ezpSttWtac4yUe+bWzqWctUJCUqWclIyclMWtxUpCWvfm9wAAEL2lvUIxKVJKWtbezrWl&#10;te/e90I6OmNaUpycjPf3/9bWxe/v9zExKTpCOgAAAD4vfygAAAEAdFJOU///////////////////&#10;////////////////////////////////////////////////////////////////////////////&#10;////////////////////////////////////////////////////////////////////////////&#10;////////////////////////////////////////////////////////////////////////////&#10;////////////////////////////////////////////////////////////////////////////&#10;/////////////////wBT9wclAAAACXBIWXMAACHVAAAh1QEEnLSdAABlWUlEQVR4Xu3d/U7bTBj3&#10;+WTIgwM2sS1ju7V0nwRHttpz2wN42v2Lf1cF6a50g8RWyhakfVgIoVGD9rpmxs4LkBaIIbTfT19w&#10;QuI4hlz+eTwedwAAAAAAAAAAAAAAAAAAAAAAAAAAAAAAAAAAAAAAAAAAAAAAAAAAAAAAAAAAAAAA&#10;AAAAAAAAAAAAAAAAAAAAAAAAAAAAAAAAAAAAAAAAAAAAAAAAAAAAAAAAAAAAAAAAAAAAAAAAAAAA&#10;AAAAAAAAAAAAAAAAAAAAAAAAAAA8W1wu/Uns3UFchnbi+fzzw/LSzfLJ5pdK/7j5hDoZ2Ac0Srlv&#10;4a4wkXu2k5e+hce8+K05vRtdzDJoazFbN/vRlMnCu5j9+shPQt5hPfGi1QW8O2ZZZQtVZNLYfv/Z&#10;4sxVvMSY3E482cHUL1Itv5F7A70733MPceQlTHrub3Q6kzLKi1Tu2sn91mLNyszNNklNZSeeJSwv&#10;qmIsi1nly9uL92L2ExovvIvwi0ndKirzK3mHWdgJvhTyqPydvlHgefznY2ZN9TVK919aX/0CzVT/&#10;yr2BlCQzXqibmd5z5m90gkw+ybUqnvi71ydKx+6tBakp7MRzDA/3/TJqiS39ve+LX3xv3LyL8MJc&#10;2Z9QsKPfOMjCsNKJ//2zbiGBv4Z8uPN4zqnbsZP6+rKPfGEKX1/Hz6yvvakEH79UTtKTu69tZpov&#10;m6HW0/TU3wpu9ZMej8oyjjTExmvf+65M6t/aC/JrKQsta172meNMFrMo9b29M7Of0NezTFa7vAv3&#10;jfBwmg51Ip6aIt7dDXrJwV0qP8BWdieAjSWf8svOpPez/vPT3f3i/FoYn18nSeImnsyY/bJTL1jY&#10;CXu2pgayxFLX5uYpZS41W5G7ocW2KP+1RTXsSrJ94XbiAZW5s8Wj83P43LfWSWQxqzLUxeyF27mZ&#10;urz3zsiqTnoT+ycM4sJM/Ta1t5d07U8gM+m53XCcTseH73ALAryMFLGHPtkvz6/1Z+35Du6KBxZN&#10;6mv12bh45OQSBE36zd2QurUze+FACux8KV6Los6vzze5mpp8FqyHsvecr78ho22hMbezNTHRSJ4t&#10;7i3kdaTNzHhkJ4C/ySMBbx35da4EPouEum0/OWdPStHZePqtKUfhjokGZuyOb43GC6XX5sQXHqi7&#10;p6oP3jzf6UJlktJ0Zcw7DLCaX/2k6MVjYxa2PL3j+kc4MHfr/jEAm2/WaDavN1dfw7iS/fHoyBa0&#10;MDJm9nhJh/5GGOuB4iJzNwN/6EZnvT1uGinDy4+pPGZYl8bweKpHlqMrUxzfry696cKntzY8GOfD&#10;wlRNUIpTsyf7oe74lrzwsZ3wJnH+4o5mC2xjr7iStzbX/hqWub61pHlrmcmDzl4kWdevkwUHJvXt&#10;GU548WG7fmpyvC+BfLbUpa4G+SHcjT/OR8BEVngVh3r8UF8gqEzUSSpTnJ/oRqVJw/lc4S6z1Fx9&#10;aJZRfsiS7cOoGMvL+ftUoPdU7scvP+7Zgkbp4rZK8utO10+rm8/G2M2cvHvZBMVuTckeROon8hvb&#10;RqC/UWkVrfXnAmyiX+XX8PTAfTYO3K5fmc46Rx3VR3rk8yQkvUyntlqHqR7klyIk4SXZ8se3wv7d&#10;1D7ooPKf+DCXImSfOp0+sBtvzP4D+VXbB/T1rv1tqSD7E23n0+lAPsnNN1oR6nEceRf7UuuC7+bW&#10;3Sk13rn1K1O2Q1UQyZuVv5/uvTWpiY+1npQ7n4y5kzk1B+ZKk25rvhWfmp/Vni/zpizHtuhpfZVJ&#10;eW7U6d6aqm7slDXlV+K2f4r7Ean+p6p77pe82ZTt5XWnK32Y7PM3S9o7XoqnunFe2EmRN1zoUsvP&#10;50rq65a+D1kDlft1GJtcO4D0ztwLTP1vFPDnkg/yAyGxaX/VfjXp7WF2Kx/OHf04yOe4aX0cpeaH&#10;hiG5z+wXH7JMe53eSqIJo4Hsp+fRuTyy7j8gxdSkRZ5V+3d1SQ8/mOrWXBXuicufNklHD7a/Ts2h&#10;7onWSSrYkclsOrbtr9GdubP3tibUw/3y1iJ5a0OfX+V9+LemZdE9LDOVrCl9a1Jblrt9StFzhXlZ&#10;KJlvfPUxy6/kWX6FxCb9cmdnL2XKHwa7lm9fVdlHeUFZrbo2g1sjWbnKKnktya9NvwapifYpoayy&#10;cfF5oHNOXTiWbUBRyZzd6vcbAd1CyWxyXWyZb/hFnu8Db1JM59qMhf6E5vNrp/xujD745oP+ViWD&#10;TJP4RRZHF/LrU0WZdpIIq6mslw9ZsX83ne2EAH8k+TRFyRx/Go7PrxIMffvBUD7HuYaiU2NGLhz9&#10;vJCPoHycervy4XGfe620mZ0qzJX7wHa37IfdzsnWnkALlH34f3Kfe2ZvVz7WrujOSNE+G/rFUm7R&#10;AjOuevI6NigJKfKBHj6x+VUW8vk9Un+X1E1XVRLX/3Ui+82p7TB2olP2bUjtmk7dSpHsuXxsR6rN&#10;w33WtCuEPS+jF0u1dHvQpWTSNNZVHtTPC3dkvWlOD7VvV51f3RqU5ejumMrXxI6UfptfJYimA51f&#10;eLZfb7f68pRCf4KdRJbRtgPI9nTsFls2VdrNVwp+veGTyVE9W0ee7ubkyUJMdenDzPeHyEzh0rPs&#10;YPgNYvMbFXweH3y0dwF/KvmILdixO3w/fX6VHdl9v7+tn2n9zMgH1aeYbuVCT5inzcdMioH7OMp+&#10;pWtG2HY1QZ5Wd1QIP2yZTD+oR4fTeu8z/CFlwn+OvZ4sTXN+kHIJqzs1XyZaSN3stY0h7GQH7uMr&#10;y+jKe5ua/gNdl1+TnTqQd8ILSeu2imkZce+3p22Yi29NImTfTy6QNzOO/J59LDO3M7j8tFXXJvlx&#10;2Mgnlc43ANiWGX1xra91S6nk189+sm5/vdE5u+Ko4d/+jLQt3bcVTOKpu688cGdxCHmmrEtt0nVr&#10;OsiXGzW0/8BCft27NUZ/f+R9uKOMeR24pb66VyplC+LnciNJ1v9KAH8mV7pmfBD1+VU+vc3hDf1w&#10;yxfdz3cfkMs744pBGV/W9UN2L131va2P43fd8a1obAa+cnS6ksP0MxvKzmt9WuvITJcPePglarj6&#10;GhjzMdSPqVswqSuyoJJf7c25ItOepv+AvFl9a3MRz5Y5LTlauzL/fpPxckujRMMHeytp23JdsLRy&#10;2rIqm6zixN6lhVm7HfTkRerCFMguuT5MX7i+T9tffT/mTja2+VUPxdXFUQqlC+CyjF/8gskr22b1&#10;22lznD80V7JhlMWYusq4XejRyAWyZAv1Nfzoin04MN/tk75oF2YlL+XmKz/y2W/U7NAn8EfS1rZo&#10;UMsGsfsou/qqB8ubj5S2tukNqZT2oxJmn5Y6xU+OugPJb/YcyOa4yLbZ0o+pz1HWxN/Yk51X9/Gz&#10;uWbp0/tzcdEGmWuWCKZ6cHxP4rB91KmNQ9k0/So3erK89Xlc7ZFNh3trrv+AFsL6XXR6/obsIfuC&#10;ImsgnX5YfGtNM+2iiaZ/P23rqouUs8aEiauSgSRof4/dpOgLXsvX+kW0/4CfrPOrbAPqYGy3mlpz&#10;dRtQ17qhbBfl5yY/47RZ1H6ixVNytJ1Z79yMm7fp3Muv2lqvrxYeT/f1G/KD9iG+zq/h/uJv1H6z&#10;UMAfSD5QI3cGjvvjf99dfR1KvYrjuIx341Fcyl6tfmiCHVdnJSXNjtuEQRlnx9VOKsXA3tmcv+Xy&#10;q8Srq9lHUaqwfrClMjUDCUitup+Orsq5Jeu487e0/6s8UGKVzl9moRGsya8SFfVrq5r2Vzf+gOx6&#10;zx0ilK2P5nBJcHeX/i4pd1+aFWWlZks3B/dE/m1YdeSU+tp0OZOddXmp8urTLPd99f0HPs6OO2r7&#10;a70usy2tpVpK83h3JH9340upudoW0zubLYaUbFu5Ze/d31PTFllNtvI2FzsLSPls2kC8fytzIKtm&#10;cnThV0lmu5AIeWd2iyKvM41lGWRJ4nj3brbMwJ/INcFNVEf/ONr/Ve6WUGlStb+/n+q0fmh68vGU&#10;D1xvJJ9S//ijs+q2GGtr6bje5ZzLr5p/tMeqa8ZTfSmm8uXocFaZ7ufXnv302iWzy+Zp/1fZCEi1&#10;11lI7dqVLxKPbP/X3Ny1v8fZtL8m+7rpkOTY7Hrb96FxT+p+3Sar2fBw8a1JzHtoMyBrtnmSq5I6&#10;39iML9w9ms+1fUAbUP09nc5lnV+nt/WLzPcfcPlVAqX8IPfdH+2crG2xk2ia1s0UUvfyI3nm/Y4N&#10;dSIvt0wzhI4nP6GF/q92e6wLceN3bTS/ujckOxj6c9JVZuwy6JLUv1HAn0p+xWcf6RmXX+sukzW3&#10;gygl5IetIHV4CSopq1IN8zjR8mKLTXP+ltuJ1ibBWX2N06lEssnRcX34Q2Za3M+vD56/Zfu/ymf7&#10;u01al24hpJrZhlzthqBfZ4KodJ3a10fyq29aTrUaSTSfC3blle3bL4GxWa/dYnostWuOpMmlbg7J&#10;eRl2Jodmvw69dr62j8B8o4HsOshL+c2TU97V7a91jwq7suvpY5dfP9if34xd1+ezZoo9eYr83JLx&#10;/f4XUq3lvjA2rkLOuZdfS7/3r1sX/UbvuD6oOfDtr1pf5y03OQB/FFMfgVgk5UGijdTGIgzDIPz3&#10;5L9/w5P//DlchRnLB1o+5G6PXVvditNuEEqFkA+oy2pX9fgDLr92JXn549IiurPtA7LL2ZxEez+/&#10;anvvwqfXCabmWAumVIyufpDts7IDv/uZmjv3sl5PysJHt9hrM8uvdtMRVNO5ozyyuz7Q+uorjEqk&#10;5C6+NT2/YKHqT7Kt9IseDpprl02KqWsfmDbnek2k1MlL1U2iVuzipdTX+fzafF/yq9ZXWZz4v6OT&#10;f8N/b/6Vn2egL67bgCa/7tv2V10wf09Dz6gINeDWx8Iakl8X218l6trgLHHZbTglv7pNZB3nt+U3&#10;ShZDfpuCUJbnv6P6OBzwJ1qZX/cKM30g/GVbJpmUZuz7GGnHgsR/TrrGfLY5tZj69tauPb9ASunW&#10;7KP4xUy1jsin/vtcEbqXXx85f2v6UR8Y6Hyv910syu58w6XUAqlTM/ISxnb7XKOm/0B33yY7vwPt&#10;SFDTEaPm86vsNed1BwAvnW9oFVId9Y1IraybAqQU+a5ec/m1JyFV1qLUzyt/j83Cugo0v9YvIhuz&#10;Jr/6+iqPqntqNHpnc/nVtb/ejE16b2N0pi28Q1m05V8Fza/z9VV+yJ9sJ7tm6/KhPlnML2Xn5NYc&#10;2DuAv4F8RB6orxNXHjS6NHEwbE4Zt8ei8qbV8XxuB1aKwaGvrwv5daEIaTce/ebR4bRJqI+1v96j&#10;/QfsA40Umdjvmkt+df0G5PX9cTVHbq99F3S5/4DUjqa3Vd1PQitMvXFIvptssX1Ae/bX3UwtmcXd&#10;f/JIWVd1edMuqfaQvyTwphbLXoAUtBvZyW5qXVq3v5rb+j4p6HUKrY/olwezPriTqDjWhgdtf63r&#10;q+ZX/bnJ5rZZffmOnqQmtVcPel088MNYyq/a0XdsO48cZb5dYNb+6jc32sOjeYHZbxTwZ1qZXzWN&#10;NWeyy6en8B/+HfmQzIKifKOur5Jgxq6d9bbe9ff9X+MtU9WD18v+re0FFDbNc1Ja9h/Ir4+Nn2Uf&#10;GJm7Xd88IJ/+O1+D5PNb2L1fqysbiOXZvlhlxu6t+f6vsmmwDaVKT9bSt/mL/Krj0Lh+bKpXylKf&#10;ymKGqdmvGzl9pLWbiGbzdesCoxTxuuRKjW/ya12xT3bM1L9pibq2L9a1bO/q5Ulufb/++fbXwu13&#10;yGaw7qwg6XTf/ig7sjlMdtzZewsW218niSyxq5c3fsekd1z/CAe+/0DnIp3aJgQlvzjLvRWAP4pr&#10;f+11JvavdoPSGur7D3SCK2P69iMTJuNZp/i+GTfJRIKWFGGXSYIfxpjPtmWx2Yl2/V9tufhqvxPq&#10;59B+2PY+zIaVfrj9texM3FL5LlpC+w/YMi9Btkp9b/gPzfivUvNMlegL9SZHWrceysAv87EunS6/&#10;an994y42Zt+aDZ0L+fV+04e+XZMnoX3oTVzIW9EKrMMPVNfu3WWS020FHs3aEiaFO2A/lGe7UQH0&#10;ag11+2vTJqCh1f7UJrrWXZ6WWpZ39SmT4Hhqsnob0FRzbX+VpQnGssmz8zk6/jQ+tN+TCj/Omtag&#10;ObqH0Z3IT2jSC8NgVBzUfUb++1Dn13oHpc6vdmi1U4nq8vKyDh7ctgN/DPn8ZbujcrR7Kf/HpUzZ&#10;9Ofzq0ZNk5fDbqITzdnikrNk19B+SoQeVPpSdrtJmZtU0qrNcvKBrMpEPsaJG39AOwjInORRsUy4&#10;UiBFqMmvD/UfMGk22tWFK+W/3d3dyz2tAPWzOzqmlG//k1ermxf1dbY+x2WZxMf6gNkB+XWRUuXe&#10;mmt/dSExL5MgiaWcuU3NfH7Vw03NPnEtljozzkZlWY4+62K69XAkMyhimZOsynoDNp9f664KF3qG&#10;rTxsd8fIj0J/UlJJ95tA/FXu1G9ffh5fjW1+tecfyJy7Qztne6Wd5ocsfPur3HenA1LIz1KSrD8x&#10;1rZBLJ8bqzThyk9Ifzz9SELx/1ds2/nO2l+zqY7jKGSd+Zea/UbJGmiiLPBHkk+OmZpPOkLg1MhX&#10;d+Rp9tGLpHaYwl7ndG4HUT6ss0bBXl8+Mnf2MVWcHbhSIVVBCojEo2Z8Qq2r9ZxcgQw+mO9N/4F7&#10;7QOSjnTR5I8um53Qz6rEVn82lHxm68ojn+emc2bZDDeqr9RCQLJvTc8T8/m107nUmHh1K6+b+kq6&#10;mF+X+2eJcFef46W2PVRMglxnciubjuZqgXPtrz3Xf0CefXwnDyu0lWGnbn+dzlp0b6SGmrF8O82+&#10;fnf1tZPoakl39Ifg56zbgLq+an51a1VHjBkXcw8TUmtdp41F9idkf3us9GP9hCM7PmGn81P2ctyG&#10;o8mvi79Riz9x4E/jPhpzpmf6Sz/76CVZpZ/2InftBI6EyKb7kXxQYx3ObnyVRydSDVxD22Sgg95J&#10;YfDtryKJqn3JXbd5PZBLE3OEPWbmpz2/QHN0FCk9U949UE/m9As5l1/l0x0fVt+35JuyzPdD1xpE&#10;djjFiQZ33xv/OqqkashKOvUZ8lftryKIMi2QJq0OR7Pye9O31xbfr6J6zTzQ/iqlza5yPT7kDxxq&#10;++ts/YVfdXn2P0Y3yZWvr/Wc06oZBXy+vrr+r6r8oAMh7lf++upKf9zLnV+F5NfaXVrlp80Tmq3L&#10;cZ1f6/6vqvmNsr9pwB8sjk/P4r78ieRPX7/YKJX0m6vZT67LOL50jXK1Xj+249rVgm29vKvuTgbn&#10;Z0PbV6uXxP1vkk5PvvabShyUcX9uTuH22W59Yy/uNwPrO5Pz+DyWv7pg/o8uUnje90P99+JvI//0&#10;5MwttjPpDWWR49LtBa/fJBl9O5c6dyOv4e/StyZroNlDn8ytwJP4dOmteUddu5jXi6v2JhnJnOaK&#10;2+m3ZgVefm1G0tlL5KlBT3cl9NtheeqHjbQmujylzGQvPq+fIXOWn7Pe6ckc6hu9kbs6rwqTS/fc&#10;GQmcCwvpTCL9fdFfnn7sL2jo/JR3b28m0a7rfDy3OuTFllYWgA3UUv18LQ8W3acq7DCt7ZL82kRo&#10;APiTRVmzt66HGv1ke74wDguAv8TcODBRfYytRf/uP3I5GwD408TGHxgMs7Ex8yeCrd1esPdOLx4O&#10;AM+hfbvGVa4nF8xOO25FLAWcfqoA/h69w7Gte1tb6z89bZEOOXh3b0wtAPhzhaO8KHYG/oSp9oRR&#10;UTU9VwE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WJ9yWRLKvUFZBu77zxaGOiP5KrO0E0/ll2fGLpnOTxbOzbtm7/LT&#10;KgyTRB6f+EUAgLdwMDWLKi1U8TQ9d99/rrCMXMUrjcntxFM9vGSdQO/Pb3r2MU4i30wjf0NeOuln&#10;O6kxV1UWB/OPA4DX5ErXHFdfzfjMff+54iId2okkNZWdeCq/PI2pXbLenk6nC5E40rua+hpEO3pb&#10;SCGuLomwAN7I1KR5NC/WgtQ36an7/nOlpnD5VcLl8/Lrw0vWCWysddNOWMgdad/fCiq5Vcmj4yiT&#10;ELs//0gAeEVSmS57k95P/yec2B3q2GzN9refpTD7XTsxeW77qy5Z2KkXTP/YuwO5PzW5K96WJOTU&#10;jN3yTo6kvBaxa58Nk0N5cEmBBfAmJOE9UP7iT+PYTz5TUefXif3/GR5eMs2vt5UZu+KtJl8k6Nbt&#10;rxMtr8Omou7lkp7nSjEAvB4NeH5yTn/r5fnVt78+28NL1tmTihmlcw0EvcIMMnPnlrdceFavMyyM&#10;ueQYF4C3IPXoofxqxt/8ZCeM8zStYpcCw2huhzvM0rqYBWVepGmRlbaWBUWqTaLpjsw62U+P7UPs&#10;nK7SIkp8pJV5SbYMzit9nrtr3sNL1rmW+prsmKqpr2Vqgqw+HifldKG1N/xW7f7rpwHgVT2cEqW+&#10;1v2z4gM9nmSmJrMVrUwP3IQIZe/btnSG0dg+SBRaE8N9d0Nn3TVT138gjLXo6pwqVzfDgclPzvXO&#10;6YHrHLDg4SXT9tcqzMy0eXxu9idSX21+DWRus5YDAHhLxnx/KL8epK79NaymZpzmeSEFtNJsGnw2&#10;aV3aLlOT6dcglwcVVZan8ijNrGGWjU1aZdoFdtsnSi3Gcl9+K49JbYSVKllVd1sy9325L9/TR815&#10;pL52jfky0QYCfzuoZDLz7a9Srcf2XgB4c1LFzoN5vv+Aq1eTC2P2d3VKuz3lmlXPzHTkAmwvMkYr&#10;4KR0VVV0b40Z2Knm+Jbv/6oR19Xskzw1+/oyYSRZtrA1VPbxx/FSM6ksWeyXyXGvumfMx1CWpvAp&#10;Wp6aSH11+fVQArS9FwDenN1lt8ZT/VfZo1Lx1NXXRIritU64AqsVs9x3ddbeU2joDPOxq5JCSq1r&#10;PiimV76+jm1+TYqmOVWTrObeMJPy6psKpFRHP+1kwy9WbeyWTPsPyPxkFi7vhl/Mx57U1zvbniHl&#10;3SZqAHh7dfXyX33Bq/NrNlevpHRqEO1po6u7I51GWkt7ZdT3YVIbQPMbnSgko9p7ulv2af268Ipk&#10;x1bHcDC7T89CqL/t+QWa6qLpP1+Kbfurpla7gLZ5YKL51R7fkm2AuxsA3py2iX7J8i+H8t/xhy+H&#10;57Y6+vZXPTOqqXqhMfu6Cy87+iN7O5suH+APg76kVfuMq2nhgq9rf5XMOp49WMqg3AiletetqEk6&#10;K7+eRla7WH7xIrtkWl/zXicofENAfKcLUbe/yvJSXwFsCKmvu71J2OlNeqH8c6dvaf8BrVNBMf50&#10;qYNTWak7spX4ts/ryo+4onpBMooujqtUqp+9szl/y7W/BrlJZwf2o9T0pb5Gs/o6LO6dB6Dtr7I4&#10;oSyULl7Yc4um/V/l5b+4HgRSo/WWVGpbV6Vw0z4AYENIFVsKoerUpF/ly/a+7Janxf73/UL+1A/N&#10;jTnqdH6Ws+oYxnlVpGY61R35LzaHFtP6+JZtf5X6Wbn8qb6OtQxKbdyv222T7yabfd965Pyt4cE4&#10;n9jDWlpRpdjHckvyqx0vIR8/czAZAFg7KZoP9ILy42eVV7YJtDGuD/YPbHWsj2oFue3ZWuRRGddD&#10;AzT51bW/6hkBs3w6Ss0Xm1+b1+5Kfj1a7EDw8JJ1/rXtr9rFNpUvpSvCmR8vQbvY6teZIC4XxjIE&#10;gNfycP/Xb27812Tf7AfDbhIME/2v27WH+G8Kk0rhkhrpCpf2B7iKym6wF3aut2btr66+uvbXbmUK&#10;Cb1edGcubIVuKmhyZY7/89Pew8la+7/m+rr2MJvMwsZeqa/2+JaeX3C0MOJBPN5fPnAGAK/isfxq&#10;x/vbK5bjoOplY9PV7gT+FNru2Ny682Jd9bMdp4rplc+vtv31ZOH4ljuwNZ9ftf11Vn+tR/Krb3/V&#10;V830aV/1lev+r/c6aEkBvnfgDABehZm1gc45N6kWz1DKVbNXHxb5mauierC/l5vKdRCYnB8sdOLy&#10;/bPq9leXX3tS57brYBm6rrSaX7f9XcnV9HhpnIBH6qv2f7Uzku93Rsal5Lr/gGwYzPdZO4Qsz9id&#10;AwEAr+6x/OrGH5Cq2Bwv6stDfYWUWHviThtQsrffjOCiT7D1rTD7C9cvkMLXDMlSum5f8/k1kfx6&#10;7/jWw/W1ntFAvj/4dGynm/yqi3Y7y6tBZe7VbQB4HVLFZL9du2X19P+6f5YffyC4kj15d16V1EnX&#10;71Wcy073p6tLfys+mPomzjA6qNsHbs2Vaw/w52/p6V9uTMFeUn3a0taH+fbX7r75cq/91R4/s0vm&#10;/yo7/oBOaKEt/DC1mbnz17ORb5vKXgmx1wnllerTEgDgtUl9zbbL7WS7TOR//avx0/d/tScTjA+H&#10;QRBcajC0d4lQ+wtUdS4M0undcRLsBUluxpJWbbOBBNl82JU658/f6sSF+SSPCoJyx2zdai1dan89&#10;vNf+Os5KXSxZKve/HRvBjj9gH6AL4cc9kPxaj/dVfpcn5mWSdMuBTPlxagDg1WnHqkWaMuNpXZey&#10;fR2E5VZq2biaHZiXMDpu2lx7UTqdjvUx4yr64ANjKXM6SCXi1uNndc6lQrs5pa4JYaH99bvvNztj&#10;F2aB9nS147+6R+plDT+4ZZrlV3nl2zv3cDGuHmpiAIDX4AvRHA2ucX09AKl8+c6+FKqiupirf4lr&#10;VvDCr5WOMHi1kwWafO2VBidfdIxtmYlvfxXbWZVKHC4qO2rBYn7V/q/zx6WEX5w5keZXPT/WP18W&#10;q94KNO2v4iTKd77L8uiQiUvzBIDXk0WDRdnwpxTFQdSUz0lyGUVRudCtdJJFNkzWgjKKTm3LwnCQ&#10;uWf25C6dvPkxqItoLymjQTy7/EE5OK/r3030o5yfoZAli7Io84uldMk6N9nAN/z2ZGb++eXc8oow&#10;ufw6iOLtuS0C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CvLRR+EgCwRlGWBX4SALBGlTGlnwQA&#10;rFFhTOInAQBrRH4FgHZUZkx+BYAWkF8BoB235o78CgAtkPy67ScBAGsk9ZX8CgAtIL8CQDsK+g8A&#10;QCs+0n8AAFpxa7bIrwDQAtpfAaAd9B8AgHaQXwGgHeRXAGgH+RUA2kH/VwBoB/1fAaAdm9//tee/&#10;AsD7suntr2En/BlSYwG8Q5vdfyAMk8s4TriCOIB3aLPza1hGF9mPaESBBfD+bHR+DZNBdh6f/bjg&#10;EByA92ej82sYZ/GojOV/AiyAd2ej+7+GURbvyp8sCvw9APBubHT/V82vu3Ep9ZX8CuDd2ejrx4aX&#10;F1Ecx1E28ncAwPux2f0HgtMsiwbZaUAHWADvzob3fw3iKIrirr8JAO/IZufXTqcXJAGNrwDeo83O&#10;rwDwfm16fgWA94rxXwGgHYz/CgDt2PzxXwHgfaL9FQDaQf8BAGgH+RUA2kF+BYB2kF8BoB30fwWA&#10;dtD/FQDaQf9XAGgH7a8A0A76DwBAO8ivANAO8isAtIP8CgDtoP8rALSD/q8A0I5bc0d+BYAW0P4K&#10;AE/UC6JiXMS/urY1/QcA4GkmyZUxY2NM0PP3PIz8CgBP0gv2x1HYCTOTrk6w5FcAeJoyzW1hvTWx&#10;vf0Y8isAPEmYRK7bVWQO7dfH0P8VAJ4nNz/81MPo/woAzxHGW1eBn54Xlk5SFrS/AsCTlVmeFg+m&#10;02C/8Ma0vwLAk+XGmKsH62tizNT+EbS/AsBTBdvbkSnO/a15gRbWGvkVAJ4ujKdXRxN/Y2Z4oKce&#10;OGPqKwA8R/pgB9i9f/fEzdFNRf8BAHieahz5qQcVXD8WAJ4izCofSyuzsr5y/hYAPEmYmcxNmHRl&#10;PmX8AQB4mmRcbPc6nSAzlb/nYeRXAHiaMBvv9Ms4NzsPnb81c0v7KwA8zUlU3ZlxcfyL6kl+BYCn&#10;6l3HUZysHl2b9lcAaAv5FQDaQf9XAGjHZ87fAoBW7DB+FgC0otoivwJAG2h/BYB20H8AANpB/1cA&#10;aAf5FQDaQX4FgHaQXwGgHYVJqa8A0IKPnL8FAK1g/FcAaAftrwDQDvoPAEA7yK8A0A7yKwC0g/wK&#10;AO0oGP8VAFpB/1cAaAf9XwGgHbS/AkA76D8AAO0gvwJAO8ivANAO8isAtKMwKfkVAFpA/1cAaAf9&#10;XwGgHbS/AkA76D8AAO0gvwJAO8ivANAO8isAtIPxXwGgHfR/BYB20P8VANpB+ysAtIP+AwDQDvIr&#10;ALSD/AoA7SC/AkA7GP8VANpB/1cAaAf9XwGgHbS/AkA76D8AAO0gvwJAO8ivANAO8isAtIPxXwGg&#10;HfR/BYB20P8VANpB+ysAtIP+AwDQDvIrALSD/AoA7SC/AkA7GP8VANpB/1cAaAf9XwGgHbS/AkA7&#10;6D8AAO0gvwJAO8ivANAO8isAtIPxXwGgHfR/BYB20P8VANpB+ysAtIP+AwDQDvIrALSD/AoA7SC/&#10;AkA7GP8VANpB/1cAaAf9XwGgHbS/AkA76D8AAO0gvwJAO8ivANAO8isAtIPxXwGgHfR/BYB20P8V&#10;ANpB+ysAtIP+AwDQDvIrALSD/AoA7SC/AkA7GP8VANpB/1cAaAf9XwGgHbS/AkA76D8AAO0gvwJA&#10;O8ivANAO8isAtIPxXwGgHfR/BYB20P8VANpB+ysAPFWYXEZfy8Dfegz9BwDgiYKoSo25ysuev+Nh&#10;5FcAeJowGxdxuZtNr1YfviK/AsDTJGmRhFJmo2klXx5HfgWAJwkjk7kJk65sgmX8VwB4muh25CaK&#10;8coGAvq/AsAzHaTXfupB9H8FgOdJzP4D7a9hrUf7KwA8S5CayE/OS6YH009G/jOC/AoAT9W7+Wwq&#10;P70g0LpaI78CwFMFn7d2HuydNTwY++JqGD8LAJ6sm29VD3fOCvaL/ativyiKlP4DAPBEYbKzlZ/4&#10;G0vCslbQ/goATzNJKpP9anQXzt8CgKfqJcV4cONvrMD4AwDwNIGk13D10FkW+RUAniQ8N1VizyA4&#10;CleO73JL/wEAeIowNWZszJ0xW+nK/gGSX+k/AAC/r6s9W7XGbplf1VfGHwCANtD+CgDtoP8AALSD&#10;/AoA7ShofwWAVnwkvwJAK2h/BYB20P4KAO3g+lsA0A7yKwC0g/ZXAGgH+RUA2kF+BYB2kF8BoB2F&#10;SamvANCCj4z/CgCtuKX9FQBaQfsrALSjMin5FQBaIPmV9lcAaAH9XwGgHbS/AkA7CvIrALTiM/kV&#10;AFpRMf4rALSC9lcAaEdhtqivANAC8isAtIP+rwDQDvIrALSD/AoA7SC/AkA7CsbPAoBWcP0CAGjH&#10;rRmTXwGgBRX5FQBawfgDANAO+g8AQDsY/xUA2sH4rwDQDtpfAaAdtL8CQDsY/xUA2kF+BYB2SH2l&#10;/RUAWkB+BYB2kF8BoB3kVwBoB+O/AkA7GP8VANrB+K8A0I6K/AoArWD8AQBoB/0HAKAdjP8KAO1g&#10;/FcAaAftrwDQDtpfAaAdjP8KAO0gvwJAO6S+0v4KAC0gvwJAO8ivANAO8isAtIPxXwGgHYz/CgDt&#10;YPxXAGhHRX4FgFYw/gAAtIP+AwDQDsZ/BYB2MP4rALSD9lcAaAftrwDQDsZ/BYB2kF8BoB1SX3+j&#10;/TUMgiQIe/4WAODXfiu/htejKIouA38TAPBrv5NfwyDKouhHFof+DgDAL/1Ofg3jLIrjOMrebqSC&#10;SRgkSUh9B/CO/M74r8H5YLQ7iuM8nvh7Xt31ZTQ4H11TYAG8H78z/msQ/djdjXd3366BIIg/ZFGW&#10;RQEFFsC78Tvjv+6dD+K4lPw68ne8tl6ZRfFlHA1G1FcA70b1G/l1ouUtjrPorc6kDeM8lgA9yk7p&#10;woBVwmHQnf8b2Eb73snw5Xs+rvVfXuBFv4NhGAQyi/DnO+3sOAn9etV3sfA2QrnHT+mkrnB58HUQ&#10;7Ll7/06/M/5A7yS+yGTvvHyr9HgTZ5daYC8i6itWSQ6MMfLP/50ak03kA5+b4mXHZsOwdL/9uwfj&#10;H/ae5+iFSXy8PzbmNou7b/VhepleLCtVV7LYrz7Es+1WUpjCToTJl0K+GctEVozNfmTv/Uv9Vv/X&#10;TpCM4jJ5s9+InuRXbaAYfL3x9wAPCdwn39zZ/6WSmVwSVpiZq5fte4VRmttteyIV297zDJMkSqXi&#10;q4Np8U4PJuzK0ut6deRt1O8iuHL1dVJKdRXxZCjFRd7q87dHf4DfHP+1F/5784Z7NEl0cfrtNBqU&#10;nEKGVaT8pXn2IdN/+v/xB82tYfbp9mVngQepOT7SidKkz62voRae9GOWyc7grRSeL++yvsZTU+Qf&#10;ZMVmeV6l8jYy/zaG+66+7uXGVLK7G4TRgQR1mbDf/ku9j/FfwzLKBtnF5V/dlINfk/xaJWEY9sKJ&#10;/N+Rr/rp1/z6wvq6b/ITOxH1n5mEe1peqzjQiCBJVm7k77HAxrLce7KCZc3eJGUlUdYX2DCO7PHv&#10;oDJpoh05ww8mjf/2QPROxn8Nk8t4lNgEATxqeGCq+3lJ219f9luu9fVl1XCS7EgpapYtjCX7xf7G&#10;eyL1tU6sIsilwC6u2uTWuKYUKbS3XXvXX+z32l83gMSRyZud3oB3IjDTh+qr5NeXHd96eX3tDST4&#10;zS1amG2Z9B0G2MX62gmlgOwsvA0pq5W9Q7dqf319ZfxX/EES2QW/9tMz4fG0ya9hEOc7Veb7woRf&#10;iqKpDmFe3NoKGAZlVhVV3r/+ab8R3GrLaXErhSW5rerU2QvjvKryuG60CrIiDjtBVFUfT4PlKDAZ&#10;bpn9hRofFFmTX0N9vfy8PuIVRkW21wlGeVFFdlfbk4cVVZZI+C2+6IKWVTEMy9y+m7K4bWYn86or&#10;uZtzXN+UZTyXZex/Lqp4PnaGSSRv2HXAlNVQzDYE+e3iCo2nC/W1U8qaGepEkN8ednpR4VZVERW3&#10;sgGRCfemdbXfNqvdLnoy8YsuQrcum28nuTwvHF5Ut3k8d1p8mOi7iWwbi7M8303zbvIr8Gva/jqr&#10;DbUwm9b9s8Io1YMyJk3dsdJDM23q5U1qxlrN9qJ9+xizdWfLWNMrobjRclIf32rm5OuNBLcszPyd&#10;zWF1bzLSdkt/w2nqRm9U2CdtpbmrHJJ1PwdxcafH6VO3CGKSuIelO2Hs2jtka1JqO4OReji3YJ3U&#10;7PsnlW5xxunAjS4qmTILo+/jLb3voumNk1Sp7ROQ2pWXjafNrCbpUsqOzcFCfdUj5PbRXe2fJXsK&#10;Xu6/GtsEK+vFvUD9c5gtur6RMK7XpW+wDa7keYepLObWlv9JiXKnfjf+7fXCgZvv+IX971oj9XV+&#10;Owa8Z8MD8/n+PqnuqdoU0dPdWZN+1v/HF3pP6Y96q8iYb/JF6qQ+JpfCYbYOtSYGVTWW2pNL0SzN&#10;lqs9oX47rewhdDeHoJpm8tS00s4BrqzMyCKYgZ9e4mrS7ccr+f9qaI8MZabKx2ZcfZS77g6PbITt&#10;JVpJbj/KC6a5S+lSU+URxa1W+NhsNR1Nx1pwRU/nPC5yXcbKfifITW6XUd+j8RuBXmnfhL7hsRZY&#10;eaGx/YaIlxd7Ob925DXs+x9+N7edSWxXVZ7nfe1dIOsslxU/CXSVfLerPXVLWcpL2UUfyHpyPxW3&#10;Lt3aTa6mkTzn+2ddy75CyaZRpotKF7PepN2b76aRRSO/4k8hSXOn2+uE7s9E/xdSr3y+kSrnKq2U&#10;pnFfvvbkA+DDUOfWTKWa9qKmDVfrjgtPQeHbX5uYKM8b23lqt4Bb/d6efsxtcNSKmdZzdbQcn/vp&#10;JVo2bHGQwj61hVHbak1qc7Uu56VOTEJ5mF0GW2ddfpUp7dg7kWVcyq92I3NWz1l7ouba1hF+0WW0&#10;kVG2Jn5oJ0meY9ugoFuWTOYly1rHwbnV40jB/eCKmycvbJtYZBXZOntdmdwGY9mk+PWoG5fKvpY8&#10;20XUetF7uu2Q1eXaTnSFR3rPUOvqrW7btPam+j37TfsWk2J6YIdC0fnuLM5308jSu5UMvH+y29mw&#10;XfltRZKqUtg2wu1Z86y2JPwrX+Wz7ete8t2GPCkydWPtRGqQ+9QG+7P+rzbP7Uo484XnWoKnVgcp&#10;LGbffcb/+7z0seoF00dOIetpvwL/2KNqy0Qyh1Dqq699WgZtzNSaq+ei6X1SaHa0gGrxPbV3aYUZ&#10;NwkuNYWN3fvNnE8k6NkKKhXpSt+2K052ifTV6jwoz5TNz7msN3vb3uGmakvHt6QU+vo6vJre6u2k&#10;8D17b6p6ZV9Om1Yb+QHZH8n8ost99RoPfPROZJ36F5a6bfQZgWwa/ABTUmm1oXwiM1me76aR3wny&#10;K/4UdUtpw9XXuv/AjgutVmRSnZaPb+rK1sXY1pujb1+aJFSOp24fei+duv6vdUyUz01TzqTkFPKM&#10;QPbVd/1dUrJGbq7ezayGLOmPPzUFS2qT1JKJraX+vm3jvj0Zm9t6BrIQNrZtb5k7u1SiXjAl+VUK&#10;W0+CsS+TtiTpxuNGimo9ymhftiw6Zw2edQ2Ix2OJzVLAx+7lz9OmedqLzXSxvp7IVkWL/fVcfv1P&#10;J44+1v0HZBXXK2YykKApC7B9Z1L7KDG/LnVzIl80v9bv1pcoWTd1Me1lqd38yHzrbVY9303zO+O/&#10;Au/E8GCcFtUctx956PoPhAcualmSeI61jvpkJ7v307Suq04Y1OFx1j/Ln7+loUpvWlKONMsG1bTZ&#10;lx6Mlzq3Sn51e7LLwkMzbhLORGqJPErbF+qnJ+Mtm5w1oNX1Q1Je5fNrky7n218ldMqCzDd9dELJ&#10;svJF82u9GLJZ+CZvWFPgcb1Wksx2NahMas8V0J1z14WicS+/Bp9c5OzW+XXHr6oTya/29fckvjZP&#10;kVfTHYC5RQ8lrDffDuWxslCaX/092qYjVXQSfWqq8KTMdCS9h+a7aX5n/FfgndD21yTshT3PD3rl&#10;+w9ca9tjknTt39JMP+p3yzvzRR9U7s8CYO9kmIz6Az0w5IqJ1FNXNLZdTJQw5RoFrcI2xd58njW6&#10;xunBafPRV1JEHj6FbE9Pd/LTeujeSKiWMDarr1fuzLG+GTf1Q3bt7fZCQmlTX6W+zOdXWRAtjqV/&#10;s4ns6BvJtOEXs2VbSoS8YT241JMVYQ/1zZFirlVOm0yaBOxJfV08sVdW+ZW2Rtj+A3pb6qttSgk/&#10;+1YZu/9vl2OYJNqPQp6/PW4WXRZt7H4q+n1jbuXtSn5t1q+sDFm7P89n68Sz863foC6XLsaG+Z3x&#10;X9+UP0QB/AYtDLbGTToT+Wvvs1XF7gHLZ3tc7BS38k/++odK+tRQq5nRfxLCOPvoukKNm/yami92&#10;d7Z0zZwjua03HT0R1O4YN+n4PF0qBntS8x4cPjmRlDcbtaifapWUZWn6yg6/m0wbTI8/ueNcqpeZ&#10;HV10qanNUizlVyk12thg36t9v/Ju5O1Jfv0+2waYc1lDEylczTO9iUvAWu6Xq0N8cLeYX2UhbrUW&#10;2/4DIrk1h/YNnXz0PwspfWkhS6G0J3F+05tfdJlsfirFjiyzPEm2Ks2WQ34wsjL057O0gZL5jus3&#10;aOf7ny7HZtFtnJ/cRL1ANnrBex0sE6/t0fO3bH6VD+SCW3v4xX1+g491dRwe2tpaVFkk33LFZG/f&#10;HPrjWzYmxnJbbzqSsKRCBZXZrxNUnE6/LVShnuzlLlWxstTzCbq380sszzuWBw9mDYtSJe3h+HzL&#10;dShQPyPX2JDMN7Dey69S6BZJfZbke+XaROUZqRnoMvbv19dOZDcjkoCvFt6F2DXTw4X7IllV+lWb&#10;cfVrd8d8tqvhSOqrrc7Lq13f7/Zs0S+1P8QcjeYShm2xVlLkZWXcuB/TPFnwBQ/85N/cRo8/0AuT&#10;y4tssHCmCfA4HX/AdxCYE35w+9PyQa/KS/dntyzLxLYtyg6ufNQlkbrjI0Elu64/RmWyF3Yu73x+&#10;vZa8aidKFxN35yqbthBqc6V2PKgrTzw29dFx56e89mLu61Wpngqm+XVWF6LUyL665NMmvyZX00wr&#10;+xebkZ0wm9b9B5oqP99/QGqU5tcdk7o3q3+FvLzkVxtMlbxj21lB8uu9nmO6Tiad3f37lfde/1cJ&#10;jrawN/l1x3e1aNpfpQ5WbqXbZdlN5FXnNge7srj+W/pfqT3iJL+6DrvCFdaj44fya1U/Uf/qfDeN&#10;5NcHm4U2QxBnUT/KnjtkEf42j+XXqW381AY7d88CCV5h+KNuBi3v5FPrK0hTFLX91bcP2LogqXJf&#10;bzpSYuS5N5/n86s5W6hCrrHQT1vaIip14yQ3d3WLqNaSaWz7DzT5dSivrO2vuijuHi3Nvv+AbzpW&#10;8/nV2PyqvVkXl0HWhJTppfbXhWc2bCe1i9nBsMZy/4Fg7PsBN/m1Mh9tp4ZQ9gjq9tflVlzt/1rf&#10;F9zNr0tH3vWsfWB8IC9g+8r5e7yH5rtp3K/GhvIXBu9now3cMmEDNe2vC7T/gNaAUGpcUxuCKtt2&#10;DbSx5DwpRu4AlrbzndYNt1+N24We7z9wp4eZ9orprHaFY5NKYZ3Pr/3l9lfb3fR8/lh8Ls+SL/p6&#10;dS21h6Tk47jQPnA1Pdb21/liciKbAP3ULubXpkrq25TlWew/kGd6wG0+v8o2wPbllzk3FTPIMndC&#10;RTkdR3v1Opm3nMPlRbRzmpTEK59f60OBsj7cz2JPfijNU67dkAqy6Mf+nsX+A1VWyrflXS/l1178&#10;yfTrhyVZJu9/of/AdXUxP1TDptjo8V+lvsal/HGdRoBfkf3aapYGa1LD/k+bIoq5nWj52Nr+WfLR&#10;Nebzrpm6DquyHzrVs2RFT3uL+vwq9dVm0zrsVWbazEmSlQawf6W+uq77rnYtZYJyLHVidp/sndsS&#10;3PsmhbOuEnoumEz/v0vtr/bb41n+lYWwPUu3546ySZWsE598W/u/di7G04/uHrkvNVtS3W8O/ald&#10;7i678bgpZqOLyUK6DcqJ5EsJuPe7lEp9ne8/IDPRHg+izq/af8CuhvCzb3/V1V5vbXRzoitQonez&#10;uZAS3QRoWZdaWOvOCCobT3XxEqnfdRk4H9vzPpbma9P4htnZ2tzxsyZ7URaP4l1JsfV+F7DK8MB8&#10;fKD99YuvTVqYfJHSeuQnJxLqpDa654XZp//vzH1Qwwu9fpctJlpf7UHx0neTSqSu+ELedTv6Nr/W&#10;PQFOt5bz60QrwFbdhaCnY5u4hKanffnypr1TtWrLQ5v21+6+sfm1c9Z0U5XAdz+/nvia675tz9+S&#10;IlWf8CDFz875SJaxLlJSGm1+DaOmSVU3KG4Re5muk/T+ulzoPxBKta0LoWwIbH6VXXu3nE3/Aa3J&#10;dat4/ROQr01NnftRBAdT+84lv86Ob7n1Ex7LBsn9YLrVwVjf6+j+fF9X6EbNWUF+uJubX3uSXPW6&#10;W5k/Lw5YLTDT4jJYIL864UXd+VTqx36slzeQz6O9NJc1lBvNXm+5JalIL3yg1a7uVCk77umpdqb1&#10;/V/tnMy3UGiCs5Vyr5pe2QM7Qvs+Lf/OavE6KOJA5pzIx67ZKT5NzUGmc9J7bfV7qP+AjmAwzeXJ&#10;oZZ2V0sTczfrJSYVdEcv3SAZeOzHz4rGMucjebvalcD2J/1vvv1V8qtdA9pQm3flYUE+HbtuErbo&#10;zdbJnF2t7XbFJqVehKF5G3Xk1PML7KuH1SefX8Pq7qAodZ3qarfrb3vW/mrX5firXQPj6V2lNX++&#10;/VUirV0ZsiYOshu/ntw5wzrfXZ2vLNXYnz38imQ76KceVWxy/4EwkQAbn2YX9S8bsJJWhenU/XW0&#10;CbLuj6+fdNlLH1dFOjVpczpU50QqVlPQglwH76uqO6lXg8p8dPu6EqJsKanHH+hMdLSnsWQ8udv2&#10;xV/Ir2f32l+lGgTZeGwXzM7rY12Lf+oAL9PCzs8N+C+vltapZ/i9Hk8l2Zen2YdV+64VRKrVrJeY&#10;K7vy/sZZVIfUzN2nZdAm2s6/i+2v2v9VaLOEPkwWrLIDeAk7NJU2hS6JdentirUjPKRF/Tbq9lep&#10;s64B4d/Kjsalglt543dVZT6ZVAeQsYtet78KfVNbssoPpmO3Lu/3HxCnsoWR9SSLeeeHepT5Gjtf&#10;+d839ryisNw/uL8BWiSLtsHFq1dGWXb4dhcGxzsTyCdtiRTWuv+ACL8W+1I5x99v3efcmugObF12&#10;OsGxPbkgLT7sSaHzp98kWgKmC8OsnlY6aGm6X9i9bHne56kfOkVr1/Tb0omlorcrlV17e6b77sRd&#10;r5S7ZZnSwl8/Zim/+hFgJ4F9mDxKW3q1EM/3H9C56LC1aRHJ/rjLr3LfrX8vfh7hl7n+r/u+rVUW&#10;PbPLlRbHzVrQdfLQGb3aIlBLr26jsC7BTX6tfPur5HXXf0CEdtxtM77acf3dNDx/thNWLy6u7sz0&#10;br/wiXmx/VX7D6gk9++mydV+vqm869cur7IPJAvjbzxqw6+/FSZlWQ7nfhWBFYLcqr7of4fyf6U7&#10;12Gcz135qrzIs8UB72XHOJ/rohIm54dfLi71GWWed331PD3MJTUl+XE9VInMKZqfUyi36pmUH/KH&#10;Y8v15cXhl+xs6Vr3veQ8ywf2FdVklOvxcSvI8ma4GXnYsV6LIJT8qo/t5vl8Sg7L7MuF1u0yz+og&#10;3dE5z44Ph98+N99Kjj83+bTXjY8/y8PmipRsSXwtXJC4FSzr9vginn8bsqA22d9c5H07W1kfUT36&#10;jHy7zPJ8lpS6+eFCwNd1mQ926zAsM2sOH8Z5XpfpyTCSd1POH41Zmu+rmQQ6Cvv0V68r+XVz21+V&#10;P4UcgBemcx2THvbiNNeL/RgveEgvqNL8bP838usG938F4PTOy3rHXluZW+9Yf/J54XKMWJJUcRDu&#10;fHr3+RWASK/q63dNsgdGDFi3JG3/Nd6zUDY+R1embmBZFJZJmejfpCC/ApvvZz71V53Svgyzo3Ft&#10;CG7+vSwePLqFeWFx7wRkJyjSYv/7/tX+9/G7z68hDbT4C0igHBd59qMqxrPeBe34UBT7rxCR372b&#10;Yvpwfk1sFzxnw8d/XS0MylGZ3Ly4NR/YcJNt28NJP7JF3Um1JcdaHh44twCLjopH+g909adU2+D+&#10;r7+U9D/Mdz8B/lxhclxIhs2WOnetX3JrCk6Z/LVH86s9IXBs7uyX95tfw6CvA2xFnD8L4LWFj+XX&#10;n0m3OwySbqKnHr/j/FpeRHZ8rYgAC+B17RXmVy2T77v/6yg71QG2oh8c6gTwusLbR/oPzLzv/q+7&#10;2dmu5NdoQH0F8Lokv/7qQOOG59cwDIPH+1/1kuhHLLJ+c7o1ALyKR9tfZ+7l13CjLtYaJnE8SnQM&#10;zweFoyyKoiyaGxf+FdErDPiLPaP9NTw6CTu/KsqvJQwvox+DH4PHR8cJyugiilrvsHJfTxbu/gB0&#10;AP4aj56/NbOcX3+eXAfBL6968FrKix9ncX/gr7n2kDBIho/G29b0JqEbGR/A36o3/GXfq2Kp/2sv&#10;6A67UjraPUHkN+n1DeORXt/w8VI2mbz6ok5Cqa6yljZiHQHYWB+X+78GXSWZcAPSWRhl8e5uPNqo&#10;/q09Ka6yDZJVRPsrgFXutb/uXdsCm2xAK0HP1le9fmw/1J4EG1Dxe+GNJFeproL6CmCle/0HXH6V&#10;Aqvtmm9c0SZlFkmA1fNft+M4Lt+84ocn10HiV1CX9lcAK92au6X8KpUj2e73z/tlIiWk13nLVsYg&#10;zrIoy067cZQf51E8u5zPq9MOA0ngwr1D+yuAlR7Mr2U/ywaD6DLRdtjJG4bGXrAbRVEclLahILt4&#10;swTbm4Q3OmaDq6wO7QMAVrrf/jrs6oApcT8aRKVUkUQy7BsGtTCQBQjjPN7dlQJ7+p+/+1Vp468s&#10;xnx2VcFbrhcAm++h/FpKZOzHcXQxsm2Nth32TbNaGGel5NfR4A36EUy0uC4G1xr5FcAq9/JrECSX&#10;F1JgT8/Oo9gfy0mCmzetsGE/H2lHrR/Ra7cP9H6GR0G3Pua3iPZXACvdz6/DoMyi02/9OBrE276U&#10;DK+Dk7dsJrD9CHSBXveQ/SS0h/seTq/kVwCrPXD+lmt/PT37MdD2V+/6WjLsmxWUIP6RRRdZ/JqR&#10;MdQTCYYPR1creP0zxwC8J8vnb02koFxfRtlgkEWjOr5akmHfrkNsUGo/guHrFXh7Dqy866a36330&#10;HwCw0nL7a8/2fy37UXTujm7NSXRMkzeqsFLtglcbsKrnBhh4pFnA4/xYAKs91H9AJNvbyQPZbTh8&#10;wwz7asI9WQkrgmuN/lkAVrl//tbq1CZlJ9j7g4NbqGdp/Sq6OvQfALDSI/l1BSk+QfCWJ3W1Kfzl&#10;25+hfQDASvf7v/rqsVqw13YrwasPfBBqG+/v5NYG+RXAKk/Pr9awex20eh0ZHY7wFfuD2VNgh7Ox&#10;sX4H+RXASvf6v9oO9b+lxbFfwpskjuLkla6ioMX1Znl0gV9j/AEAKy33f+3pMFG/q62RCSb/xlGW&#10;ZVH8Cgn2p+2NlTy9vHL+FoDV7re/PuEIj9CRCdYuLAdZHMfZYLvthKijutprafm38xT0HwCw0gPt&#10;r086xpPoWV3rbogN+z/i0e4ozuI9f087Qldcn9TqOof8CmCV5fyq4w88jZTjNZ9z0AuiKNYLb2Vx&#10;0Ntrq7utL67Pt0f7K4BV7uXX3z++NTNc84mzYT+Ly3h3lJ0Nk914tN3CkfqfRzePjTv4u+g/AGCl&#10;5f4D4bMiXdINgr31HYwKd+14hF+zOM6yH9nF5XrbH2xP16680ZekV0F8BbDKYv+BMCl3R8mz2iPX&#10;OjSBXtfwR5ad65CvcfwjK9cZFcM9O+zgc1tdG+RXACvdzufXYBRl2UV/btjXp9CCtZ6a05Ml+Rqd&#10;jYJTSbAjCbHf1hZgJblqV6wXF1dB/1cAK1Vz+bW3m2Vn54OL/vYLyo+G2DVUw95J9+jn0ZleNraM&#10;s/M1XHdLFkqS68uaXBeRXwGsUpmtJr8mUTbajeNBdPmiKhSEvc56TuzS41xSXuOs/9KKrcVVuwsk&#10;L21znUP/VwArzfcfSLJIymt8nsUv2X+242uFnXWMhT3R627FcfTi9tfeRI9ora+0OuRXAKsUc/l1&#10;29bXftRcN/bZhtpMsIZWgiDOoijK4hc0D+jgAi/s6PoIrr8FYKWPc/k1kOQax1+ji0tfQZ4vSFx3&#10;gpfWWHvdrfL5SVGrqxTXpw2M9ZvoPwBgpfnzt8JyINVsMOivqRppiX1hQ6xew1Vm4m89kS+ufmnW&#10;bUj/VwArLZy/9e9lNIgG8Uu6DywJ/j1ZS3eCZwjtZbTaqq6C/Apgpdu59lepScPystxeY00adoPr&#10;4OYVB8q2pKQHe66ja4vo/wpgpeXxB8I1N1XK3IY6xNY6hyf4BXs8S4pri9HVIb8CWGW+/VVN1toD&#10;35NKF7xOinW1ddjG4ax76P8KYKXl/Npp53hQIin2OvjvGSl20vvtQ2Ta4tpuk+si8iuAVe5df6uF&#10;+FobJjrKln+h3zIJk1E8Sn6jkLlOrpJcW+svcA/9XwGstHz9rclzxn/9XUE3GQaJa4z9nTrbC8so&#10;yz9E8eMPtnPS2qq59VWaBRr0HwCw0nL7a5v5tTbs6gm0v9Fva5JkWTyKs2hhE9Cwc7C59RVT6xzi&#10;K4BVlttfW82vjWFgrz2rQXZVke3FmV4nJs7vB1hbn6W2vmJz6zLyK4CV7ufX16lXSSB/Jcbu2SL7&#10;sMlNlI3i3d1R1p8bgMDWVaFnZr1NbvW4/haAle7l11doH2joFVqug70gfCTLhqc6/utunEX2O76y&#10;nhxpN4HkDSurR34FsEph0oX6+hrtr0uGEkIlyu4dndjyqezuf68T7l7463DJfVKFpa5qJ4E3bBOY&#10;R/9XACu9av+BR+g5XvInSIJE4qxUUamjJ0fBzb8nybmOTziISq2qmnV1JKzX7SWwAvkVwCoL198S&#10;b5Bfl0icDa6711pzk24ZS3091wuCbUxVbdD/FcBK1XJ+ffP6OiuluihJWZabV1rVkP4DAFaav/6W&#10;6u1tRNvmzGYWV4v4CmCVN+0/8L6RXwGsVLzB+Vt/CMZ/BbDSZ/Lrs5FfAayys7Xc/uqLB36F/q8A&#10;Vlpuf+3dbPABpQ1DfgWwyvL4A3akP/wO+r8CWGk5v3b2NrlH1Eah/wCAlQqz9dbjD7xTQ/q/Aljp&#10;gfyK30N+BbDS/fZXXz3wK/R/BbDSO8ivtj3YjkOwYS3D5FcAq9zPrxs1/kBSjuLLMumWo7PoLN72&#10;924G+r8CWOleft2o9oHkMrrIsm+j7TjLfmTZ2WYNpUV+BbBKsXHjv84rIx1fW/5lUdyPoyzepPpK&#10;/1cAK23C9QselfQHURzH51menZ3GsdzapBYC+g8AWGnzrl8wJznL4vP426nU17j/7TwenG9UCyzx&#10;FcAq1VJ+DS8HUXR2/i2OR7tlWW6/6eWukvPsmxTYfnb4JZKvcXamV4rZFORXACstX7/gev9//I9/&#10;/plOzVZafC+qKj88zg4zrbmu4r5qH6lEEmukDbDaChvL19EmdW4Ykl8BrLLcfyCQ+rrsn38O/jkw&#10;5i5Ni6LYqXIpulk2kJA7GknEbTPgltlxLjKJrpH8iSVOb44g9OsMAB5SLOXXZOyL6gr/iIMDybh3&#10;d2lxpSXXV9x+LAV3jSUw2c4+Szn/clEml1+j/mizTjCg/yuAlT4u5deu8UX0Kf6nFtx/DqafjNka&#10;p+l3Kbl5pa0KZ1pwnx9wh6OBlcXdRPm7NwXtrwBWWT5/a/s59fWef/6XzbiacrXmbknFlYybZbbg&#10;/n6ZLM+yvoiz800rrYrxBwCsdK/99bgo0vH04J9/fKlcl3805NZV14xTrbiHWnBXBNzkPIvj+DTO&#10;zjbrzFiP/Apgldul9tfedTKUPXH5t11exlGW5dXtWgvu//Rf/8c/8ke//C/5IxU3/V5UHw+zQV8L&#10;bu0sO4/PZCk2M78SXwGscm/8gRNfPbrd6yAJku4wCK6DIPi/5f+kjPuRFNwdV3BtlWyJVNyttJDS&#10;XlWfsywb+UXaLORXAKsst7/OX3/LdzYddoc+Pkqp1f+04F7Ln2FZaqfUPK+K/dRM7d7///KxdM3+&#10;+ceY8XftHHZ8EfVLa7tMtrfLcvSUFt11YvwBACvdy6+rxid035L/3V8pMfJHacIVWnDPo4vjw8+u&#10;4k61sdWW3XVXXW1S2JKCq6oqO4tHu6PdS1d2t5PtVznpjPO3AKy0PH7W065fMGwK2dDVXi2yiaRc&#10;+XodSO5N/o/RaTQ4loi7oxXXmOmBFl1Xctfpf/5z8Mm4fgqHx3ryw1k/9uf4SsVto95y/S0Aqy2P&#10;n/XC6xckWmbtP1dvNeJ2tdQG+jfoJuVuHJ9GPzKJuFVRpGk6lprrS64vleuh0dls6Slnti/u8WAw&#10;iM763yTnasvCOgou+RXASg+0v9aVcT1kbvav+yO19rqb2JcIhvIlScoyjqPzH9pR4aNU3H0puca4&#10;hOsr5Zr888/B/2ZsxzA94ezwi8ZcybnxSEPus+ot+RXAKvfbX33xaMlDxXuo4Vb/u9YWhbIcff2S&#10;57kGXCm2abplpgfyd209xDyt4DJjHVbBneNbHeaScnVYhcvfKrjkVwArLefXNxn/VWqZ/K1Lb3Bd&#10;fou09fTrQAfu0j64kTYq2Klc6qCGXG3JbaHg6qgKWnK/6zm+bvSwKOpLwn2oCZf+AwBWWc6vG3D9&#10;gmGQjLKo3+8PMu1vO8iiOJH7Akm3knH17Ac9aKXndZ1H+c6tbcUt0vH6C649yfefg08Scre2xjqs&#10;goZcqflxfLmdkF8BrHb/+lsP7cG/tiT+kWkd204uT89OR/eio1Rbu5hJqaE2O9eCW5a7uxJ67Sln&#10;es5ZupaCuzCDZliFfz6ZA3O1eGAQABbdu/7WW7QP3DNMRuffzqWuSm594AoKc5sAybFxqY/Th8r/&#10;8uBED5upUoNuXXGL/fH401pPOvtn5NcZADxkY6+/ldiuXr/B19/ZfzPDro25cu+1PkrKsFZdrbj+&#10;nLMXBdzFhmsAWFJt8vVjXyqYq7d+uyFf9N5AO+UGwdGe/Kdn+WrEvS1SY55QcKe0DwBYZfn6Wxt1&#10;/dh2DfXss+Ew0XesZdeeASEFVyPuuY5jo20Kviuu+F/LlXe82LENABbd6z/w99TXeUP3V9tw63vs&#10;Kb5B8H/vScHVkRovvtiKq8MquHN892kfALDK8vW3enu/2ez5Vh443NUSybc6loL8G15rg4IvuMEw&#10;Kcvd/yuO4hu/zgDgIe8tv2qXgFe8imyzNmSrk+iYCva/rtTbZMj1YwGstBHnb/22pOyfDaKzNxrw&#10;dQnnFwBY6X3l1+3+IBPRZVNgk+3t7Te6sCz5FcBK9/LrJre/JpdSXL/Iv6/19Q6Ty/isfzm7YNdr&#10;4vpbAFZ6V/k16ed5fpjn1cBX1OQyyqIfP96mwYD2AQAr3R9/wFePTVRG1RfJr8efj3frOy7Oz86j&#10;LH6L+rpHfQWwymaOP/CI8kd1mGXZYZXH7o44i2IxqPPsa6L/AIDV7o0/sMnnx24PqjzLPnzJM59f&#10;+xfn8dlpPxpcvsGwX7QPAFipWsqvvZuN6Pv0sOQ8y6tcZD6vxoOof/otjqK3aIAlvwJYaXn8gTDY&#10;5AaCkfbOOs6yuLRDtyRlNOjrWAHnb3J8i/4DAFZZ7j/Q2Xu1809/R6JXQJwtURJn2Y+LLKqbW5M4&#10;yqJoEF3626+L9gEAqyyPP7Bh+XW7/H/iuKx7u+pw2lEU6YDa3rbe7pd2DKzXFnD9LQCr3MuvG3F9&#10;mFoyknQ6iEaz7gHL4w8k26VW2zfI3EOObwFY6d75W5sUX5PLi0F0fpZFvrvAhiG+Aljl3vlbm9Q/&#10;K4kH5/04Ps3O3iCf/hL5FcBKG51ft6NBHJ+dnmXnsxbYzRH0CLDAXypMsqqKf9VH815+3ajDW+eD&#10;/nkcx9nZJtZX+g8Af6swSo0xabHnbz/i3vgDbzF+VhCcBCf/npz8eyMT+tfdnXTPBlEcR1EWb+Kg&#10;XvR/Bf5SYWmKMgxzk65OsG84/oBU0jD8+bPzcJn6+TMMT4bnWSbl9U1Oz/o18ivwdwoKd/m9ysT2&#10;9mPujT/wGvX15L/wp3+91SbdOMoG8RuM3vIb9mh/Bf5OpcltvAqmxcqYVb1ufpXI+nuVtRZ2k6Ek&#10;8J/hyUY1DCv6DwB/pzAyAzvRM+nNqjqwPP5Ae+NnBTdPLK3LJuHNZp1cRnwF/kphlo7cVLG4/+9M&#10;EmuYBMVS/4E2xs/ShtaXldaZDaqx5Ffg7xTeFn63v1rc/3eSq/2rq/3v39N9s5xf112+ToJwzeP4&#10;9TakxtL/Ffg7hUXhy2Y+/uom5gVmTmvjZ9kOAn62a/bz6ObtSyz5Ffgr7e0XQzeVj/tuYl7iS6sa&#10;L9TXcF1lK7hpq7Zak06oMfYt+23R/xX4O4XFlW8WONx6oINWkDaW+g9Ifn25IAh/rqm4hoHMzE8v&#10;60mNPfEv+RbIr8Bf6Winbn/dGT/Q/tpLhnpwK+km98d/9cXj2SS4riHYaV3tdX4G5eg0LgN/5wPC&#10;cG2J+6no/wr8ncLj1MfWNL3ff2CuLiyPP/DC/KoHs9YQ6yZBGZ/H5cnR5Y9skGUjKbBSSB+bcXjj&#10;X/110X8A+DuFX03kpn5xguzy+FlhcO3Lx9OdrCO4ql4QZ1pX42/2+ttRVobJZRwnj76TSXjy/MV+&#10;NuIr8HdKTG6r0bX5bm8/Zk35NQnWVlxFWEpdvYyjL3kWx2Ucy63ow+GXC82xj/n56u0E5FfgL3Vy&#10;aw9wTQrjzzN4xP386qvHk5ys6WiWF/Q1tpbxYfVBvsa7WS5Zdldy7OMJVv0M/eK8Dvq/An+r0hSj&#10;oJub1cMP3MuvTz4/VpOrf+7aBNGPeHdX6mqVR1JbJcdWUmU1xz7aBuu9aoglvwJ/qTDavzMm3flF&#10;8VvOr5OnXd8wuFl7cRV75y6/fsirwsqzXRFH0YoGAm/yagPB0P8V+HslUf7h8lcZ61776xOqUwvJ&#10;1QlLHVc7jrLs1ozHZlzkHzS/jrLoF6OFO691jXHyK4BV7rW/7s2fEqVXv35k8NXWiqsKYh1WO4uz&#10;7/YciP0qi6S+fo1+ebkbr/caZ8/S/xXASvfy60L7axn3z+LR/asHSHFtNbxNgjKK4jLJi+pzlVdp&#10;NZB6G2XR7x+y77V/Zhf9BwCsdC+/zu1bJ+VZ9EOqWuxve20XVyvcC/bCoNrPD49zqbJlLPU11pG2&#10;f9MkvO4mLYdY4iuAVR7Ir01a3Za99LPzs8HFqLlLewu02C6w5EYq6/Hn4zytrsOgmzxhENkw2T0/&#10;i7dbbYglvwJYafn6sfMdnMpoEJ/G8fmgCbAnazn79bcdDYrbjx+r2yKSmv6UtBgmfW3AHWz3fp60&#10;NsYW/V8BrLR8/dj59tdyEJ3HZ3F/0LfHuIL/XrugTMq8uq2qnc+7T3zhvTg7i7W/bLfTm7TWJ5b8&#10;CmCV28fHz0q2B1FfAmyUxRIBT96imoSj7GP1MfvdbgO1MImi0e4oPs/stkMqbBsZlv6vAFZabn+d&#10;P39ruz+IJL9m0e7Nui6f9VRhEn+Ny6e2+E6Swdd4Ny5HeelrYCuXxSW/Alhl+fqxC+dvledZFmVZ&#10;eeS/+RbCZxxP6w0Hkl/j+NuHWdvH+iss/V8BrHSv/8BCGSpH51GcnPhvvR8n/exU21/Pu/4Oa809&#10;Yuk/AGClYtX5W0EQBsHeOywjveQsi35k0eKhO22I9e9sLYivAFb5/Pj5W8EaR3R9bZPr3dOzBwbk&#10;XmeFJb8CWGlna2uhvtbnb7UzMNbrkUL68HURJ+G6esTS/xXASvfbX4dSOV7jDNi3E65p9BfyK4BV&#10;CrOYX3uBJNdZ4ZAUePRWfbPa05us40oH9H8FsJLk14WDQJPeXHXtBbtxv5/852/+SdZxuS7yK4BV&#10;lvu/zpsMz1z/1/fdFPuI8KUVlv6vAFa61/46J4yz01E8GmSPVuD37YWdCeg/AGAlqa+PVk+9zKBe&#10;ZzC7fPUAGwZlWf76Ylsv9qIKS3wFsMqK/PpzOIh27WVb49c+QTYso4sv2flcw0QYDINWBkf8+ewK&#10;S34FsFJh0kfbB4LBIIp+RPGH8pW7EISJXjVB/tXRWuKsXr+gnSP2z82w9H8FsNK98V/n7MV5pQ6T&#10;166voyyO49G3pmEijLPsIsvOHz5l4MWeea0u8iuAVZbHf50XxtV+Uezvf3mFhtAFgWTV3d14N4vd&#10;K4elxNnLOBqM2moInr/s2O+i/yuAlVb1H5D8mlef8/ywfOWkpvXVHlg79fU1ziXP7sY/ovbOKwtP&#10;nlxhya8AVlnVf+A6GsTR2Xn86h1gj0YX56XU02zXvXDYz8q4jEcXUZtJOrx52sAE9H8FsNKq/Nod&#10;6G76Zfzk67O81CSJBlE0O74VlpJftSNDdOPuaEnvSYe66D8AYKUV+XUSnA/ikQ5T/eoncIXb51F0&#10;cZ7UAbGM9IDXj6jthorJ5CkZlvgKYJVV+dUeVoq/zrpJvZ5JsF0mswNIoRTYLLvwh7va1Pv97lrk&#10;VwArrer/2glGP6SsRfVFAl/VZKF1MyzjrP9KMfp3LzdL/1cAK63q/2rLWny5CcfJe2UcxeVrXSN8&#10;8nsndZFfAaxyu6L/gLURRSSMozzLs/hff7t1vzNALP1fAay0qv11c+jxrd1RNChf8ZJgv66w5FcA&#10;q1Qmff2jV0+l5xdcan/Y89fsyPCrIbjp/wpgJcmvK9pfN0PvJs5Ke/7W2eses++tvFAX/QcArLSi&#10;/+vm0PyqJ3C9bn61ToLHOxMQXwGs8k7aX7UjbhxdtDa+y+N6jw6uRX4FsFLxHvJrJ4izH9FFPZzW&#10;K3vsrFn6vwJY6fO7yK8dO772qPtGFe2RC3WRXwGssrP1+PivmyQMgr3XbxxoPFRh6f8KYKX30f66&#10;AR6osORXAKu8i/4Dm2F5XAL6vwJYifz6BIvjEtB/AMBKhdmivv6+hXEJiK8AViG/PtGswpJfAaxE&#10;++uT1dc4oP8rgJXIr0/X830JyK8AViG/Potk2O4e8RXAKuTXZ+l1esFwLyTBAnhcYcbk1+cIyss4&#10;4RAXgMetvv4WHjG5HmUXUdanDRbAo27Jr8+xF2dRfH6WxSf+DgBYVpFfnyOJfuzqFcF+sHEC8JjK&#10;vI/xszZMOYj0gmBfMzZOAB5D/4FnSQZfpbyWfeorgEcV5NdnmHTPB1Jf4yzq+nsAYNlH8utzTMpB&#10;dvY1y8o3HPMbwIbj/K3nuSlPs0Gf8grgcbS/PlMvSIYB5RXA425pfwWAVpBfAaAdtL8CQDvIrwDQ&#10;Dvq/AkA7yK8A0A7aXwGgHeRXAGgH+RUA2kF+BYB2cP0tAGgH198CgHb8qdffCsO9f8OJvwEAb6D6&#10;M/NrL0jiy/Ka8a0AvJ0/8/pbYTfOoousn5BgAbyZP7P/QCjltR/3s/PA3wEAr+6PHH8gTKIo3o13&#10;o4y+ZwDezJ+ZX7ejaBSX8Sgve/4eAHhtf+T5W2EyiHYlv8ZcPhvA2/kz8+vNeRZreR3QPgDgzfyR&#10;+VUbYLMo4vLZAN7Sn5lfO2EZS4Et9/xNAHh9f+r4AyGXzwbwxhh/AADaccv1twCgFX9o+ysAvLk/&#10;c/wBAHh75FcAaEfB9bcAoBXkVwBoR8X1twCgFZJf6f8KAC2Q+kp+BYAW0P4KAO0ozB31FQBa8JH8&#10;CgCtoP0VANpB+ysAtIPxswCgHeRXAGgH7a8A0A7yKwC040+9/hYAvDWuvwUA7aD9FQCeLen2/NQD&#10;aH8FgGcKk6Lykw8hvwLAM4W5+UV9Jb8CwNNNEimgub/xEPoPAMBzhHFlipX5dXX/gV4YBEHobwAA&#10;ar3MFKN4ZX69XZVfw6CMzy8TCiwALPsSB53kV+2vj+bXXtDPsijLyj1/BwDA6006Ul/v59cwGMqO&#10;v1rV/noTZ+dxHGc/aKEFgAc8lF8D443l36P59TqKduPdeHR4SQsBANy3/UB+TZriKv8/lk7DIIvi&#10;UgpsFlNfAeC+lflVbD2aX4MoimOprx92qa8AIMIgSZJhErhbk+0H6uswvUqLff2brjh/ay/OTqXA&#10;RrS/AoCzL6n0f/907ENnYj67iTk/S2+7WHX+1vVZFkUX2e6Nvw0Af7dwcPwhy7Ndf/Oh/DpTma3H&#10;62sYjL5G/ToJAwAW/LL/66rxB8IgOFkx+hYA/MUmD/UfmGH8LAB4rhflVwDAo8ivANAO8isAtGMS&#10;TvzUQ27NFvkVAFrwkfwKAK2g/RUA2kH7KwC0g/wKAO0gvwJAOwryKwC04jP5FQBaUdH/FQBaQfsr&#10;ALSjWDX+KwDg2civANAO+r8CQDvIrwDQDq2vk7AXYm06XFAHgJL6mp+f2T/f+Pfcf9GprMCv/SiK&#10;o6ifrBoPEsDfIy+MN5U/7i9fn/z1wK9E/Rr7VQvgLxeW43ScGv93bIvE7PbL/+r8lu56yV+3gEt3&#10;vuSvf8f37n/S37uxZfRrauLQr1sAf7kgErJb6/5q8foiO7ynkf7Vr/4b/a/ahPDk6Vzrl+xBP/f5&#10;y9NnlcxvP3ru0+9Nf4tuZYaV3nz4Ab8z3Y++nUbyNZb/ZCLwaxYA5oSF1NfS31iH8krKl59ei0gK&#10;duGn12EykAWMSJwA2haka66vsc7QT6/FDymHO356HXrHU+orgFcQ7q87v+rhs3VWL23BKNY4w96F&#10;zDCjvgJo28268+to3flV6+utn16HMCO/AngNR2vPrzLDzc6vGfkVwGs4WXv7qxZsP70WWl8rP70O&#10;odZX8iuA1q2//8Cm51dbX8mvAFr377vIr+tsf7XtA+RXAK3rVUVRrXO8wuRjUawzbnbi4rbI1zjD&#10;SSQLyBlXAFo32Ts6+Xedw5OEwd7RjZ9eizC4CdZZDSfh3t5aZwgAAAAAAAAAAAAAAAAAAAAAAAAA&#10;AAAAAAAAAAAAAAAAD+mdfM3zKFjTALBhFvmpNcw3TKK8ihI/UmuYZHl++ZJhW3sncZ5nZc/fDOMv&#10;H7N1XrgBABYkxdiYdL9cy3jTk/Ku8jN6+Xx7mc5inGahFumwb2dYBO6bz5F8THUWlRv8O8jTO3Mn&#10;c7e3AGDdwvE4OgmiNL32d7xIYkzuptYw34HZL0/+La9MJIkzLE1R3lznL7gQV7JjsiTsVqbQBBvm&#10;Jg9ukoILcQFoSW4y/RLdHb+8zPQuTXMh7ZfPNzSpvSpYcvVJAudesW935SsT65fnGBl3Ea/UXs1x&#10;5HJs8P12ndceA4BaaLZszdm7NS++BldQmbvK59c1zLc0O25ix0g9TKa5bTdNTPHM+YW7ny/txIX5&#10;IduCXOcqXyNTtxgDwDol9ZW0fbl5iSr9GF77/JpsvXi+ZeULXy6Rtdd3ebjTMeMXtMBamRlIta1c&#10;Ou6U0zUkdwC4JzbHbiJ7/n6314uvO51tn19jc2i/6nxfmIsntybphFnqly/1dfG5wqEphrIBKCpX&#10;pxOT/2snAGCtMnPhJqLxWg6kJz6/ZvVet8y37g/1TMn3cahx0+fgauz28p+nW379nkZS8cuiOrL3&#10;DIuqaycAYK1039s6G/v975ep82tzGCreOn5Zfe1WWqrDovCxNb97SdCu9AicBtd4nLluWt3ilvoK&#10;oAWzOpi6g+svVOfXpm7LfN3EM/37xeRSD8P9ur42yfhZykFUmVxmdTk+dPk12KnnDADr1NTB05fm&#10;TGtS59fcjOzXTmxe1D4Q5Fu5xsu94mro7snHL8mvsixBrtuAOP3itifJzg75FUALmjR4VjfEvsz9&#10;9te77Kebeo5uPq5supxrf31R+4C60Q6wZfHxxN6i/RVAO87rbk8f6iD7IpJfXX3tmw/2a+f4JfNN&#10;dsaHe3Yq/FDX1zR9af+s3m0aa/8B122gvMtdQywArFV31v91ew3tA9rbyX+9sl87+fT5rZtBMc5d&#10;ee304qb/63PraxgN/KJU6VnnqOn/avJwHe8cABaFJrXNkMGO8ZXsRZr82jNjN9/KPDtu7qVm1vVf&#10;yqD92jWF/fp0Qd1yG5oi6Uxkg6I3fkbmzN4LAGvmxwk4X0/3gab9tZ7v1/Hz51uYj7Ng+d/tlW0g&#10;qMy5vf0MI5PbJtfIDvBymdqRvhh/AEBbQjOOTo7O0nQ9B3nq/gMajKMgjF4w33ialoHqBlIIe7Ep&#10;yjDI63aHZ5AsnQdhkE1T7YoQftRbye2LunsBwArJ9ztjxvu7Lx3dxWnyayfRsVa39kfPnm9qjJkq&#10;M9US+PNc7xi/ZPzX7ufUTGUW7khZUMkCmpTRBwC0JtSLBLz0mLw36daDsrx4vr3K2pE/lSuIyaDK&#10;Ry86FPXzMq+y2XgIpdxKOLYFAAAAAAAAAAAAAAAAAAAAAAAAAAAAAAAAAAAAAAAAAAAAAAAAAAAA&#10;AAAAAAAAAAAAAAAAAAAAAAAAAAAAAAAAAAAAAAAAAAAAAAAAAAAAAAAAAAAAAACwLp3O/w+ktAnU&#10;fK6IUwAAAABJRU5ErkJgglBLAwQKAAAAAAAAACEAtX2PGZ9sAACfbAAAFAAAAGRycy9tZWRpYS9p&#10;bWFnZTIucG5niVBORw0KGgoAAAANSUhEUgAABWUAAAVlCAMAAABAzV4YAAAAAXNSR0IArs4c6QAA&#10;AARnQU1BAACxjwv8YQUAAAMAUExURf///9bW1jExMff39zo6OpSUlAAAAK2traWcpdbe3pycnObe&#10;5rW1te/m78XOxUJCQsXFxYyMjLW9vVJSUkpCQlpjWlpSWmtza4SEe2tja3Nze617hBkZEN6tpa06&#10;Ga0QGd61EKW1EK1jGWs6SpxCpZwQpWsQSpxCe5wQe1pj5hDm3hlj5pxCzlpjtRljtZwQzubepTG1&#10;3nO13lK13t5Cpa06St46Gd4Qpd5Ce60QSt4QGd4Qe95Czt7mEEJjhKXmEK1jShC1pRC1Qt5jGd4Q&#10;zhBjhBC1cxC1EBAZMTqEGVo6pRk6pRCEGVoQpRkQpTpaGVo6exk6exBaGVoQexkQe1o6zmtjOhk6&#10;zloQzmtjEBkQzqXm7961MaW1Ma2EGd61c6W1c6Xmzt61UqW1UlqE5nPm3jHm3hmE5pxC71qEtRmE&#10;tZwQ71Lm3t46St4QSt5jShDmpRDmQhDmcxDmEDoZEJzOpToZSt7mc95C7xAZUt7mMUKEhKXmMaXm&#10;c62ESq175jG1pTG1QnO1pXO1Qt6EGd4Q7xCEhDG1czG1EK17tXO1c3O1EN7mUqXmUox75lK1pVK1&#10;Qox7tVK1c1K1EM575t5rhM57tVo672uEOhk671oQ72uEEBkQ796ESnPmpXPmQjHmpTHmQpyt7zHm&#10;czHmEHPmc3PmEFLmpVLmQpytzlLmc1LmEOa175zvpXs6GXsQGcXvpRC17+a1zlo6GVoQGcXOpRC1&#10;zgAQCO975t6MhMWt5u97tTpjUhBjUv+93v+9WhlCUv+9nP+9GRk6GXt7WjqEUhCEUmtahMXm5v9a&#10;3v9aWv8Z3v8ZWv9anP9aGf8ZnP8ZGWuMjFp7WrWtnDoQKYxrc+/31oxzlEI6Gdbv1pytlHNSWmuE&#10;a2tzjP//e97m9+bW797398XmxZSttZScre/ezoyUe8WtxebWzqWctaWclEJCUoyclEpCWvfm9wAA&#10;ELWlvUIxKdbezrWltUI6Oq2tte/e5oSUlJycjPf3/9bWxff/7zExKTpCOvf37wAAAD3jcs4AAAEA&#10;dFJOU///////////////////////////////////////////////////////////////////////&#10;////////////////////////////////////////////////////////////////////////////&#10;////////////////////////////////////////////////////////////////////////////&#10;////////////////////////////////////////////////////////////////////////////&#10;/////////////////////////////////////////wBT9wclAAAACXBIWXMAACHVAAAh1QEEnLSd&#10;AABoHElEQVR4Xu3d/07bXtD4+XAEj+Oj2I5toNjignpFe2vfC2il/fsjVCoqVUUq0iIKetiQAtkE&#10;tDPHx/lFSFuIaSjvV1tqTH7YDpmMx+PjFgAAAAAAAAAAAAAAAAAAAAAAAAAAAAAAAAAAAAAAAAAA&#10;AAAAAAAAAAAAAAAAAAAAAAAAAAAAAAAAAAAAAAAAAAAAAAAAAAAAAAAAAAAAAAAAAAAAAAAAAAAA&#10;AAAAAAAAAAAAAAAAAAAAAAAAAAAAAAAAAAAAAAAAAAAAAAC8Ep2rzE+NRd0g9pPzos5V6CenRZGf&#10;aEAWXE39lcXNqifLdNJNjcWdzuXMkkdhnF1m8aJFXhvRaTfL1nwZl8v8S9ORTR1P/SZEV1n9agx6&#10;+jrIzwZhLHMb/HUB1k70weTzb/AwN7mfnJeN7lI/OSVOe36qAYmZNcrdWzeaTNaiQuaV/hsRHvy3&#10;u90f9fMyffBJsi569r9dWcN+/um862e9On33uohRPylKO35N4pHxvyxhmiemX8StyO7I2m6v7csB&#10;NGAgv/N/EmVN/caZ8jPfn4l2q5X7t/BYXr1H9b3dt27SyzQgf/TftKJAgq4PAKO8XMv0KbL6weAl&#10;6StN8eY+B/PAr0ds7j5XU6V7HfJ4aN1t+0RZvCWSEubXfrrWy03hJ+ctjLKl6W/4yQYk5q4MpmVu&#10;eYf6djUzwTPVOe/8N1F6J6tmgyzrnGkoKw79D9ZIVMqC7dpOll1+cXn46wyz8grtVS+NTd/JaiRf&#10;Bm6+/LLsuYlYYqvNsngQFpLeZnXNB3gbJFg9qBgMNuLHctPuoigr0a3BXFbeocGwNRwOhvI1at0P&#10;hm72QIOopEfuGycsjdzWVwxckG33qrdz2JEfFNVbf41EpSxjEN7r9CAMJD5VQem1kY2btSJ5cQbD&#10;6DqWj4skcPPvY19tlp2Mwq1lLK/YKy5AA0+iuewf/N5npr8olzWN5rL96k07SxY8sSMzVTLo9Pvv&#10;kjrKHkgAiydxtWPM3aJH+avOZd95UtC+lzCbvMpd6cQkUzXlUMJsMfsrdZb416l7YVIXboE3RILV&#10;g7rsEgtz2U/GNHjkJpd8z0/OkPe27IlOdrLvrXlnJWly34Q7cq/p97Pk2/ma7adKYic54BT5tPr4&#10;Gvel5XNwej1CrQ/46UrQH1UzZJX3qBbgrdFcdr5ieTqpy0ZfCpPsxbIDbkoNxpkeNo6yIkkK2Y13&#10;t9BKnBbjrGYxNtLjySafHGhWscxKyqnUspV90jn1YRIRWnmiubtVEnP3009OkwW/CNOpkkFYjE6C&#10;Ope1xuweuykvzM8a2FWVpb6TLTEVOHTtk8JOnisKysTk5YIkVQJ/UW1DL9wNjuttFB3sJJuTxzn8&#10;alLZtFY2bTq1jdwr8U4eO/AbQvbN41aWJ0UWzdTQZaHGi5TpAk0exWrmGQV5kswupDzZ+FWWNFte&#10;WU+eY/KNkldo+lNWk/JSa+ddt+OjJYTqN6QYVRN9/9xxKp+U69v+AazIUILV/O7+uMcgspvV+6Lo&#10;peajvk3ljVNqDib2q0TMFRfNpkbZ44/m3B3QUZOcxb3NJL8ZJR0/R7MdnWM+WB+q3YErNdubpeR2&#10;C3PZvkkOJZCMs6ZM9rclALgeA3287zMRrAmTpf7iV1b3ltVo5D6T5CbZuM1pfiWOCjPKHqkV1488&#10;fpxvn8yefKZUM/281iBOqriVhHWUjfsmk08YmSXBtj8dZc2pmxi6RgxdqKLa0pFE2fhAZ8ojX4y3&#10;/mH9OrpXWX8j6h8N5fFnI+NcLqsHu+Tp3Y7P10mU7SeFe96+j7Lu10if1/eMAP8qzWXneww2fJSN&#10;zuVtkKfa65jkVXoiuWySJHmZFvlm9W4ZZpK9mdJKGioxppS7Fmkp99Dcy8m2zebFRzcvqXKgUB+2&#10;TEttnXRxIDof6d3SQmY8CLNyt0fqsheRZN2fvvnvb015eOUrBvoObqyIEfogJ6FH8rNqNarCRbQj&#10;y1+cp9oBW5Um5WMg2fl0XuYSX+bWonthzPyW98L8g/mRp66TtqrnSNArdsx2ke7ppq0+wYaX1Xbc&#10;2Tb9os5l+6YYJeWnHXu/MJeNtvy2l2XPqy1kP+Tlpn+ZzU69bj/kmf0LKcutUb+OhRvFfL+GRNmZ&#10;F00/a67k/yqXvf6eyveyVWyQFn3Jos+3ZLUj2e3o//h4o1vmdVajgd8luexkX9Krc9mOBjjNtmKJ&#10;HlXYkPTEx0pJxequ2v98j8GxFg9cyjs8kb1Id2BnIIEwSd0zXMqUy2blnlUGeiWBRn8kyU8VlA4/&#10;T6JzTeLBVhx39a98Ef7nd3f9b/I54LImIQttB5KouYpBNzHb89F6ZbJq4QcfzV2VD2q25uKZTUaf&#10;XQbdkzxVVzWSLelCiCaAc0cZg/5jFXE9u6J65F4pYUnX1+0iFG6Lanhyjyl7BFWLrcugx7ns+HNq&#10;uoZemE03V+687RY/skm1QJHVu7gHlJfKH9uUJdBzCIQ2uEoWLNG73jnR/YfZFFxuMhMn71Mz0j2J&#10;rrn75GbIs47rsv7ol0wl527Ngm1ftAX+UYvqspLLakYYSlbk3z0bEg5LvZnmZv49IRmpP570yUdZ&#10;fbf7fqlI5rn7Sha0eVPdTHdW9UEiyV7cjFZrL3HPMNkH7eU+JE/Ie3jGRXVTWfBkqAVDXx/ONLpI&#10;LuuirMyeO8y9QsEn94w/3/fr55AIn0gEHJYjc1TNCRL3WRSO6p6HVp74XfSa/dB/pD82uDMX/pGv&#10;/SdSKFG2qB5b80pXCf5k7s6rkOVyaFf3kWi46Tdl6+phLiuvUP2SanQ90BfLvu/7ffaB7KlU65bt&#10;18+m1eP/JADLHatFkn2G+oOtJtF+Zk4kr+eZLNk4mT7Y9Il8JlHWrfN1afqSbjtB/RsF/Jskl/3x&#10;SF029gcxxFAPaOjNJD8aB+XE/KjeXOWmz2U/mlH9Fv/Sf+9CgT5WVRF0OU5yKQ8m70r/Fg7PMnnv&#10;Dg767w+qgDPIgni6NUBs++haq0/PvDPJtYaNahnlsSVmSfbtzkqQfemPj+yNP19Q1UV3pioZHRdP&#10;BhIKfZ0iygJNPOWT6J2PpPHBXC++7Ls/crzdJ8KOpPl3cqtoT0KrzyAleN1ILIzufGQV8lJV+//d&#10;O9OvH1Ty2qko6+qykj+PI7vk2xrLo4PJcujiunXbTcb1jTDZLu9bg3Mf2vUFrevCtfm6rH5qbsmN&#10;ZamqBuAgeT/JZd2jjPdeRFQSZfFP01x25mC8kD1HibL3ZyY58HP0XeHeW5LtjE8Lq2uB435ZzWXr&#10;t853nylpU8J4/1JitexJDrZNv8zCKgV1ZH5uHxtCRHLZwm6Npb5XQHPZSBK7kWaR8tzberZt3WOg&#10;Hwrza7UyVZS9lmUeL7EsTCHfSCgsgulWCk3b00fOdJIoO18cqUgc6/tJeQSJj/J0R7KN63xREna9&#10;o34I+jm6kXbdj+VT8IebIWQjzOWy0+VV+UwY6SMPJZeto9y1f5UlgMu29YJM47Puh7hX7Oph+7JE&#10;2ZkiuOaymsl3zWa1ADYx1W9S92KUukeRZatTWVkCoiz+aYvO/Qp3NcrKWzIZt1BJAK3rsuO3dlk3&#10;o8t7173Fw3eTGq+EAld2k7dToWfFBp3gMkjNSOODJGNmW4cVqd/Juj98t/sxDcKpCFWTMBNEg/tB&#10;/a++iWTEklVLXHU5VteF/LrHQJ6huYrBT1d6liCXyEpVw4Tpx4Sk5+6weVGmmqA7Wo41+buyPR16&#10;PflRnefOkkfxBW8lm0ai2uHnyREmnxB+qavbqm5p6yZmx80Q2d0kyu66umxUmtFt56ojy90JAu1x&#10;kGBr++PHiXaqzaaHJ6s5Y3JXVxaQ3wp/1GxiPpeVKLuvDzn+HJipy+o6axwuA/mN0N+LK3JZ/Ns0&#10;l52PR1VdNhrnquK6rPbML8fDLLVaH+ty3FQumx/6cOLfWNqmcJckefW373dO5Yeinxd112YsDyGS&#10;oggeBEc9BFdNzUQqXXB5LC0ZyH8SBDTVktjuKgYSbasUtwlBoVtCPyp0pap/Elx1VboaZmXBirKj&#10;6ynLpSf6yg13P97M12Vk733xeRJ1Ql6Rj7CzVuu4HI3LA7JyGqq+mkQP5DsDiX3ux1l/ct9xWVRU&#10;uWz4URalWmT5q6f3yhLa0bjycSQvvK6bFiCqORO3Vd9AT0L3/FJLlB3/oqjDr1W+Oz78Ng7kmeSy&#10;em9Nqvu6DNtuSYiy+KdJsHpkTK5vhd8LVfK2+KhhS95/43fuOJetz/06/jipPmTJSHcah/J2muH2&#10;SAexjpeltOanDrO0OsrVL+Z7SGV+HQVmyF6tNnHJXrosWNRPJBZpXdYFGQ0ns6XClj0IF8a0P1dV&#10;DCR9VRpEXSCtPpHCzA0/NdKTMPT7VhTbKvL280nlxIl33ZJPGdpA6ygSRafGM9C9b3mYPZPUUTbe&#10;HuluwqfpDrfAXLiXQHLZhVFWNrfcXUs6fnEr2q78ZfI4kURZXbc4eRhl48LsyLNemv4XP2dMXqGZ&#10;ja1PMxNlJ7ns7ug/rRhombmiC0OPAf5tmhLO9xic5rrbefhuKpcNP773/bKTcQz8PqQLdC4CaC5b&#10;RzJ9Y8n7abBl+jY6unZ/9Yv/+X0UZp80rvaroDBoRVF8og1jD3ZIHxxbqciCu9qhPFE2lOVyGXmd&#10;BmquVB8sqkTm7mJhsP5zwTufyxayQvonPDyWNat+2IqOutpALD/1m1VWNXCp+lzKps1Z4+3rRJIc&#10;y6p2tqdz2apicFROdjmybZdOpqNJ2fw+HY3rspMoO3X0S3J7ubuOpxOHssSywJFfaNl5H0fZw7w6&#10;+rUol9VAHeoOTvGg4C0PPvOa6d11acZR9kvdY9CVRdePVXl97gL3W/FtetsB/6THewwG52ZzHJfC&#10;YtNVI6fzo3Eu+3VSlx2HAskqXVvt9CGYeYOeRh8NWZWh61WfHBapSMhaGB7N3bZ2KoTFhyKSEOAO&#10;ykkaWB2ck6fdrRfFqd/5K9Cpa5cPI1EtvO3333cnYX440JKtHiCbcj4/RzauLvTM0a+WfPJI5I0+&#10;mR91q0Z84UresoqTYCxBuIqys7nseFo2q9xd25EfbISpKBvtVrnsVK/dRCB7J62ju9HUJ4A39zkY&#10;yZL95wsP1Y0f9BgMvhjTdnOAf5/msvPJyUZuduWdIG+Wcfu5Zm56s+koW9Sd/7KTXEXZuVxW76zJ&#10;1TiUXOZ78bAVp7vjN2Vi7mJ5W5ZpHWv1CSZxV83vj3p62M49sETqKPpQRYq6X1ZPUDId3Tf1Btuy&#10;An76uapcNhpNHYeP3JgMYbsYf0KkI/1syNJxk+xAlncm7rtjZdMx717L1vL/4a6sUTVLH9m1Zn3b&#10;e5DLatuVn6MLU/XLTddlp/JaeRTNZQeS4l/6Wa3B3q62Jk/nsse5+eh+GSTxHi9ruVN1MEe5hN5g&#10;NN8sK+bqsj3ZQ3GPOB7Ard33PQZ1XVZ/t9yEY+vnB/5JC3sMqoPcp5IY+neP7oG7auR4J1CMc9k9&#10;X5e9nt6treqy7r1Zv4kk19UMJjOj8SgpEgy7evro+CTLrF+9Dycey2U3XY+B3OPHKMh8xJMM2l8r&#10;4YsE5+44KdblXxAenuaq6iktzN24fCoPLzH8dEdbeCvWjIJ7LaqON1di8rkDcnIvMykWawWhOoT1&#10;9W4SKm2VVh7tTcYY6OauLisPONlqclf3EsT9Sa4Z9822n5Qc3537Jf9PXiHZsDo9ibLDb77HQJbM&#10;n7UlizU+RU0WVz5HtTg7ZzaXld8C/yhTuey4x8B3csmv2Pj1CHfP/RTwT9Lyprwl5K1T/dX805/7&#10;paFJTzmXKUk96n7ZSV32Y31WgtzOZUhhMZqvy7q7vqv6mKLbfVf2i7YlPLgAOIwlUgxag7YkcdU7&#10;ObqVmDqVgwp5Dwet+8H4jy6lkAX/4aYk9SvyydvZBxl9r/d/hvcD2VuPwr07WZXqB89X5bKu3alq&#10;hY2yfRcz9JiOHzdGDwDp4SYJONVZFvfT+++entjVzw4Hcpco0uqJr9zKx5upehQiCYt3GsFmPsCq&#10;XFZDa+G6jqPJebXTuazu92f686FmzX29u0Zyf26dZvv6Cs3UZS/8WQlaDqleIm0S8Y8oy2L3k/HL&#10;PyEhPGsNhvLiRNGRnm7shwWqxjEQXzbNiZvQumy1YtrK1XO/FmHK0S/82zTK2qtOFri/Vx19k/lc&#10;VvtmTZnFG7Hty/vej8m1IJeV2JZ341CP7GvXqFPXZd3gTnk7Pg0zSZD01C+5vbznbRyHcSZPoA+n&#10;MUmf6LR7sznV2FCRpy6vMv3T6VT/qisg+B6DKiX0ydS4LiuPqQf787Os2830KL8/yrYKVV1Wnlc+&#10;ItLuxkb8vb9Ztd9rI1falfXIZKVdM6wsWx7EchvZRuNgNhbrwA+7Z1kWZzpewDiC6TdpLBteMvI7&#10;t+Df9kwyqcv6dih5kp1L2Yzy2HWU7SZTdVON21fy85+5tpq5NDnekR2JTDe9bPIqbk/1GFzXuWzL&#10;yta18UZPXrRJeNeDk5NRuyZ0aeVlucqCwMpzyj2rnQj5ZanP/dJuNCEbyO+p6IeKbple53PVXAv8&#10;syTKauPRyH0ZVZcrrHoMRKbvq1zfj6UkiZrBufFlPT1g7SYkIxWfF9ZlJWmS+5okl/e55EcuTR1+&#10;lQDYzwv5mlSjq7gnutjR2xRTO5+OPvjIqRZx9OGzizHycNVRfAmt9cGacV1WhFVvmLubyVf4Rg7e&#10;Vc87TC/0kXf7Iz9qS2vgurZyHVoscam/bBJdyeJCvlajtMwKddvoQuoyFpMbnLvH2dXPiWoPe67H&#10;wFUMWj198O1dDfa52XVRdDqXdR9eJpGfb9t2XWi90nnbuoT9avCZ6Vz2W159lor0h75Esy+I5J+T&#10;i1dOmWxnNxBj4U76E+OP5JO+z2V1HAO3PvJL434tih9mdPfgJQf+KUN9X0y4fdY6l5V4e15syzu9&#10;7Misx+uyrTN5144KbRQah4LORT12bCu6KvNkUwcJrFthh0Gpg/olu2U9CGx8W+g5C5PzFCb0nT6r&#10;Ou1esq3qsN293MJXEetxDCpZNXKfXil8QQb2ZJnP91rDbK+Q55bVGHeNZanEDR1b8Nbf5tC6UQ+T&#10;nc8Lx5K998so9zifXkZ5nER2+Iu9yyotjD5NskhNCKs4f2w/5uZuuwzGZ5DM5LLyQSPLJ6ufRVk9&#10;vmyrJwvkPuPOqx32mR4D3y+rZN1+mM3tYuoi8NeJ6VfRcpaLsk4i62HH57lN12XrXHb0X/05HB6U&#10;EvH78mvhf4uAf9TgSyB/2oH1f/Q9FWW2zi6iUHYD46gV+4JaeBaMg0F2dlmf6RVfHXzvDO+zs6qY&#10;J3pB+3QcVqLezyDIqssIVqJYHjeL732QleXoyYygW7/Hp8jsL8HJwYlfwJOzwC3c8OSgLuBmZ9/9&#10;/cLgYCYvCuPLRx71GcLxSsqKyVJ3pse3cXOCuD4IJisme+yyqv46jw9F1TJO3cO518fJxucgD+Mv&#10;V+PwFJzVgWx4rLc6bA3qwVeug5nLTQx1M+uDhAffxwsQxldyp/r5BnF7fL5d1Jka0qZ6iaY33WB6&#10;eIMpQXCmL5D8CbLTb+OXtHV94n9ZTk8Oqm7B66A9tXiyIAff40e3DPC2xMn8of9fGwdZNC4xO3Nh&#10;ugHhVD0GwArE6eTyVdo76yexHobll/Gu9tQ4tg1K508JBvA8G/2kHl/2enfSm4k1MTVEazlVLm+M&#10;Oy0BwAqFhY5BoFO9HXkXUz5bM58lga2KsdoF0uzLc7gRapvadM0XwPNliflg8lLbfiZpE9bEMNLX&#10;JXmnbQ6rO7HtEdotJ78E/jsAq5Jpx6bYTKpx8rFWwuLOXXv77m5uHJrV00S233C+DLxNsS3yvAya&#10;P36NpwhtmefF5CBlY6L2TnHCJy0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LDa4zrIw8t/Uoqwb+8k5g8FpFs/f&#10;vNUaRg/nrUqUzasWwM2fXfSoq7P8N2pwvRFnWbfX4OIBwFLDwJh0PgZlI7PlJ+eFpUkeROAos0d+&#10;cvXCkZnzSZd3mOnk7KL3ZE5y5r+RxYqDvZ2kb5Liv6vewM8EgJeVmdGDKNuV8OUn5x2m5mI+yg5t&#10;UkxnkKt1rdG0P/XXlN90fqzzk567jXejt7T+m9aRLfQmamR2AtJZAH/D4Gq0IJc1/cei7HFp8pnI&#10;JqLENBhlJZfd/mSt3ar/2myo8+WjQEJuNpWjRtsSUJMT/51k3cYUN+2gbVP5QWIJswD+hsx8eBBl&#10;r7Pskbqs5rLbD36Wm50Go6wxu/Hg/n4w/uOCrEbZpG/KqWWPEyN/fMUgkkQ2Caq6bRSn+k11PwB4&#10;ScPLBXXZJTSX3fDTtSg3xbWfXj2JssV89qwkyhbFKJkK76VJ5G9VMYg+vu/nk4+DSMJs8dgnBwA0&#10;KPuzKHuUjh7UZZvNZa8fiY9dM0rT/qgqH6ho19ymdZTNJM/tuqlKmBtjOQIG4MXda112flc6S7br&#10;Y0hxmieFDVtxYQL9/lpy2dNWaPMkT2MXtcJ+ouXQRENh1v8Rt6KszJNy+miTm1Ocn06iXBiUiTxC&#10;d3KjgT5TXgYPwnXvfX9nPntWeoguzk15779vdRITpqb/3X0jQbV0E94wKx4+NAA0b1EuO+4xiPQI&#10;kjGj/vfT3LjAK7veSWz1SL9wx7yiatro/nls+l3NGsXIZHp7lfmbv//o41wUaGBW466wqJ4zmj9K&#10;dW1GC3PZ2OynunzjWkVpkpZEWVeX1YU4dXMB4K8aXi7pMQh3Rkbyy0IioPxzUfZIYlliNpOy1GCa&#10;Sog7SsvEJGVqZVpDdtJPCkld5adVbNSS6J3M0s7VqqQbBcb05R47cqOkisWhBGK5zccf8v9ce0M4&#10;WlgxGHTNZhrZu3EwD3ck205HfddjIM9g3FwA+MsW9Rj4XHbwyVTNsZGVePihzmWrtFX2wWWmqyLI&#10;7rnv5JI7mv65PpzEPFO4eZK3VrXSMN2sbneUm9zFxuFnyVPdk0tOWgXXIDf7s3v2oTxfdh1OXFc1&#10;gljuMpScddd912pdbZtQc1n3XLKUuZsLAH/X/aIeA01J9b/kbrv60XBLcsy2ToUSefMqDN5vSZTV&#10;n2uPQTVL7pj4VPRUJvWHvd06X3UROpMQKfHRhUK9553rH5BHqFPPNKlv7k3O/ZIJnS7cSQmSy+qC&#10;F8ZUixjtmWLYSt8nB/rdbh21AeAve7wuO5SgWOWqrdY3iWZVLvufMWf+KFbWH7m8tZWPdqrqqNxx&#10;u85EJYXVlPckmRyGiiWJlTvIrfb8U2bWjTswlCjrz9ENbTBbH5BctvL/ur/G+OpuFWWDZFQtY7gz&#10;CgbjXLZeXAD4y4YLewxcXTYsTFIPT6AR14Wtw88jX2+VOJdUAVrP/apuKCG7KhOI3CQbLsUc3741&#10;qDLPuG9yOzPmzECi7OfseuFpAxJlkyL99N+n/z7Ll7T87LsXum7Bw8SXBmyirbPpqKpO7BBlAawJ&#10;l8vONZJWuezpjss8K5f+6Ne3PbNZ96FqH5WLrtN12XGUlRgtNzwsJffNsm71V4KfhFxX2y3K2044&#10;DqvahpC8S9sLxvu61jpw5M75GgwH0XAYVffq9t9rjJfH1+eWx9TTwOp+2dJ8oGIAYB0s6THIfphP&#10;4/ArEbXKZb9Wx76UzNMmA93fn9Rl99yEkCgrN9wotE1hezt3fySWatF1o2oQS4rPB9X9WtEXbUow&#10;m7vlbdWFO6E9BgvO/RpUuWyrY4xWYmVZOvJdnct+2pyEewD4mx7vMcgkVR0nm3WUvd6bnPu1ITfQ&#10;u8r+vj/3K546F+Cdy2U3ChdQJ/QY2uAwS7URzHy4K4KqY2AQ1yNoXcwtjp5hO645TImrwcSixPyQ&#10;uBwkLvin5s4tpvY/6P8TYZAdza8nADTO9RiMY6mnVYQqyo7jUreuGHzSc78qXcllD+V/rctWR78k&#10;CZ7PZXck2IYb4Wl4Kl82NnxJYBCF2ZkLq/mlmyFLctwLSpfRzpy0taRftlrwjyYJJcUepRquU1P1&#10;y4byQD5N9rr9i3J2DgC8hMfrsqEEyHGUDXyUPfzP/Khj3qmE4WOdGOeycsfpXFZuqGdnPRLcBtF1&#10;djFpN1DDKC77xmjoHtO67KIzbLVfVu+q/7fi3aodIq3H5JIIPlOYjc7MqKw+CgDgBbkeg6k452Su&#10;6zUqzN34EggSLKuKgeSydczTXFbvOhmTKxvN57KDPWO6dRAflOWt3CFLP/tC61BCpLYnhLaom2Sj&#10;HbmDn3Y0l10Qp11d1i34+37euvL57ucPfhwDPb1s+l6a3NZtaQDwglwu66drVS4rieHIRVYRSm7o&#10;pqOpXFbrsr7HYHEuq9FSkuBxp0K2bT5ErSgdVcVT4QcAz+p+LPGxOkI2Fur4sn56mvYYuFJHaraz&#10;dJS6UF6PY6DLNNUh4UabrUdRAIAXdO96DIYt7ZK6b0UtF6v8OAY9iVRVfNOuV18x+Pr/ztRlNZBJ&#10;+rlbJaf1AAiqymWr+OzC3UAn9XpiEtjLqolLL96l9VQ998sPYRheGDNTwPB12UHr3v2rvohxLtsz&#10;SZH0q0Q1HV8rQUdG2NEq8LB1H4XFB3Mxe0oZALyMzHwosrhbiWN3dMrnsi0dviDoXYeuWOpz2b1J&#10;Lqv9sq6EWpr+f6cbEvymc9myymVbndyMyjgMw1iCbK6Vhag0o6K7cRj2LhOTuPBo+6bf3vA3mj36&#10;dW3MxZlfvm6c6T9XR9aFrAKzHjLzzV7juqzLj02/vIw34tjq6DR1+gwAL0mvlWBG7+WL+zdyYxRk&#10;oyolHaQaXXfyvtkp7owLX9pjMBVlq35ZHQHL9CWmSmo6V5cVB9q0dbGjF+XysTDelekfhc7PffDT&#10;ON7f1dG/kqKKnTW9MK0YuT9uwlUUJnXZlgRRUxUMWul+FbWVBuyxgqIsgL9DAqPENwleGlD7VQm0&#10;zmVbUVBIiNUBuyWtdXHq8D934qyjdVk3cku0d9E3Hy71jv35uqyIU/coSZHW1+sOz2Uf32xu75R1&#10;8BtaN1pikhd6fGzaeByDsZEOOTPuMXC3qGNrurk5yVmvv5T6NKafyzP7eQDwsoYbqbXp7c3WVnqr&#10;fwNNTsPUjg/5Z9/TIL5vbfljUlF2267DYNi2Lt5J7M3s1pYE36k7tgKrI85W4sze2mxyQm3rPsz0&#10;YrTT53kdduUeB91vs5msPGNqdfG2ttwXxz1umG7554rsuVtskW3ZOtNWUS/4ntogmwvcALB20rn+&#10;KgDAc119GSeB2gk1zkwBAKswNaC2NrSy2w0AKxUkZttVOe8vx52zAIBV0aG7k+Tdp1IP1FdXRQAA&#10;rI4bbtvcyb/ED1AIAFilqFPmSV7SCgU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F6PYXQ9jPw0AGDV4jTtDvw0AGDV&#10;fib75+SyANCUYHPTEmUBoCnBpiGXBYDGBMaQywJAY4KEXBYAmkMuCwBNCpIRuSwANIZcFgCadEVd&#10;FgAaRC4LAE0KEpMO/TQAYNXIZQGgSfQYAECTyGUBoEmc+wUATSKXBYAm0WMAAE0ilwWAJlGXBYAm&#10;/Vu57IDiB4A180/1yw6GUSviWpEA1sk/lMtGURwEQY/6B4B18g/1GESBTdPUZhFxFsD6+Hdy2WF2&#10;ngZB+9zGfgYArIF/p8cgDCTIXgXylVwWwPr4d3LZ0KZXnU4Q3J4c+jkA8Pf9Q7nsWRp05I/ksrQZ&#10;AFgb/04uG12lX7KrwKYZFQMA6+Mf6jEIbZrenqdB6L8HgDXwD/XLDjcCa+1VyPlfANbIPzWOQbSx&#10;cUS5AMBa+YdyWQBYQ1z3CwCaRC4LAE36ybUSAKBB5LIA0KR/qscAANYOuSwANIkeAwBoErksADTp&#10;HxrHAADWELksADSJHgMAaBK5LAA0iVwWAJpELgsATaLHAACaRC4LAE2iLgsATSKXBYAmMY4BADSJ&#10;XBYAmsS1EgCgSeSyANAkegwAoEnksgDQJHoMAKBJ5LIA0CTGMQCAJpHLAkCT6DEAgCaRywJAk8hl&#10;AaBJ5LIA0CR6DACgSeSyANAk6rIA0CRyWQBoEuMYAECTyGUBoElcKwEAmkQuCwBNoscAAJpELgsA&#10;TaLHAACaRC4LAE1iHAMAaBK5LAA0iR4DAGgSuSwANIlcFgCaRC4LAE2ixwAAmkQuCwBNoi4LAE0i&#10;lwWAJjGOAQA0iVwWAJrEtRIAoEnksgDQJHoMAKBJ5LIA8DSDMM6yMBr4bx9BjwEAPEU0vCq3+0lh&#10;j/yMR5DLAsCTBEmS2vOiX14vzWYZxwAAniJKkk7UGp7umMzPWYxcFgCeItwpXIoa9MulQZQeAwB4&#10;iigM3f9BUrj/H0MuCwDPMEiNXVp2JZcFgKcLU5MvajKIgtTqH2sLclkAeKLMjExRFQ7mHBXmvRH7&#10;+oUeAwB4kqyfJCa99t9NC4tRXwPspn4hlwWApwoLkz8MooPDQsOrR10WAJ4szE3sJ6dcpztFJSeX&#10;BYDn2DOln5o2iKKh+8M4BgDwFHHmD3ttLYyyaiB/6JcFgCdpJ5+qidLYamIxxjEAgKeI/VGvODc9&#10;N+MR5LIA8BTD4q4MJcgW/fJXY3JRlwWAP7eR9/M8v+jvLY+h5LIA8DSHQdFPPsa/CKH0GADA0wxa&#10;g6F+XY5cFgCaRI8BADQpuCOXBYDm/NykLgsAzaEuCwBNol8WAJpELgsATaLHAACaRC4LAE2iLgsA&#10;TSKXBYAmUZcFgCZx7hcANIlzvwCgSdRlAaBJV/QYAECDqMsCQJMyQ10WAJpDXRYAmkS/LAA0iVwW&#10;AJpEjwEANIkeAwBoEj0GANAk6rIA0CR6DACgSeSyANAkegwAoEn0GABAkzr0GABAg6jLAkCT6DEA&#10;gCaRywJAkzr0GABAg8hlAaBJ1GUBoEnksgDQJMllqcsCQGPIZQGgSUHCuV8A0BxyWQBoEj0GANAk&#10;clkAaBI9BgDQJHJZAGgSuSwANIlcFgCaRI8BADSJXBYAmkRdFgCaRC4LAE1iHAMAaBK5LAA06Sc9&#10;BgDQIHJZAGgSPQYA0CRyWQBoEj0GANAkclkAaBLjGABAk8hlAaBJ9BgAQJPIZQGgSeSyANAkclkA&#10;aBI9BgDQJHJZAGgSdVkAaBK5LAA0iXEMAKBJ5LIA0CSulQAATSKXBYAm0WMAAE0ilwWAJtFjAABN&#10;IpcFgCYxjgEANIlcFgCaRI8BADSJXBYAmkQuCwBNIpcFgCbRYwAATSKXBYAmUZcFgCaRywJAkxjH&#10;AACaRC4LAE3iWgkA0CRyWQBoEj0GANAkclkAaBI9BgDQJHJZAHiaaHAYhsfDX4RQxjEAgCcZbtjd&#10;vtmx4XDg5yxELgsAT7KRm6IsC5N3l6aq9BgAwFNEeZIetVph2i/IZQFg5UKTu+AZ5SZ2Mx5BLgsA&#10;TxEkaTVRmKyaWIxcFgCe4joOq4l3o6tqYjF6DADgOcLc+HA7Lep148oWuSwAPMOtKe795JSoTNSP&#10;7SQx1GUB4MmC/qJUthUWZoJcFgCeKEvMzwWpbOvIRdm+C7KMYwAATxMFiQn89KzrQgsGff1HLgsA&#10;TyNBNgkeiaChP/gVW+qyAPAkkb3LF2ey04I+uSwAPIEG2aWdspWfm9RlAeDPDa3Jl5705ZHLAsBT&#10;hElih1H1x89a6OcmdVkA+HPFyJTe8tFiyGUB4AmqVlj3xfpZC1GXBYCniMPwNOyFvd7GxtIgyphc&#10;ANCkK8aXBYAGkcsCQJM6jC8LAA0ilwWAJgUJPQYA0BxyWQBoEj0GANAkclkAaBLXsAWAJpHLAkCT&#10;OvQYAECDyGUBoEnUZQGgSeSyANAk+mUBoEnBHbksADQnM/QYAEBzuO4XADQp4LpfANAgegwAoEn0&#10;GABAk8hlAaBJnPsFAE1647lsFJHIA2jUmx6T6z6MgyALCbQAmvOGc9moFbfTci892PAzAGD13nJd&#10;NgpS2wns1yD0MwBg5d5wLjuMt2zQ6XRubeznAMDKveF+2UGmUTa4smnm5wDAyr3hMbkG3fQsk1zW&#10;pl0/BwBWrvN2x+Qahu00EKnl8BeAxrzlMbmizKZW/mb3fgYArNybHpPrsGvt+UH2ZtcfwAt40+d+&#10;DaIoDo8JsgAaxDgGANAkxuQCgCYxviwANIlr2AJAk7iGLQA0iWvYAkCTuIYtADSJHgMAaBI9BgDQ&#10;JHJZAGgS534BQJPIZQGgSR3qsgDQIHJZAGhS0KcuCwDNYRwDAGhS0F/7c78Gwyga8kmAX4k2No7m&#10;fk+i8DT0k/OG307DRb9VUdO/avL7HMpihcev95c6CjdOw40w1tUIp9+c9/p9NambPrwetgYybyOc&#10;f2HelrWvy0atML4M4sfeK0AtNqac+12Ok/eFn5wX2Q/9wE9PRL2g2V+1aLhxme4kxuTlQRwN/NzX&#10;Zfhz9N447/tJsRdMPq3CYpQf6kQU29yYxA5a4VnRN8lnN/et+rn2PQZhYG9T247f9IchfsOGMR/n&#10;QmRv2+z4yQfaJjnxkxNZnvT8ZDNCjT6V93dp73X+VmemX61C9V9i61T1ujTJsU6EhftJ2opK/X9U&#10;urlv1drnsuHV7U07sGnDKQZeP8ll/++53+U4MY/msl9McuWnJ3Lzo8lftCiWoCPpXyoKSWiL2P/g&#10;dclGZrtMP6V7e2Wpq2HqVFWCa64vgewomFzWMW7FI5N8vU2zN32I/WrNz/0ahnYrEDbN/BxgMcll&#10;383tmF4HtuMnH2ibuwM/OZGb5NRPNmCoKV5hXQY7DA/km92FteF1lxlThtFwEA2GUS8rJc6WVe3j&#10;PvsSuCibumqBsMbsvcZVXKl17zG4j7fkI7FMbdmh4QzLDBbUZZeIvo+Sh3XZ3OTN5bKDqBiZd5P0&#10;Ndsxr/OcoKuRSSefZ9dp35jZJOioNLvVeqbv80c/596MzppfK2EQp0WxUxQfi+x1HinAi5FctvyD&#10;EHlm+t/95ERuthvciQ+MyacfPkhMv9kycDM0l50qtEblnUlmokhUjooNN7XXT9gLXfe67OC0yIvy&#10;Y/Gj4BMRyy3IZTeKndRPtsKzMi9t2ArTXH/lo8BILht1yp0ize6rW5Q7fXO3WxRxKy7zTHakbLFT&#10;zhwRiGSWPMokVEZRlkoaYP1DiCi0Za5H3sdzalEi+9F+2rlO3wV1tNJHniyKrE0uixFJkrGTup3w&#10;WuiXKSxyTcUjK2sj84ov4eDwJh9/zMRF/sXfLToKSnmUrH6Uat02FqxbquvW03QmepdPJfWyPjMf&#10;Xx0zncu68rdxmyRMd+UlCPJcmyiKXBZeJ3Z2D77pT2Vb7cmTdurHklciiORLvRhubf0C6LdBnoat&#10;62Bvt0inDn5HkVud6Y1Svyrrmoit+/iyg429fKd4V+Q7D49UANMkly2O/LQnb/+8morsDz1M09+2&#10;YVEdirAmOct2Ej1MnlRHoSJ/+F+yr9PcBMPPyaZ+l3TG75DYHeuReWVdT413kjs3p07ZojTpV3Mk&#10;RMzqScSZnRdFw1ZVCYvLxC1fkvto2DWmG2rJUx+7juqDwSe3wP2LoJcbjdhRasruR71V2br+PEmV&#10;5SMnrR4oam+7R+knQfVUoa7bV7fYMm+8blnhlsD03XKX2iDgDeXTYXwzJbns3kzTQKFPL65Lkx9p&#10;Lbbi+gtUea0/zaonSBIf/+WVsHEu65O4p5JNWW2CeuN+Mbun8gq5+4zD/OBLtX1lo/hlGvSqV2Wz&#10;/3FNq9zrXpeVj7eyLIp3e+/e9lFK/NLg9H3/Yb+s7zGI9uRteFdof1GRu/gztGZTU66dUsNWoXc8&#10;/Cy7vptFqYfGf5gzbfgsXeD1oSuSPXxtdNV5PpzFcue+zNFQcelu805+mPgj73MxP5Xn8ZNzomzy&#10;yD7dzUzfbus8F0F8jIl0BZJ3crO+PIPe8Cjdz3NZ6FwW8ttHCUvVDVtZ39zoOg2ruxSFRqYqbsYS&#10;n3f7o7l1O9AbVEvwSTJPWbGL6iduh/fWT1Y6I/PfzHHGL/IU+r/2y0atrPzYl6csS1vK0svmKTW+&#10;D8uRWxBdHxeSNcrqzkOZ5D15+exkE+y41Y2s2fkqM4t3umj+A9R9EvrVqRZ9OH5VNjdn6jHrY+3P&#10;/Yqt/ZKe2++f1rYuu9ab7y0Jzaic6zHYSHy/rJV3pdacBhIPRlWW15b3Zt8dCNcdXt9pk5vEvcM3&#10;9M3s3tiH2nuls1x4unPxQRJI45KrQVEHRb2VPqq85V3E1huP5n5n5TGr8PJAKPG02tmXPPDO5ZeS&#10;jMqz6ZTknma3eqQ9c+diS5RqlHG57I3k27o++jedymX7PpeVj5fcpdkayN3qhrsalfTZtJnVZ6ny&#10;sVLdIcw3P1jZGBIe68eSOO2WbUxy2U8zuaxswTu98/FH80Nfguir0cgpUlMn4lvyXO5wo24Zt7nl&#10;1n4l5F/nwn8KHO+Zkdu4wxP5cXXmiG6MqmdBVqd6lC1ZHbdUXdk8bsm/6auylmF23euyUWjT4OdV&#10;cCv5xTqKCLLr4l7rsm7PdKLOZeNiHDPaEp/0PT6QeFY3GejRnOp1rHsMYnnP+1qDBlz3sOGnKiaI&#10;6NaYA7nH0SRuJn2NcJqw+Qz24eWhJ084RzPt2+q2Q3lHuhgjy2Q+uVkaMV0sHEpAuaui21AiSl0x&#10;qG4vQtlfr445uVzWhZ74/V2VGcqP+ybXFTmVgOrXLdzxoUruajS2ijjZ1Fglm8eXDPR+1VTtypj/&#10;ZlYtlJisq31U98t+rBdKomzXTehK+JfgWrao/lT72urNd/1uZPzG0VXSjqKBHWnxxpGt8sl9IBrz&#10;wx8vlCXWBZSgXC+5JL9mpoa9LoJkzXPZKLPp9wMJtXPvn/UwHBy9yobHf9KCc7/qXFbepPWvueZv&#10;Gn80q62DciRZcBUbd0117ldPAkH9uV4k+25ScrA6nmmA0HB8LSHOP25cHugP5dF9oJP8YHzAqSJR&#10;dvEx3HAqCYt8LJd4UqXVIqkC1EDCz5dqjotQdZT1ob91OJ3L+otTS7J9Vs3RwNk/l/96ksvWN5PF&#10;dXFM1m3XP5t8/PRlXiTPX20e2VBzHw6ay/rPkkokiaWutsZ5fZjoXb1CEmWrQCnL6aN2q3VZRdfw&#10;3aQDrCOfh/VbXD4T3cfB2eQVki30zm/e+lEO5XNN1lA/SOvt5F+VtbPuuaxsuewsTdOs/rVYJ1EU&#10;9TbC6nMUf53msnO/y5JAaS6rkXX8C6RJmrxmUVsir591eFG/U6dzWTdD7JlNTcdcplS/2FH6QcOK&#10;hqKp0/irHLOMo4W/E4MP49Rs1lCi1jgCaQjTvLY7TjhdHUMXXyPr+Ll8dD38Os4BW8dTuazcXT9L&#10;og9VculoMJf/JKL2qxluB1wX6T4YmS91eaOb/tTYtuOXNpJPnqk1VB1fdBmTXNZ9JFzXuew7s1Mt&#10;yZ7PZTUOjwNgdOeKMLo+fp5ut/GRl6G8XDJfN3hdD75OXEXlXh6ljsWD1MryRfoZUC+LvirrGCjW&#10;/dwvEW1047jetOtkGIUbG4sHdsJfoOd+zVQLXS6rcSX8aC7q8KNBxuWymmD4WVFRHzbaMdvuhpLL&#10;+mJsq3Wz6eKYZo1bsTiVfz1NAiOXXZqdNOiOA0gmSXBS2mzRuBuyz7ywYqDFi3pR5KmrgCJhcnyo&#10;rDR9DVU9H8OcoDr6pUtVh+6jqVy223fZ+4bup+sSu79VcSGcirI2GWnzjvsEqeaM6YeWhgbZXvPV&#10;5MyMvs7kshIE+7oJjmVD6w/kY20ul9XicrXpNmTrGdcnrKMe+A2nq9HWjStOJZfVdRp+n3qFqv0I&#10;rTXUHwaVaGtz3+pjulflszGXDxro/r5XMb7sYHbDroWoFYVhb2Nj42FbJP4K12Mwd/TL12XjXfNu&#10;/Dkt72GNskP7frsOLNHOglx2PMxM2ndx7EgC648iL/Ld3cI1hOqeeOg6FEZJeesbX+/b8hNtAUgf&#10;tm9KKJoE0ykSk6oDVM5GFVC0VuzntD5WuWwm8XecEsXbrnog4SmvCp8uao0LDz6XlY+S/m5NQpTW&#10;aE8vJlmyrJsWMaZjdU3yxh3daPKj+fxQ+2Vn8h6JyH0NI3Vd9qgc1VF2VOWyeoRRN51sO/krn0Ty&#10;Y/3U8A+jaW0u27bavnJbif33dnJ23lHuqkHyKOMPv4psu80fek9dP/eqrGGwCHz5Bn9oWMVYibJs&#10;vjWhtbuHuawGSwlcrqrnhDvV0a+DyTgGksv6oCAprMtlT3Oz62aIrc2RNmlJDJvl0pMw2JOYIZJ3&#10;PiJktnCRt7+bzlWTJF6N09NKnLkxDT6Z7UmM0+KiJNaaSvo5raKqWUiePBkTQFJMn8uO7/vtYS4r&#10;UXaG/jzemURZezfSxZZH6btGtGlWT44bfivmA5vLZWdrM9pMpf9rXdbnsr52UeeyXffhM6GlX8l8&#10;6zKqlminjWTdBmdmc/w5KK+Q3FRez7mF0RaQGesYzta/LruOolYYhqcuyJLLrgvXYzD3u+zrspK+&#10;+lxVxMV7rXvKbvo4U1qYy44Dos/zJJdNbi+zTP6qy6y6x/A4DlLJxLRC62a0ol5mXZfrfPuupKf1&#10;sTLPJoVEheHedMFW9q31I0GS0T0/pyXP7KLstnk3ztS6F1WU3ZtE1utyNOkxqHJZ+W+nWt5KV35b&#10;NVn2t9IitT5zlH7QsDdLtucnV1OsN9OY1mVn9hpk/d1HwlRdtqhKMJ98XVaibOKXwelKEiufJzt+&#10;e8hkYsfbVsgWiKZeIcll9RV6mMsey7aRO45dVq/KepEPIXLZP6bDv3vUZdfGgnO/6rrsu6mhtrr5&#10;yB26calaZVh88LlsManLjvO9m+TRvWovCmPN5iYhdHAYuqGq4tlkdr4wG5Wb+5q0yaJMSgkSSXxd&#10;dpzLyl6xhio99u5OVVUS/VyUPTcXLozptETcelrurm9siZSz6bNEaQnjk1y272LocEFdVpuBd+JW&#10;WnXoztBqxvReg8TAkeueqLNTyTD9aDHn/gOkN3U4sVZ3JAjtZZt/muHJ1OdgFWX1nAQ/x5P1Hz3y&#10;qqwPctk/pxcU2fCZrOSya1gHepsW5bJVlNUAOX4PS0BxPQZfJu/hbwty2dF8Lqt3HPcY3Aflmdww&#10;tmkdvUNX9LzO0vpBdV82mPnlGKSj2SU82KwO/2jiWe8SDa6qb6ZzWUn0dPH1NK5xCqltovLfdC57&#10;9Hn0w0/rsT39LImMuRjfJSpSPU/idDpP39QK6GwciNPUlZTvdaSHsBiVD/bWZBFnhjOULbTpJuq6&#10;rOS0foN+HW27wK/xcVzKvS/cMASay/p5rseg3lj3Z+WZzB+czUTZjxLXZzoVrPbOuc+HegGH1auy&#10;dl5Bj8GaGV6HYewjrCCXXRs6Jtfc0a+pflmXvwrtR3XTbdOfqsv6HoN6fNnTfHL0S/I9l6hlybin&#10;tLWx405zCMzmuAUr0XCn6WZ9G7mfnQ1QoQSJ88nbLd71iyIRehwqNTjrcbXpuqzPZTWaVWdAuXhW&#10;12V9279Mnxvjq6syuzrgkpv+VjVLFmjU14g5k8veVTlsfDFZ7stNc+Y2VnhnPnWS0dXMR4WKZ3sM&#10;upKnVrm4ZKd1j4GkwWrcLyurNV6fQJJ6+W+qLuvOmatfPO0x0PnTNZ3dKmzLFhhv8Nxsyix5VcZl&#10;EveqrGE44xq2f2YgO4d1RbZCXXZNaI/BXNmzrsu69231rh980XO/JG5M748ejlOvwlTZYPxjqsfA&#10;57J6+MuHTU2ONSvtSQLrd52jkSmGEl5GdVlhIOG8Dp2eZIfGbNXLqEG2ijJ6KtnnavbgRB5HZ2am&#10;P45K73wkjSUh9PeWBah6DKZy2aEd+VPIBpIdVwFcgnUdhMJRdXUIeZTJJ4hfN91j15PZhB7urx5R&#10;1nJHnrraMlOGl9P9sm4MBl8t1SN3+oNvH0098qGpctlWr++OeCn9sNFNP1WX1ey3/gSpPwfn6rLu&#10;+KV8HtXLI9tSPyzcWRzVo9z7V2XtZGs+vuyaiWYjrIjJZddFaEZFFupxyTDc6LmLqW7UwVLLpkE0&#10;jL5ZHWbLhYip8WWjcV1Wc6UoGmi+N+4xOO9Xe9V6jH9UhNH9fSg3q87YlcC7Ew/lgXvyBJpldZL+&#10;+wP5Prq+uZtkarVIB7xObHgURbHsrI8Pem3k5sO7WO52LY9chZbZXNZUoUp+OsrkZqE+Tl2XHeey&#10;1VAFkQhMv35jy32TILqP7jXwftQ5M7ls4noMNPT236ehLPfGR799hN5l0XEbmb/T1S0dxtmBtljU&#10;kU8S8Wocg3fjUbzH66jbTBbu/l4/Ky4045yqy7plH5XXunEl4LsCyUwuW9d03PbR7auvqLuVPtzk&#10;VRlvi3UyXY/BUlErinz31jRy2TWhPQZmZEaj9/JPe1jl3e3rshre5E1pih15j+7eVZ1cC3sMNNnU&#10;EUri7anapc/35KcaUXJt96xjh0QsmXZDRCVVUHTxb1eHzZokmRORG3lKfJB/mzvjmNDVUb30kT/0&#10;/VJN12V9v6zQ9tw7XYCL3B/9msplJSeWyH1XFB9MbksfKyM3fJVbwn7hksXTqR6D6XXTJSjz9zqs&#10;YzWrWjv/82kdXYORkP/eS47qR4aRO0z1GFQPUvfLCln2kdnRMbncqbHu1nVdVtgLechq41bdwzOV&#10;c1nm6qYf9cOp2NEN7n84/apcrmX5c93Hl10nEmPHrQUT5LLrQvYmHQ1zQvdUfY+B+lIkd6afFJkk&#10;Tforf//dj/ckJv2yQ9eCZWfyPQnQ9fADp6U2vpskL+rRtq9ljgawi3zLv8HlieQ2d0lePgyyIi4L&#10;HSJ2U+8xTuRkSdPqkS9KfxBousegmORoNzre6l1exAfJvi7+dF1WvrPuUWTxrst6JzWqBtXub+c+&#10;RZ3NZce9BbGu26if69DZ3r3VK5P5b6a4HLfST/Ld83Go1PFl9fYPz/1SQeEWRLaMX5CPM4/uFkA3&#10;blndY6am4+uyItCzK0wir2T1favVm7wqfs6aIZf9TZE7DWHqsFeNHoM1Mbj++LVUH93XUo/+h58/&#10;1mMVtI6ztNTxW2RXUwuA91m5V4en4XlpfaSIOmlZdlphWlbHc8RlWda5mryjA3mUs+n4GeocOz2Y&#10;f2y/fjoPHv3FCDP7ufz0pTv7vhuEV+dlejB+5I3yUx1iWt/LT+NodC1PdyurcdPf1JgyDMrp0cIH&#10;ujTu/P6D8QeBjrhU7p2Ph66ZXresnPosOP3+aW92WKaf42rtjNOy/FRtZFnP6XOJD23pQvnQvrPV&#10;UsnijXvodMt8Ls+v6gNnkS39SGSV4en36Y07yD5+rqej87K+9EO1OnbmFObwyt1xXd+K8itHj8Gv&#10;DYbRpEV2Bj0Gr40kFms5PN4fmuzrN0d7udY0PXxVyGV/RxSFpwvSWIe67CsQB+PMUTszp1PR1yS7&#10;ise/bcVU/2lTwmI9j9m/NtRlf20QHYbx4kyWXPZ1CJK8PqEgrltiX6E0GY8qk8lqNP2bN8iSuzP2&#10;dJ8vuKsHacdiWpD1EXUhctlXQGKSj0+xNr2+1lJ6MD4vIpNUttl9+TC6DqrTWvFcnfUcxGZ9uEFk&#10;lyGXfQXut4zZ3ilv0+Kib8pXe8Ayko+IPE9lNbaN+Tp3ntuKldqZ0J87eQ1P8vDiRJgSuTELliKX&#10;fQ1cv6y2+4zuHlzA+xU5dMPZ6okVSdNvW73ibP8/frlXgfFllxkc/SrGUpd9LaKgSExSnL3yT8Xj&#10;L241gsYvhBTnd8U6XnfgNaLH4FFR65chVhFlASzDmFyP+lVB1uPqigCWYUyuhaJW9OtigfdaD6UA&#10;eBHUZRcaHP5eIsuYXAB+gbrsQzqynI+hv4EeAwDLvIJzv4bR9VH0kssYzVwM4VfIZQEss/Z12UEU&#10;ZkFQXVD5JUTR0R8ksoIxuQAs01n3ayVEvcCm8mdmoLPG6NhbPnr+JvplASy19ud+HQWpDSTQnrzE&#10;GTsLL4bwC9RlASyz7j0Ggw1rg6vg58Fe8+Nc6hiyv9m9NUEuC2Cpde8xiOItG2RXQVCOR35vyEBi&#10;bO8PjnrVyGUBLHO55ud+DU63bCfoZMFefemlhgyvF13U6zeQywJvWBT88noSa99jENo0EKltcnz7&#10;yJ1O+8fVAodcFnjDwuKXI/2uf49BbFNrU70sXlMGreEfdcjOoC4LvFlRKy5HZnIR4cXWf3zZKA7s&#10;bbvBIBsNn5zHKqIs8FZFWdE3o19WDNZ/HIPBddzgwFd/3iE7hzG5gLdpGJ0neVr8Opd92+MY6JAF&#10;T09jK5z7BbxNUZ7GUfrrXPYtjy87/MMhCxZhTC7grRrG961o7/3iI/NRbXjydq/7NdAY+8enej1A&#10;jwHwhg3TUXdhDIhu31WKfN17DJpzv/wK4L+LXBZ4w6LykbpsuKNX85R/6m3msjr01nMrsg5jcgFv&#10;mOSyi+uyUeEjrHiTuWz0zMaCCfplgbcs+jp6JJedirJvMJcdPmHorUdRlwXesPtHc9ng3FZK8/Z6&#10;DKLwdFWZLLks8LZFe//AuV+rpRen3Qg3ntm+NY1cFnjDhp9H2S+OzVzdrf11v1bquWd6PUC/LPCW&#10;/U4uu+5jcq1SNIjCeMVRduMlruEAYE3puV+/KLq+gnEMVkbyWImxK2nfmkIuC7xhj577NfFmxjHQ&#10;PHaFnQUT1GWBN0zP/fKTj7lK3kZdVvLYZw8LsxA9BsBbNoivrv3kY95EXVYvhdBIHqvIZQEsk/37&#10;5365SyGs+pjXGD0GAJZ6A/2yWis4jZupFwh6DAAs88/3GKxo5K3HkcsCWOYf7zFweawPhw2hLgtg&#10;mX+4x2A4GBw2nMcKegwALPXP5rIDHd1whcMVPIpcFsAy/+p1v/TStA2XCir0GABY6t/MZaPh9eoH&#10;LHgEPQYAlun8g3VZzWNfKsbSYwBguX8vl42ilY7S/UvUZQEs86/VZSMdsOAlDnrV6DEAsNQ/lctG&#10;rehbL+y9yFGvMXJZAMu8gn7ZKOzG8W8t4zAMey+ayAp6DAAsFdyZ27UOE1GUnd2kZ9kvD+VHTY1t&#10;+Av0GABYpmPWPJcdZvbmrJ2mwfKlbGz82F8ilwWwzLqPyTUIbRpcBlmaLrvqg+SxPdl393HvZVGX&#10;BbBMtua57H1sbUcEn7LHolk0OPRDdL9wSdahxwDAUuveY3Df3bJXQScI/lscZaNWdOTj3V9CLgtg&#10;mav5flkJW35qLQw2rA00yn5aeAUzLcf6aPeX0GMAYKkH1/2KjqJhNBz47/6+6+DcBgc2/f7gWL6m&#10;sc1dzuu30WMAYJnO/HW/rsONMLw+iiTWrkdWG16lN+epPZ3dMR8OhpEs6hoglwWwzIMeg6ONqiEq&#10;DKNDCbV/P6kdhnF2Gc9WPwf32h3719NYh7osgGUeXPfrug4esUZal9X+7Zz2XmKqn6xoiA39p8Hf&#10;Ro8BgKUe9BjM7IVro78EtMPjuTD3F7nhYHrh6V/qjn2IXBbAMtl8j0Gdywo/JIBG2p7EWj0s5m/0&#10;1wxdpWBdAqyixwDAUg9y2YXdp7E7e7UqILx4/WBwH16757zXQoGOuLUetQKPHgMAywT9uXO/pnLZ&#10;hU41qX3JAsJ977L9Jci0peBv98YuRC4LYJkHuezxbwwdeBr2NiS/HA40r202yAzuY5um6efbQPLp&#10;v3EG7RKyOLH8oS4LYIlgfnzZ3zlf1QXinvwNq6y2yVh73U5tEHxJbVY993qQ6NrtZsHX3c39pNmP&#10;GQCv3INc9lcVg1m9nh4Y077a4WDV0SbSS3hFsbXtwAYnaeCf8m+LN7rZz5835Y/R//6P2l+f8+QA&#10;rKEH4xgc+2Dy+2ItIPTC40OJicNoMFxFXqundkVxlsXx5Y39EgTBWRqsQb1A0tcT+3U32Xfx1fnf&#10;/cwvMwAs8GAcgyePcNWr+r0OryXUPuf03CqFjcL44Nze2oNActl2cCJRVnfSu38r1Mbdnye2LHIz&#10;FWAr+4FfcABYIHswjoEPK08QuxarMJZY684ZU78fbrXmIPE5io4P5f5x3L7Zsvbm3NrUnhxYay/j&#10;y6AdXL58nI2z4CYt8x/7DwKss1/6FQCABR6MY3C8gtEBTsON0Jdsw+goOrp2AVdiqBZvJ0MjyPNK&#10;DHaZb6Q3Co/k9r2eHlbbOP25ZdvBWVsirbW3EnCDLLi9kYj7koWDOP55kha7P8wjAVbs718c+NUB&#10;gAUejGOwojGxNRbGEmpdh6ueruVCaCh56rX8cX+Pvl0fXR/J//qDMJTQ7LsXVBxIQG0HgT2/ytrW&#10;frnUGe0zzWn9LRrWDW7K4keyvyTAmrwoJfof+y0HAAs8s8fgl9xpWhI6XS2hGhch1m7bU4mnLq46&#10;p9XJZVPin1vt4PtZYNPsNI673dPYpoGQr00ns3FXEthk873vIVhkP9H4ehXrYoczBw8BYNbVfL/s&#10;n/cY/IFxgKxC7JJ4eZql1h4E7a26TzaT+GrlT2q71YwmxJktd/v77/f/jw+nD5nt4vwy68bxqdY1&#10;9DNjZvMBwKzfG8fgL8jaqT2xk9S1a7dcBeGm3UwuG/+8KX7sv/8/SxJYk6dBJuF1NvFmTC4AywRL&#10;xuT6u7L2bZqmQZ25xhJ1vwdnEmv9jNWJr/7b+b8eLb+q96bYyjS6L4jw5LIAlnmQy36Lf2MggxcR&#10;/wwkdfTfSNQ9S1Obbq0slY03tN57UibvfShdaH//R2nj03C+bjwRcu4XgCU683XZQx881sJMaMsC&#10;a23QfTTc/YG4m2WXWiHwsXSB/93f30/KQJt/N/RQ3WO4VgKApeZz2UGjR7+e5VRC43PPSXCDEAQ3&#10;X3f7jwdYCa/v+7sfb9rt6sjbL8I6dVkAywT9ubrsqo5+6ZiAa1J68OLs54lNix8PT5Kt/e/+yCTF&#10;V7tlD4KgHdit3xgHjFwWwFIPxjFY1dGvblf7nfw3f1nczU7s53dFf9k5XJvJbpkGWS/snV7aGxu0&#10;bXr2O8tPLgtgmaA/d+7XiioGWXtLUsK/MOrAnLj706ZlcfF4Avs/+6Mkf/fZBt3xBcXiQEdPGLfq&#10;LkcuC2CZhvplu+3UWg2zfzHKxt2Tm7JINvcfbyLY7+dFuqWdDBpgT+sSbBxf6oG27LcOtJHLAljm&#10;53yPwWoqBkFqz2Sf+7bJE7WWiDP7tfixuXSUF3eS7E9Ntl0wnY2osXZ5+enlqMsCWOpBLvvEMbn0&#10;4P0kb42DVAchCGSn+7fywRXq/rwpL4zE18cDrMnLNLiMsxWMPibolwWwzINrJVQVA+0n/aOaahac&#10;tNs/xydqBV8P2oEks9UZUy8kDv4rkv33j8fX/9nv73w9uMwkU9XLlq0E4xgAWGphj0HcbdvU2pkI&#10;uTRaxlk7TW/TyeCvOm5h00O7TIm7J2X+fv/xMQgkwP74eCLhdeO0GhjM33EFGJMLwDKd+WslaI9B&#10;LDFTj7JPhnJ11yl4PLntuqjaHt/jtKvjbVu7NR6GoDldu/QcLu2Czd05XHOl11UhlwWwzKIeAz3C&#10;HhzopbZ8WHW5bXpz9ugA2tmWPQtOpgd/lWm5x7OCrDyUe7T6/2nxRjfudr9/3lnSoaUnyW4Wada7&#10;1rNkG0OPAYBlHowvey0hTDLTgxPZ46/PfdIZtn12Yx/JZk8lyp4cBAfBZAgtSW+D4PJ5mWx8WV1N&#10;sZvJA02eWQch+Gm/5ubRAoGOQSAJrGTWPoM9be4YHD0GAJZ6UJc97m3E7fN2IMnsbR1lM7v1/SA4&#10;Odv6uTjKai4rqexU9qvZZnz6+EBWvyb584m1J5dx9/Ls5My68C3p68/Afi6Sxy9jIOFVT5INusdh&#10;ryfP/8gCrxC5LIBl5s/9Gn6TYCap63er1ynwuejllsttTx4ts+rgrwftL/Z2pqbwrCEUu4FNt/SA&#10;mjsP62bLXrbtjV7IwIfTh3QQgryUT4LTsBc+uMRNY8hlASzzoC573ZPU9GzrrD25TkEsqWo7OGgf&#10;3ExS1Vmx3OPGbm099vM/F1/arXbQPtPybpqWxXaeLDtJVuPrJ3sZN1h/fQy5LIBlgmRRj4GEuPOp&#10;BoGu3bLB2XebPn79WL3QrHVnUq1GfJWefT8IbJnnicTXRwPs/v5dUnzWk2T1Qrn+zi+JuiyApRaP&#10;YxBneo2tcciUqJtau5UuGUL7NO4+cQiuuCv89EQclDoGgcTXx0uwJinKm3YW96rwKsv2UlWCaZz7&#10;BWCZB+d++XEMTvX8qDEdpErS2WxlqepE3P3ZPpntRugGaZkvO0dWR3kp0xNZntPq/IK/EV09zv0C&#10;sNSDHoPFV7iSTPWqiRi7Ef8/dutWMuXqwePuyaedzfcugX0kh93/UaTBT4mv/vjWXwywFc79ArBM&#10;sDlXl31kTK7TDckbG9A92bI2sOlZllk9SXZJgHUtsDoGQTNL8lTksgCWaWh82d8VZ+lZcJKWyxoI&#10;xP7+7lQr7t84yPU4egwALBM0M77sb4k34u5WkSyNr/+7nxQ222j0HNlnIsoCWOLh+LLPOpfg98Qb&#10;3W52actt42PpAnoSV56exWF4Gne761UkmEGPAYBlHhlftimSvmaXP/Uk2SUNBO4k2bQdb4RaHIi1&#10;FfdkPHTtuqFfFsBSjV3D9gFJYC+1BHsxejTA/q/E1/6uHuIKXYDVBgIdICxN08nQtWuHigGAJbJF&#10;48uuXJwFdqsskscDrOavuSSwWoLVe4wrBPND164dclkAyzTdYxB3LyV/LS76S87het/P9UqHPsDO&#10;VmCrMRTOdOjaFxv/5c9QlwWwzKLxZVck7ga2LJeO8vJeT5JND67i0yqBfRhHQx0P7HsQBFOdXGuF&#10;uiyApR72GKzisoNxVwuwEl/f+3D60H6Sl+mZG+VlI4wfa2w4jTMdm8vlsn7WuqFfFsAyQX/FPQbx&#10;pS2L/pJRtLQEm++U7ax72tNhtE7nagRz4pNbq9e6sX5E8XXDOAYAllplj0H886a4GO2//z8SSh85&#10;SVbHgU2tG7rW1Qh+7fTSprfaY7CeVVnJZRnHAMAS89dKeGKPQTf4Wpill+re7xdp0O1mOoai/Ltc&#10;nsFOxL0ssLbdyFA1K0EuC2CZZ/cYxN12+WNZeJUAm5cHXVd93TjVoWo1M+39QdQ8nR6Ece3QYwBg&#10;mZ9P7DHQMQjiy5vix+P11//53//ZNzufAj8Igc9de90syCY1Vnmcn0Gwtmd2/Q6OfgFY4s97DHQQ&#10;gsus/XV32XW49vfNdnmbnWqEnTu8Nfdtty3JrT1b3bVsXho9BgCW+bNxDHQQgvZNkS+9Uvco0ZNk&#10;6/EJfxE99dQu2966ab/WbJZ+WQBL/W6PQdy9DOzNpyJZdqFD07/QQ1ynC87hesyltTYIgq2ty1X0&#10;6f4V1GUBLNH59TgGcffqJP1c5JuPxtf/lfx1uyjtVdz7gwCr4kxHKbBBOw3cVRZfYd2AXBbAMst7&#10;DOJue+trkS8Z5eV/9jd/FGXa1nO4TudLsL8WX97ak4Pg+1kaaMPWydWrKxzE9MsCWObRcQy05Uri&#10;6+byCkFxY4NurKdwSXx9SiKaWXtwEpxZ225vbdn0PHh99VmOfgFY4kFd9ri3Ef/ccoO8LBlGaz/J&#10;JYMtbdbbCHWMlz9MYSfiIL2RGJtaey6B9mBr66f/wasRDijMAnjc/LlfkS1+SP4qAVb/LPC+v1NK&#10;VPyq5dTb9vPrqN3A2q0bebCt9sH3oK2XSJgTZ8Hl+p76RS4LYKn5uuy3/SWjEOTvbOCuwRUHt6me&#10;wrWCEVxOu9nVVaZDbwU69lb6fS4tjruXZ5rnrm8lgVQWwBJBMtdjsLgMa/JSx3eNT8PqOoexJJ8S&#10;cV2Uea4w7kmstenJQRCcpGdzWWt8aW8k203Xt2BLLgtgiQc9BrmPq7X9zSLNQncK14y4Gz/pcNcj&#10;Yr3wjJUv83VZCb+S5LZturYFW3JZAEs8OPer9NFVz+JKSisZpLbALriKwYpl7TS16YMrIujFFc++&#10;H+go3mtamqVfFsAycz0Gw8Gti6/9XAKsT2BPXyS8nWq/bPAglMbZrZVc9uSAayUAeJWCzem6bBRn&#10;dnM3/dl1Y7p2G09gZ8TxonO/sq06l/UzFpB7/cVElygLYInpumx0lNl0SzLKLNC9d7sWF4GJ23ZL&#10;G2pP4mM9eff46PpbGIXHR8dhKH/Vxka3m/3Fc3OpywJYIpg692vQtWm7reFVQ23b3qygHfY5JIJe&#10;R9FGYLe2buzp8NtplmW92Zg2GAyj4277Zstexi7gvjzqsgCWmc5lwyANrgLZOf+sQ7h8aW/psa+/&#10;Irw+jiS+nm6EEkjD7mXWDaMou73ZkkWaD2r3sSTg4jIayJ/om6a4/mFewil1WQDLTPcYhJLBdr4f&#10;BOdlqsNkBdZe+lDyclz66s5ZPcr0nLBYgupQIm6rFadbkmhv2bha2DH32XAZpOMfDFv3Gm1fKtiS&#10;ywJYZrrHIDzbqnLZPc1l9ercL3vBLQ2wrboiEGXuMoxbsU8VIyvBtHP1ZetydgyswemWLGwnCNKO&#10;n1ORW7lg23isJZcFsEw2Nb7s9c/0INDD+ecSYCWTfckW1TCM7mdKrvHWlkT6YOssrL4P7a3E0kwS&#10;19nccRCfSwYuUXYv8HNmDVsDCbbNxVqulQC8WVHva56nPkY9arouO4xPJMDepGeX1TAF7ZfqMQiv&#10;H4xrJalsEFx2AntzWs0Iz24uNZjOR9nWhk1lfmbTzM9YSEOt5LUNfGxwDVvgjRpmpm9EtjzVmjn3&#10;axAHW6ltZ73458GJfaFMNowWhSmNshI8L9tpt/pxFKQHnaAjwXS2YqA/sMHPg7ROepe7//bwYhDP&#10;EpPLAm/TIDbbktydJf3lwWduHIPruJu54Bq/TEn20RA1zNIzrbZ+2drwc2L7nz2QRPvB+oRnabr3&#10;9cFRscettoJAXRZ4o4q+q1Naky7Ntab7ZZ1Hrq7YhKVZ4MbZzRc9AndVR9VBN0jTraAOulOus+Aq&#10;++NTsFYVasllgbcpHOVuT/swN3N72LMejMkVvdBptb8KTlH3c5EXxVSKOgxPu9rYtUAULV3JR0lW&#10;++yGL3JZ4G3KTFFNFGbprvSDMblWXLZcKAyPf33IKNt7V+xMR9nGaFb7jFBLlAXepNTYaqIwP6uJ&#10;xR5c9+uosZ6nWnj8O/vYOuCstefp5aGf0ayBdiA8adXpMQDeptL49lFbh9tpUSYRTB2UU/2yznWj&#10;R71iCbG/tXN/39UzI64Ce7OgENuQwb2eMeaX9HfRLwu8Ubt93z5qTVpNTAsLbfJynV4P6rJN5rJh&#10;NPjNAmrVydUJDtL4JXPFYWs4uP7D88WoGABv0o7xJ5zafllNTDt0UbbyUrmsprH+OX6Di7Lyx27F&#10;Wjd92XxxKE/520ktuSzwNhVmnMueVxPTXC57V0XZuVz2W89HjxULo+EfJaWxVgw6QXpyGmqj1otm&#10;tM7QlWp//ZlDjwHwNu2Zg2pifBhsWpQWO4X+LXIz12PQSL9svPgEr2UkmU11tJhuHLiLknf/QjAb&#10;tgat6BdNF9RlgTdqnMIWpltNTBtEQ//nQb/skY8eq/QnpYLa8DqztzqOeDs9C4KDz19e7ijYvEF0&#10;vCSnpccAeJviul92x/jhVhZ7gXO/wqedMdC6Dzd614MNu5UF2c8vn5cOBtO84SOFWsYxAN6oyCTu&#10;3R9f3C3NtR7ksscrrsv+xvkHy9x3rb3Sw2Bl9vfrn9G3BZGWuizwRqUuR41Ss7U0lczmz/1aaSNX&#10;ePzEPHYi1uuHd66CvWw99swH88MfEGWBNyrcTtI429vMl+/QPhzHYHWdXH9+yOuhQXh2o6N5n6dL&#10;Cx8vSyPtJNRSlwXeqLhIjEnKX4wD8KAuG/nY8WyriLFiEOtFdW/TX4yT++IG0XUVaanLAm9W1LH2&#10;l7HpQS4bhisZlGt1sSeKA5u21y3IOjpQ7fVTD+4BeBuCZP7cLx8mn+HPzvL6JU0aj9YxyDqD2cuV&#10;AcCsJvplf3NAGAB4A36uenzZ+Nvapp0A8PJWncs+v3ULAP4lqz33a0V9BQDwz1jluV+c0Q8A8ySX&#10;na3LPrliQN8oADz0IJd9YsWAGAsAizyoyz6lxyAOv/l7AwBmrKLH4O/nsSTSANbVg7rsH+ey4fXf&#10;PugVRXpyGJEWwDp6bi67grENn2kY9QJr2zFRFsA6ela/bByuwYle1aBdqe0QZgGsoWf1y16vQWC7&#10;Pw7SgyAIUtvzcwBgjTy9X3ZdBizo2fPgZ5DZNPAzAGCNPLlfNhysx4gFg+6WvdRL1hBlAayjp/XL&#10;xms0YMGGvb36fhDY9C9f5BYAFnlaj8F61AqcKPr+8V358V1hTxlGAcD6eUK/bO/Y33Q9DLPiIvnx&#10;I59NyQFgPfx5LrtuI29FQfmxFDb0MwBgjfxpv+zajQoz6Nk0+H4QfEk7fg4ArJE/65ddw5G3hl1r&#10;rzoBPQYA1tMf9MvG4fEaHl8abNjboNPpWHJZAOvo9/tlw2t/izUTttPAnfsV+xkAsEZ+t182jk+/&#10;rcdpCA/ENk1v09ts/aoZAPCbPQZx9+fPk86aDnt1vxFYG3TXNNUG8Mb9Xr9s3E5TyRjXNMwOout1&#10;GBwMABb4nVz2OLxMLaVPAHiCX/fLhoNWT/bIO1cSZql9AsCf+VW/rOuQjVPb6QSdIGWkbAD4M7/o&#10;l62iaiy5rARZclkA+FNL+2XrsxDCwLWk3tr4ZZu5iOkAXr0l/bLhOKS6S2ud3aTZi3ZLRVH0Kq5M&#10;y2cBgCUe7TGYGbLgPtaW1BcNslGkz5n11jyGRUdhyEXKATzuQV22qhg8OJ32OpRo4qdfRKT5c5ra&#10;9Q6z7qPgICbOAnjM4h6Db/f+u79mKEE2CAJ7E6zzsLHyUbC1JZ8G2cvWqwG8Ig/qskfhWlycdpBp&#10;kO1c2a11PhMitGnbna6xhkNCAlgPD3sMwr+ex6pIo2zWCQ7SeI0v5xWn9jLItH5MMgtgsQd12dZ6&#10;BLV7ibJ6IsR657JZetDhpDgAyzzIZdfEvavL6hUQ1nmsra6O7yAfBba7FjsAANbQg7rsuhhk55/S&#10;89Kuc8GgFQZfDzJXl/UzAGDOuuayks12gy/t7HSdg2yrFZ/9l6Z7NiaVBfCIh3XZ9RFdr/+h+97l&#10;QXApQXa9PwwA/D3rm8u+EvfHRySyAB63tnVZAPgnkMsCQJPWuS4LAK8fuSwANIm6LAA0iVwWAJpE&#10;XRYAmkQuCwBNoi4LAE0ilwWAJlGXBYAmkcsCQJOoywJAk8hlAaBJ1GUBoEnksgDQJOqyANAkclkA&#10;aBJ1WQBoErksADSJuiwANIlcFgCaRF0WAJpELgsATaIuCwBNIpcFgCZRlwWAJpHLAkCTqMsCQJPI&#10;ZQGgSdRlAaBJ5LIA0CTqsgDQJHJZAGjSa6jLDoZRi08CAK/T+ueyURSexiFRFsDrtP512Shun1ub&#10;hXRCAHiN1j2XHUbxeWptml6SzQJ4jda+LhvaNAguA3sb+xkA8Jqsey4bxdZedTpBUGZ+DgC8Jmtf&#10;l5Uo2wnkT5lRMgDwCq17Lnu/YdOg0+nYPSoGAF6jta/LRlepDYIvn4LQzwCA12T9+2XDIN0r0++k&#10;sgBepfXvl20ddrNOdu2/AYDXZf1z2dagFXFGAoDXau3rsgDwqr2CXBYAXrFXUJcFgFeMXBYAmvSa&#10;6rJRGIZDPhIAvCqvJpcdDsIsOLuMibIA1o3dWRKZXk9dNrxKU5ueBxFxFsBayfrGTy3yanLZ+6vz&#10;2yAIUstJYADWSu/CLI2yr6QuOzi06VXnSsJsQC4LYG1ErSwxpu+/W+TV5LIbNu0EnU6QHhBlAayL&#10;4be9JCl/lcu+jrrs9dm5Btkg/T4c+FkA8LfdJmV4uPlP1GUHgY6AGNzedO/9HAD467qxJIELjn7d&#10;h7GzEdtX0y8bSpi16fkVo3MBWC/H5s5PTYSfcuciT17NuV/3G9mZDRgCEcC6+Xb3MJf9Vpix0asZ&#10;x0DP/eLQF4B1Ey6oGIQaZTerKPtaclkAWE+HC3LZw3ebd/3Nfj9JJMoyJhcA/InI7hTFTlH6b48X&#10;dHINNuIN+RvHG1vksgDwh0rzwZhR7oNnlDyMshNXXCsBAP5QFA2iaDxEYPhvnPsFAGsqWlCXneBa&#10;CQDwPOHyM2zJZQHgWZbXZTPqsgDwLNRlAaBJ0V7d07VI0KcuCwDNIZcFgCZdUpcFgAYFd+SyANCc&#10;7BWNyQUAr0/QJ5cFgOYEm+SyANAcegwAoEn0GABAk4I7cxMN3R/+ruSv37AA4AR9s2utPZG/X/j7&#10;3L/2+9lJ7LcsAKhsRy9KY0b6Bc8m2zHzWxYA1H1cmET+9OXvZr/vQoWb6K/qa/WQy2/zh1/dI/7i&#10;Nn/wVb+4h1xym+VfN6f+C/yWBQAnyg7sycGJ+2LthQSbwp6cyZ6v/FnF11TDVyoPKY+vs1bwVS/A&#10;m9u2PsPjz/tHX60k9P1S9/dn5//B1/Eihn7DAsACH2WnN/XTqxFKAEu6/pvVsPpRsNqjTLkxm2d+&#10;GgCao2niaqPs6aZE2dUeEbqRhXy32vYzibIJu/oAmqdRdtlwtH9u47Xkssb6aQBozupz2Q3JZX+s&#10;NpfVUu+71UbZbXJZAC9Co+yen16NpuqyK68YkMsCeAGrz2Xj/srrsprLrj7KkssCeAGrr8u+mh4D&#10;clkAL2Bn5bms9hhsrzaX3ZKFXHFdllwWwMtI8518tTnd8W6RF6uNskGe7/632opBme/sEmUBNC86&#10;ug5XmyUOj4+uj/30ikSHx4fXfnpFwsPjo4GfBgAAAAAAAAAAAAAAAAAAAAAAAAAAAAAAAAAAAAAA&#10;AIBXKMrSIs1WNsBs/Lkevjvq3ZRlED1v6O0oTsvyNvbjwMp3RRo8a1kjt76Tx1jx6gPAnKM0McYk&#10;5YriTJSaoIqrw+BCL7KYh+67pxlGZS4P0r9I3eJF9uJOHrI4cj98mqPSre+OX6yjVC//lXwkzAJo&#10;hkTFMo56u3flSi73Elljsmoq6+edw/DTXf6M6xHI0u1kURgk/QN5lCi4k+96hSme/pDXhSl7Ue9r&#10;f9t9G22ZQld/c7WXlwSAWpbvalYX5XkVHJ9lKFHRjKpraUVFdenC8jnXiQ1NlQrHd0aSzXBn210Y&#10;NzdPv1xXbAr3iP4xurl7gkGerGD1AeCB6NZHrGD0yf3/HIM4MXnuc9neh6oI0TN99/2TBGavmkhM&#10;rMtYXWo3Nrn7/wmi+OOJmwjMR/3WjgKXF2crvlY6AFSi0gfF0Lz75iaew+T2yFZhexD0fdxKjC+B&#10;PkFQ+qy1kMWMbJ0Wm+2nP6RnzVf5Gu2ZK/dtOKpSXABYrV6R99xEmOyEz63MRjZqDdLRpZtO+z5A&#10;5sbt5j/LUHPZqKx365P8mZchvw+3+/oQ4fTquwkAWKk49zlctJs/PxiK+xtfl31Xh8TStKuJZ8iS&#10;ZNA6KurgWvSfVUUNsyBPXPFBVn/DzYqKquQLAKuVbZfXbuKwWE2UjdKqBBHlFz4kpqNnHP6qxO5Y&#10;VZjvnFbfl9WBtae6NSNTuKWLk3f+Q6ZYxdE/AJgXJ2UdZrZXEmbut3wum9fJYWqqY1ZPd1r29Uja&#10;dVKFRomyd2fVxNN0t9LSFLq6k9X/mHTcBACslOSyh27i24qSOcllq7rsTr17n74/qCaeKi6MW8iw&#10;6roSz8xlBxKxU5NL4O4mPpUnlwXQjHFh8nAcFZ/n/nxcl3XRVkLi6Hs18URx4RPOcFzUeGZdVkXJ&#10;SB7jNC+qo1+TDwUAWKWNwueHYX81rUzjuuxUj8H/94yzv+67eZIeugeIPl744Jokz1/WUgsZsvpV&#10;cD1K6OQC0IRoz6eFoSlWcip/VNdlJycUjJ4RvwZxbtLrKkoPbF2OvXtyv+zgoB7MxkXZb3u+E+LY&#10;7FSlAwBYqei8Oong/nLkg+IzDX0u24rNO/f/s879Gsb9vq0z4eFPfxztOed+/Vcfi0t0OYd2/1K7&#10;hIfZiHO/ADQi2/bjGKzoRP5xv+xkHIMt9/2TRBeb1WhcTugHWyj8WcFPcWqq0w8CY+7lv7gaxmGQ&#10;02IAoBn3qSl6UVis6jz+usdAhwbIO1GYmmrwq6exJs/CigTb+7Ypsij8+H7X//gJwrJfxNGRNYk7&#10;kiaLq6u/wzAGAJry7VNiRiYpqoauZxvXZVvDQB+4/6zxZXUoWCOPMhq5R42sGxs2f86yHrrxZft5&#10;NX5BK0xXuvoA8MAwS4u91ZQLVFCfOiC747Yon3Vhg2inGHNLOIzTosye0bIg9HoLU4s1zD7L6j/v&#10;IQEAAAAAAAAAAAAAAAAAAAAAAAAAAAAAAAAAAAAAAAAAAAAAAAAAAAAAAAAAAAAAAAAAAAAAAAAA&#10;AAAAAAAAAAAAAAAAAAAAAAAAAAAAAAAAAAAAAAAAAICJVuv/B/XUgTLtvIjSAAAAAElFTkSuQmCC&#10;UEsDBAoAAAAAAAAAIQC2GlVeCGIAAAhiAAAUAAAAZHJzL21lZGlhL2ltYWdlMy5wbmeJUE5HDQoa&#10;CgAAAA1JSERSAAAFZQAABWUIAwAAAEDNXhgAAAABc1JHQgCuzhzpAAAABGdBTUEAALGPC/xhBQAA&#10;AwBQTFRF////1tbWMTEx9/f3Ojo6AAAAlJSUraWtpaWlnJyc7+/v5t7m1t7etbW1xc7FQkJCjIyM&#10;xcXFvb29SkJCWmNaa2NrUkpKWlpShIR7a2tzc3tz3oS1EBAQ5oSE3hmlvYSE3hl73hnOnEqlWhCl&#10;GRClnLXenEp7WhB7GRB7WmvmEObeGWvmnErOWmu1ELXeGWu1WhDOGRDOYxAZ5t6lnBnve3tS3kql&#10;3owZ3joZrYwZrToZ3kp73mMZ3hAZrWMZrRAZ3krO3uYQQmuEpeYQ3rUQEGuEpbUQEBkxWkKlGUKl&#10;WkJ7GUJ7WkLOGULOY0IZYxlS3q2l3hnvpebvpebOWozmc+beMebeGYzmnErvWoy1MbXeGYy1c7Xe&#10;WhDvGRDvhBAZUubeUrXe3oxK3jpKrYxKrTpKY4wh3mNK3hBKrWNKrRBKEOalEOZChGshELWlELVC&#10;EOZzEOYQELVzELUQ5r3vOhkQnO+lOowZEIwZnMWlOmMZEGMZOhlK3uZz3krvEBlS3uYxQoyEpeYx&#10;rYTmpeZzGUIZ3rUxEIyEpbUx3rVzrYS1pbVz3uZSjITmpeZS3rVSjIS1pbVSzoTmWkLvGULvhEIZ&#10;hBlSOoxKEIxKOmNKEGNKc+alc+ZCMealMeZChIwhMbWlMbVCc7Wlc7VCMeZzMeYQMbVzMbUQc+Zz&#10;c+YQc7Vzc7UQUualUuZCUrWlUrVCUuZzUuYQUrVzUrUQrRmlrRl7xe+lrRnOjBmljBl7xc6ljBnO&#10;74TmY2sQ/73ec0pS/71aGUJS/72c/70ZxbXmY2sx5rXOxebmWoRSnHuEa4yMa2OM/1re/1pa/xne&#10;/xla/1qc/1oZ/xmc/xkZQkIZOhApa4xz7/fW1u/WjHOUjHNz//97ABkQjJR73ub33vf3xebFlKW1&#10;lKWU797Ova2cta2c5tbOQkJSnJx7paWUxa3FSkJa9+b3hJSUQkI6QjEpUkpa1t7O7973raW1AAAQ&#10;797mtaW1va299/f/1tbF7+/39//vOkI6MTEp9/fvAAAAGY3GZQAAAQB0Uk5T////////////////&#10;////////////////////////////////////////////////////////////////////////////&#10;////////////////////////////////////////////////////////////////////////////&#10;////////////////////////////////////////////////////////////////////////////&#10;////////////////////////////////////////////////////////////////////////////&#10;////////////////////AFP3ByUAAAAJcEhZcwAAIdUAACHVAQSctJ0AAF2FSURBVHhe7f3rTtvO&#10;G/f/Eos7ozGObSxcN9bv6TqWntA6mZ7Qkuh6/m2p/qoED4AsKSUVd0oEBK3rGo+zI7QFYsjm/aIb&#10;x9k5Dvnk8ng83gMAAAAAAAAAAAAAAAAAAAAAAAAAAAAAAAAAAAAAAAAAAAAAAAAAAAAAAAAAAAAA&#10;AAAAAAAAAAAAAAAAAAAAAAAAAAAAAAAAAAAAAAAAAAAAAAAAAAAAAAAAAAAAAAAAAAAAAAAAAAAA&#10;AAAAAAAAAAAAAAAAAAAAAAAAAACAnRFGcXaTxVHoL4vIZDOX/l1mZn86nZvYzdZL1dRE1un8jvy0&#10;E0aZiOfmbawHWaW/N/rF/Jq8i9nh3OsIM/+mym9JJm+wXhfqW7cd7xzQgMh8zJMgCIpuOknWMA2S&#10;zE8/RziWB5o1zt2HUGe7qYnog8xK/QUR21KXIilKe+hnba7IpPpi7j/k01W6aUr3/jnyprSnvw1x&#10;Ms7dRGj1RX4wkrHurbNuLoBFh6VGbCUpfZUS2hemrH+gqdKlrE79nHtAq8/60V/QD6zepFKkm5pM&#10;lbub8qd/KbpKN7TEO/EvwEsmb0orCY7cRK/6xcn2Yv3GDAJSFlgqLuTzUVpjzo6PguCqW2WC1rIL&#10;W/j/ROI0Sc2s7EFmR9WncDY8XarWtWykhVNuTZYZq8uz0TEb6hfIxeW1bENb97o2M2Zl0bvVW3hm&#10;3Rdx6d+UOAlcLRt15Y3qZFkovyxBKe/dhn6dAA0byickz6LwbrR3GxlJOB9wwzh+SdJJyg7iu9HM&#10;Tz07kc/mzMdQwl0+uT5lQ/lEJ6ZqFh5FRj/Rbv5m0pDtt6oXM8xklRb6RbNx/guCs+odHIXDVnk1&#10;ebdGcdVMG+dB8Usn5DvyRRs+wG6I94Ni8gm5NUmQvKoikTgtltTA4TgoJElnPopWNqUnn1vZOL2K&#10;qjwWocTsdJk2TiYhaya5OtKLG7kp/V1ehp8UYbm/GKWHxaeP7rskyoPcxS2AJbJJ9aqkqBzf+OkX&#10;eSplpWCWBLeT8JEnSm2dstqsN/cBlk3RevN042jjx1zTSFtidhNfjLyOmZTdG0lRXu30qsWDq+pd&#10;+toN8pabBeAxSdn2rZ8W/STPtKjUdlnd1S9Xz5gUM1mZBEW6PE6XpWykrZPlTJPBYRFkk5SVz/PC&#10;5zc3a9PGJ0s5I/cvLjTdJMjtkqWUNTa/BsLcTiLI7YyfWXFWV0lojqSwn/uakfWb5CaUB3OrPCok&#10;8OL8vpD4jougHFW32ktnvp3itJh7lCy4iPX57uWB/CwVGlkCv+D6rnxzc4U8h2+T9xZSdq/16ap6&#10;Ya5dVht5KpMJf+vIFklSTu4qt473ZDH05Shdcz/zyffQsNTvpMh+WP77BGyBWPPPT8+o+xgcyqcn&#10;8T91yrqN4GBf/taZMyUpO1jyYdFaNpK8moSAPLxedikrG5zyQVxTd9pKPF0D1St2M8U4+L647mTF&#10;PbnvLpRyvuIbREIjiVzPnO5tbOkOQDdHIltvKWvIVt93di8aBHn9+NM1GtddNJK651gWfDiUhKvU&#10;612XTox9uZ0HyTQN6++82kkQnPnJShHsu6aPVhIM9r6e6PrYl59SfxOUe6iorPvy+VYTWYbMrS73&#10;yzPqueuC8divpAPZqIm+V79OM2szLuYSHthkGnEnv8K6OqrVfQyiY9s/7tvUWt2n4z7eukc5Kcq0&#10;O1jSfKq17JKNR62a7m6mTQZS19pRnbIa2nVurJ1R3JZXn8ofqwnlsiHsjoPkqHRdYhe/onR9PhEQ&#10;bh9fUfbzi6t9n242KLo/tTdqoQ/lY1byLijyNP98te93K50XgRSqMqscLq1lQ12FRTct5WHqXqtG&#10;KttE36f8s+a1mxfmsuA6S26uryQbT3YzjtJgMP9mLtayOsPd2tWyt53Ubc/02zfpiTzrl2OrTbPa&#10;Y2WQuwXxXzZ667Es+5Hmeihrx6+5T0fuat3COdqX62fusjeSbx5SFtsj+xyMk/J3HIXVb3glbPvC&#10;taYZWW0w6h4yq59z7bFULISMpOyFjWdUHQe0lh1+LYPiwN1qLxtIPNQpKw+TzD73mtICtspUCbfC&#10;tV4Pv9z7DvoTkbyY5QEx6l8Fn91VYV9ulOkq1OAurnWe1q9VLRkOgn3Xx3boqkR9oujIl4K3klr5&#10;tJZNg7F7k7TDRupW7bVMVU+vtW9itDEokofu6iz5fhwPOu5KmSX3PJAE9N+JYTKePGxFXuV8LSuP&#10;2NXHk1rWveh44FvPv03agoZSHVddrjVuXd5ro/uFzpKb3umac0sclT+rBxlqg4O7t+56va9+5/TO&#10;bjmBrTC6KdzWWp6abHqIbd0uOyHVUhW7UqzV+Ru29wPf2laTOJ1XffyG8gG9u+1PWgZce2SdsvLR&#10;24SOW2bsq02pzuqte63N/MrwpBBd1jAtJNku/CqV77DgPynrdQO+riBv6j1+ujqqYvVWi1+9uiWb&#10;DXU/hSW1rLxZ+33/Psj79N9QJzoasm7WXkuWSa/WBfd9ASTR8jt3R3+bm/FiT4hHtaymrH+YKmWL&#10;4MQ9q2SrT9kzWXb37PJ7clHNPJQStX6cbH/ShUXXnK4n3Vno4103ktw3jq6W+vUAW6FlS6kdtLFu&#10;ejzoYi07KU308znZ/6+JO/9peJyy5362fJQkZ1IXEFE5bj/s9aYp67cU15kmRLVGZHkngSSJU/jJ&#10;yrm80qX72+/MfnA8u+IkY0ZSHtcrU1eRS6Bphmth7GJUmyHqB51tl5WvLVfqXgQDt5qFfj26xZRM&#10;rLbJhSyk3r1978tluVmeaPDKd4J//vzRl0MZjOdTVsI61witj/06zIP/3J2/5eOqJ9eomGl2kLdX&#10;V5OsoUl7kCTqdM1duc0ArWWN78Qna8M1F4cXT31TARsryqxrq5PyJ41cDsqH9WImZVvyMa8+H2E6&#10;nlZvD/IR8bWJJ1mRlO2JNDU/dPY3l7JSv1y4htks0SSY1LJjH77rTFs+q9AJ5QvHN3zIGpAqc6aL&#10;hsut5Sk7/DKe2cd3MtZ81KKtjh3detd1Kak0qOYI2f7XlX1+NE2qx7XsQzazAm8lqlxqaYBXszRl&#10;dZeklo+TdyvLYrmLxHeVZ/IGTR7Ve1TL6kvTLgl1LXv4qJbV5vd6OTWUv8tDSi2b+Dm65iZXh/fB&#10;vVzQWrbuaytf4C5lNfsXFgbYAmEUu4Nbq9FdtJb9ME1ZbSH0NY/uwklNp/q5zoOxa1+cuNWGt9HD&#10;6Nb9CUd3e65OqWpZzVX9TI967lM5SdlpQbe2dB++a4yWXJBgNR159boKNHznOuTr1vnSOmzYDS6m&#10;8Xt2P9ZA8fWeCo+qqLq+mmk/aU9q2ck2w2y7bLtql9UGY7cw+p7UWwZSy04eJw8G8tSasn5zvqYH&#10;gBh9WWbSdDDxqI+BPKJ75km7rOS9W5JvXX9UQnz1qTB+IK8beXu1eTkeBB/0OqFtz3q1W9AbWXNy&#10;tdSySb1aJL7rRdd8BrZQGFtJkEv9BdcNz0lYhOl9UPryTTdek88f/B+pfuc/nBKny0LmYOw+oJlU&#10;P3JJHkMTq05Z3YnmPq3rSyuuulVDG08SffHur6yBufbr1sV8U8tELJvV7gvMkYyRDLy1011lUui5&#10;62fKWw0/92CSVJNklad3GaeqWlbbM+/rBfosS+R2hGVBclzdSktifVOiIthfDC/5ltDXNVryFjyq&#10;Zc2nK5fbM7VstU4O6pcmmf3TLYhbFAllmSu1bL282YX+7iRJtaQyLWsu6gaDerV0fC0rD9Ov5gDb&#10;50422vb1MzrbLqszB3WUaN7Msb5RrSIpO7npDJmtjYRaTcnN4yDR5sQ6ZXWH93yNFVo/qMGaCFOJ&#10;inqBJFzmue4GNa31F6pCY3RICNnqn0lZec1SB44kRet6UVL26FHKSlWn+9p1w75+eikI3T4olf78&#10;5FN2TqmtNHLXuhFWa1lN2SO3jT7HN+PKpv60gPbkhczXsh/9jep22Wkfg25w5NqFZdnn6AuuM1nI&#10;HYLgqrrK0YUvgw91Lesj/84E95MvCGDTjaLv+fQzLeq2O/301WmZ7VddcRzdeD0cikj+/vh6EE0O&#10;mnW0ll3SLCmfYhcNkgfx3shWn846ZfU55+vf6GeS1xm/BrT5dNplTbLiIhwehLICfnzVVTBXH4a9&#10;xf3jEp/ah7V1NNvtTer3tuTJTC17MK1lJ+koF9x3neTjtJaVbKu/2HwtK7ey+n4cuDclGoZ6vUTV&#10;pCCUp5Y3RRvX59qQhb40WQLZbH+0BbL4dTGS4tPNeLpdVorQ7z+GUTiUlXMgayaUXw65dR3gkqLF&#10;gZsvy6j/y5qTWnayWuT6upadrgJg0/2qCo4p+Wxpus7UslK67PcmuaGF06MP5JSm7OHiZqmb7WJC&#10;D+PcG8qWps6UD5O2H7jnnGwEO1ndPLwepJZPDicluyy+FuRPke+k+TYT7SggM7QBcjpfws2O9h5O&#10;pyl7N6jeCYma6d6vKkb3fs3XspPELYOxlrpLUymbKQirWla/zb75ORMS/uVQ+zU8etNOFlJ20kft&#10;cX/Zrv8l0t8m/X9W/GEy76C4+uQnJ2S1aJuxk11UTRDs/cJWkU/MpGVAabOrfmCmtazu7OlPf+cf&#10;5IP/20/LrYp0Pg2fqGWH8vFzySSJIx+iqruPJE1VbemW5GwwyYOsUzEjuRfM7OO79avICYu8bq/1&#10;tGuS30/maLZdyP8jWXGTtgVtV5DV+9B7XMvqYQ3VHCHlo64qSdajugqV6cJP66PI1XfaODBZCFOU&#10;2ntgrxPsT2rZql1WB+GZtObYvHTvk77R8eGjVg4hDz43U9ZCVZTWtWw82y7r9n6F42nvMblZeSMX&#10;DpPqkAhxJ99Ps2tOa/6oDD7U8+paNvrkh6EBtsFDX/Ivnmz165H2H/QXXLdCXRRqSNQdzR3d7Jt8&#10;LCQeJx8bRwJysLyWPXJduqTsyqwvxs4m50qQAAqqHmRKw6MauHQtuO4Fsx96bT+oL9v7IFh4uRrK&#10;ZnLIshvS232FmGRaoMuK0+75tyb4eepn3UrKuhctUVSnm8t3+V+++wb1M+r3oJ/WJXNXF0FSHyql&#10;V7u7z7fLuu4N8ubmfrlGcrPqi83sB9fp1cLbqKRQPp3W7LoN41vcl7XL+t5ruqrchDyDvIu6ADPt&#10;stq/dzIta1G/TeRLaZqyn6vYll+AyZcPsPniwTgYGD289iEMI/uz+txOaln9cM1vvGutVhWwI9mQ&#10;DdrzGaO17OHeaPQw/aOztb+s+8RGP4M8SS51Uj9nPgc0GpJsqJ+whzCWkmuNPmRRdzxTKSo9YrU6&#10;5C3UKnxxUcP+lczUvXejPVmjcqFqF9H9htZ9X4VxPnZDOozsePJKf/hattoy17U20lOjue867b1V&#10;B14oq8fVyiO3I1Kv1oMb/CAI3+y4OgeQ1LLT83D5WjY8miy4BK4/mkLWfTkThFPy6L290d0o3AvD&#10;MNbz0/h3a6aWrdtl/ffHKLsPiurAlvC3vgyZkFp2smNNt4vO/JqTLxB3REU5/dLWgS702gf5hpj/&#10;pQM2mtZLwYeTXseYVD/VVXlSt8tqxWGGkWrJj/7qy4drnGdxFGeSjTM7dBxJ2STtdH7rCWo7nZuO&#10;nqdWIkFm+8ZE3UHvR+2aaU7Uqiw4MnoiVB2ONZlUYe9Ov2aKTF99dK5/9FVIRAWlrgE9t8TjfDpI&#10;k2D8weqL0Rvc1wGZyYqTu7ViI6/WpcidCZJedeWkj4FrEB0Y/+jBvYuio5mOVloc97IovimvBn40&#10;YM3bQu9yKEvr+m8s1rJV22f2IRinsSyB/ew3VdweOOEvzJLFKI17C838GWnqdtnpsV91f1lZW/sS&#10;7tm5PIMsiEv5+tZOL9HRGfW1Sd662VrL1k1Msni+CUJeRr1egM33kOWy1euM5bPqyzZfy0o6ysci&#10;Pyry6ue7XnejkZgUUgTfPxr6UO+g49qNP13pv/KQYz0SSdtlqweWaK3b6aa1rMSs+xz7QfPmBkR9&#10;Z5GulG5+pC9/IH/ccVWn7rtCB5HyX0rzDvp6vdxRVsBkjQozkDXt7+YCdVl/Wck9PfuLrF9d81UY&#10;tvJpu6xsT+sDyOpPTs4KH4+6+j4lhb4x1eAzuqKne78kpKs3yp1UrdAlmI4seKNjdvnpGXdaKbuX&#10;UL0rxeTwsrqWnfQxkHK4Lj0Pvsg39X6hT5NYt8iztWy1APtuFfys1tyyPgb6tUGTAbZKZD8e6ef/&#10;fvBoHINQPg6zqooqsl33QZ0ZnrpWpayok1u2UV0tW4/4dCdz/JbsbMpKKqS5y5+iaxej+z1F1YuY&#10;qJY4loW90kEEl43jLbK2G8hPBwGcPVN4bHNJGbmb8S3dveD+ccpK+LohDHPrd29pH4NJu6x8Zcnq&#10;l0fp2m+tQvvLqtB8P9K1J89XV84zXfurPgZKFvxCys3iZLpY2gSxbNtB6sma5Hfqn0jU7bKSsi4p&#10;R3quhPo9e+icHCX7+8ng4+8qlWfbZcVhmksZq2uuWoC5Pgb+2C8RmnX6JQBeL4wyY86u/TCF6jY2&#10;2oI36pnTntEfKz9nZrKPRW4vW6jzfWUdq3eQP3pr+e/MnGl0hPa04z/9xnR8mMhTzH6U7qLsWh91&#10;4SDQ9zUKq5dev6DTeollDZz+fnpZR7JF71ZRXQB61YqrV/OoZScnhQivTWey+g/0MFS5pqjGsAqv&#10;e9OQE/ooeobDYdabLMGP+LfcxzXoOlFvunYzOx06Te+bzUWYpOyjb0uRufdR/8jt66VUQ3kA9/+1&#10;qfab3mZn09C+C2N5uuxXXXvXt66NfrlVUC93KJfq+0Yy308CwJu4mIwU2JxwpjMuAGy/73bSOTcM&#10;JiOtNOf35yvflAsAu2BwPzlGLK0PBGiQnsCr8XoZANaHDfxed+1EdjUZybYJYSuKtVvspP8CAGy/&#10;uwvdq5+781f8aciIFdBTjO1P9/EDwG6oTluh/Z0a3pTXw6cnnbwAYGd8M2VR5O1pt6yGhFl+dEyj&#10;L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0aBjFWZadR+HIz9gbxdlh6KefIZSHmRfro4zc/GjuAUdulr+gRsOW&#10;LEUchy94XgBYX7eRSfMkCJLBfyarEy4qg8FsBP6jaBwsKN0jZjo/nYvPWOYkPX9Bcjg2/7mlyFMT&#10;+5kAsAUeslLTcF//GRf9YVXODssgOXdTzxLpo8wphzpfIzVI5tKzLXP2rb8w+mpzvUklN5SzALbF&#10;bVZI/nVTa9vlQBLuYxVwUssWL6ll5bFO7Ix2diuzR5lLz2zSILG3F+qTJXXKRl25lLeNMTbVgtYS&#10;swC2hMRpkHeiMByFYXwsCWfc7FErm7QePMMwCIr4Th7L/zyMqmCVWjZJfOtBJU4C+fEpG0ohW5hf&#10;7uowTuXGVLMAtoRJZorWMN0PEj/9ItE4yJe1qh5KlOdBMlMdl0Eif6qUDbvjYBBPCt2hxGz+y18A&#10;gM1mg6A3rRsPimD8goaCiSgIBi0/PUtSNpXszB785b2wCI7TOmUzKaEzN1WJiiCw2tIAAJsulJS9&#10;8dMqT45cLTosk1zi9jqZVRy62+yFWVkkeb8108zqScouq0K1XTY9LIKuv+xK6B/p2KeshGrpJrxR&#10;JzevyXoAWB82GH9Z0gYayua8FKXVXqtaUhWc9cxxGS3mrKbsshaDWPtxlUHgOhwoefi7upaNLoJg&#10;WQEMAFtAKsyg57tvzfB9DOKTj2mZnvyXpm3Zqs81jkPZ8t9P8jIPruQmkyaAyh/aZdPQXk3aBaI8&#10;MHvpp6q/rPkZBG4uAGyfkZX4/Hwcay8DP0sNy+DD3Ea7FLCFy0/Z1q9K0IN0P8gnxWlF+xhkw2hq&#10;WMXwYTA+GUWDoHCX3INEe8f+gT4GwcDNBYAtFLa152oQlDabObj1YOHYLwnZqr0gHtQNB3thuT/X&#10;BVbosV+f9NGugkAmx0HXPYhrl73by4OgeoKw1F5ddYuBzE7dbADYSoelHtoqktK4YQfEQi0bF/Vx&#10;WlKFTvZUtYqgmG/Tdcd+ScI6+n+3KnbjYJyGe+be98Z1DQYzKTuuHhsAtlRk0jJ34Vj4o660lp12&#10;FmhJudl2U7oLa9LwqgcTLKTsWKL65L+Tj9+/fE9L+c8fXeDaZfeixDcZ2J/adTYd37vQPQoCUhbA&#10;tgvjTv/7heRs6toA5mrZYblfH7cl8wOjo2k5RfBpfl+Xa5d9eLjTo77CUXg3uqvmx1efdKwYubM+&#10;aJgG5VetZav6WGpZWgwA7IIf8cm9P8T2x0y7rPYq6PqaNRoEQTL4MPg8+HBRXCTB1ezRBK6W1W62&#10;i0ZSyx5Lel9XVWtcBDdyqe5j8OUqONL/AWDrfU2T6hBbrWV9i8GdTabds37l2q4wo2porf2hv+wX&#10;KWvvqiYDEwz0RnUfg5tksSfXN7MwGC0AbKYwTrtz1Wgkiaf5Nh1fdiQhWPcqcC20SRxH53HrvKX/&#10;LYThU/1lM6lltfGgq8c6SG3shpr9EiQuo/U55wvgwyQpl5TEALBxbq4WBtf2AxmEk3bZw8/B/XSE&#10;rAPftPoEqWWLZYdxuWO//P/aYODS9bje67XYlevW1uPSAsCG69xXW+81PdpV41Bq2Splo8E4mBnt&#10;dSQp60czkDQsu/MRvdcKgnxJyrr+sm74F0nhkflUjXWQ+lpWe3jNDte1d75fXwMAG05r09my8fin&#10;b5f9XqWsdtaaHRbWjZRYX84GwXg+ZQ+uPj09joFOSLLGx9p31k3f+x5chYTv9IHCrmT1HwpmANgg&#10;UkcGeayH144ewoNULrmU/Fa1yz58l2vntt0jiV0/KmGUS5m7cOxXEByd78lj7T3sje5Ge+FeddOq&#10;v6yIgyT/7AvV+qgEVwIHhR4QIfcI9WEv5rsuAMDGCnUcg6CwnSwzejIY30Lq+xgYPbB2+G0YhdFQ&#10;fjQoOwOpbuMoijLJ28Wz1kjKXtjDLM4O/Z/Dw6+aw5OU3XPPVt1rWsvuZRd65NlN3IpjKzdIrO9n&#10;CwAbL7Syve5GHVBFvypOq3EMQplblGU39y61MnW3H+Qf5C5Hi22wOo7BAjfSgbbLVimrJ1VsV89R&#10;95dVGtkTOY2yALbIKE67hZaY94NuWZ/NoDr2K6xST7n4rEbhjk8kYoP7JE8f7egautvOcSlbjWOg&#10;pNqt92zV/WWd0JaFDluzX+TpknHAAWCTDeNrY/u9bLr9H2b93nAvTG2/3e4f9y/7Vv72f1dX3kUd&#10;a+3MrSfkDpftGcf9tt5qNEzbvqX1od02X6vJuG9n95SFcSaPal5yUkc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wAuF4tZPAwBWLU7TzE8CAFbuJgjS0E8DAFbN3AeWlAWApnSoZQGgQdSyANAk&#10;k1DLAkBzqGUBoEkZ7bIA0CBqWQBoEn0MAKBJ1LIA0CT6GABAk6hlAaBJ9DEAgCZRywJAk+hjAABN&#10;opYFgCbRxwAAmkQtCwBNoo8BADRpB2rZkf8fAN7B1vcxuH0IwweCFsB72fJaNgwzY7J4dOcvA8Ab&#10;2/I+BpGx/bTfy2h6BvBOtruWHWbppTEmtTFtBgDex3b3MYhs/7rTkZilmAXwTra7lo2PTztGYrb/&#10;+yvFLIB3sd19DCJ7KSHbMWln6OcAwNva7lo2Mn0tZS/7tMsCeCdb3scgtmn/sp/eRP4yALyxLe8v&#10;+xAba21GyAJ4L1s/jkEYnUdb/QIBrLctr2UB4J1xrgQAaBK1LAA0iXMlAECTqGUBoEmcKwEAmkQt&#10;CwBNoo8BADSJWhYAmkQfAwBoErUsADSJPgYA0CRqWQBoEn0MAKBJ1LIA0CT6GABAk6hlAaBJ9DEA&#10;gCZRywJAk+hjAABNopYFgCbRxwAAmkQtCwAvdpsl2chPP4E+BgDwYnE+zvzkU6hlAeCFwlYZBH9L&#10;WfoYAMCLjMIsD/6estSyAPAiYZoUaf73lKWPAQC8RFikWfhlfOgvPoVaFgBeZBSHe3cnT9SyYWYq&#10;N//RLgsALxV+fKKPQVQmnxP352qfWhYAXihMn6pldcdYjVoWAF4mLJ9I2ehI0vWqCllqWQB4odun&#10;atlh9yrYD/avgkRSlloWAF4m/P7Xnlw31LIA8FKjL39N2Q79ZQHgpf6hlqW/LAC82JN9DKY49gsA&#10;XuzJPgZT1LIA8GJP9jGYYnxZAHgx2mUBoEmjX+aHn3wK7bIA0CRqWQBoUmefWhYAmkMtCwBNoo8B&#10;ADSJWhYAmkS7LAA0iVoWAJpEuywANIlaFgCa1KGWBYAGUcsCQJMYxwAAmkQtCwBNoo8BADSJWhYA&#10;mkQfAwBoErUsADSJPgYA0CRqWQBoEn0MAKBJ1LIA0CRJWWpZAGgMtSwANIl2WQBoErUsADSJY78A&#10;oEnUsgDQJI79AoAmUcsCQJPoYwAATaKWBYAmScpSywJAY6hlAaBJtMsCQJOoZQGgSRz7BQBNopYF&#10;gCZx7BcANIlaFgCaRB8DAGgStSwANElSlloWABpDLQsATaJdFgCaRC0LAE3i2C8AaNIW1bKj4a84&#10;Go78JQBYC9tz7Nftr461thNRmQNYJ9tTy/4ypbXttBf5ywCwDramj0F488Vcm+te/4ZiFsAa2Zpa&#10;Nuodd4SxvQM/BwDWgKTsdtSyke27lG1bmgwArJGtqWWHJjUSsqZvaDEAsEa2p102Tq3pndrLmJQF&#10;sEa2p49B1Olf2sv+zQ9/GQDWwRYd+/U1vjbX8fDOXwSAdbA9tezeaBR+u33/Q79GYRQNabUA4HHe&#10;r1UbxlnPZByCBqCyRbXsWrj92rGp7aeG/mQAHMaXXa1RbPvGGJt2hn4OgN1GLbtaw+u20X67fcZT&#10;AOBIylLLrtBX05eQ7dz02rGfA2C3Ucv+q9u9vX9YUQedS01ZqWVbfg6A3Ua77D8a3YXDO0nav7iN&#10;+5enpmPSa9plAShq2X8TnpvT3vU/HL17cN2/tP2PZzTLAnA479e/iW0qbBz+tZwdZsbazjlnxgHg&#10;LNayYRgNv/19w3jXROZL77rT6/9LN9gwijgmAUBt4divh0gqsZvDkJSYFx/b353O79PjjDUD4Fnm&#10;a9nbyKS2f9kmSxZk6VnW6XR6ljUD4Hnm+xiEndQaY9ptBmmdF6e2Yzqm12fFAHie+Vo27rVNp3Nt&#10;Ukq2eVLjn2WGXrAAnk1SdqaWbbWtO3mWZbCTBVnVx+CQbx8AzzNfy7as1SOXziwnz1owik3vtBeP&#10;6KAF4Hnm22UPZMNYS9mU5sdHbr8OyVgAz7bQXzY2X477/TTj8FAAWImFY79G553TXi+jVRYAVmOh&#10;lt3b+xq1KGQBYFW26bxfYRiFHLUGYL08qmU3VqgHB5uYmAWwVrZnfNkoO+7by/4NbcoA1snW1LJh&#10;pgcHn9pjOqEBWCeSsttRy341aXUqGHPg5wDAGtiWWnbUsn3J2I65PP3qZwHAGtiadtnIpG4IBmpZ&#10;AGtli9pl/+uZTsdeMpwYgHWyPef9isxJ/zL9wmhiANbK9vSX3Ys6OqIYIQtgrWzTsV8PUSt68NMA&#10;sB62qJYFgDW0Pcd+AcA6opYFgCZJylLLAkBjHteyt4RuA8LbO05nA+ykJe2yjNK6ciMd+tZPA9gt&#10;S9plo/NWNCRnVybc+xrJOmWFArtpybFfUes8iqMoCm/9DLxGeNBScUhXXmAnLatlXSq0ol8RBe1r&#10;hWF07tcn6xLYTUuO/apS4Vz/SkErV5IPLzG6G4XDKJYq1q3PVsjeL2AnLallh1UqKAmIaChXv2NA&#10;hFIPyl9/aVPod1MY/fKr0eHMwMBuWtLHYOiLr5q2HLxNzsnz6FPNGYVxdrh550yUMtavPo8T5QA7&#10;alm77EI+VC0Hb9DdU89Ca7K5Lk/hXmxsu22zDRpqS6vvKI60yWUWKQvsJknZ5e2yc86jlmuifVZS&#10;PLf+DVvmsp+mdq7qC01qrUnTzRmbO6xaYx+hywawm5a1y8bLclb+PqcXrZZz58/rpBBJoBpzls6O&#10;wx3GOmaskWs2opiVL5Yokjq2WmfzNuZrAsBKLWuXnewWX/QrGsr2/D/FRXjYa/dtprvO/tHoXAO1&#10;c2PTbNqz1J3/256Zs+PMz1ln8tXSmvTcWsTeL2A3Pa5lR4/bZSf0YIV/KlAlHfs92+4/Y0M/jCWV&#10;JWbNx2zaBCyP89/3bpl+Of7l5/zB411nb0kiNpKSX4r+xRbZCj25gN205NivmZ5cj523YteL9i9x&#10;FtnU3Fyb4/lG1j8axW3rzkI71wabdfOjPM+LsuVnPC2MM5O9V28EbSlYnq5e/MPfEsBuWdbHYK6b&#10;5zLn1b6wP5AN/WtJzNPLmbr0b6Je35iO6V/OBOpDnH846naLi/Sv7bLDzKZp2n6H3WThnovYP4Zs&#10;Kwrv/M0B7JQnj/36Cylo/xS08fGZq0uf0WQwGh1epn37sX89c5dRlnbz/Kibp7Gf85QwTlNjTL/9&#10;1h1TR3q6sT8nrIjP33ixAKyJZX0MfDD8mR4W5o4LWyru298Ssvby8Bn9l4axubR2LpfD3317mabW&#10;pn/b+xWZVBt1zeVsSDcvDP8asB57v4Dd9A/Hfj0p1rG7tIn2ca6F1+mlhGzfHvgZ/+ZAkttPepk9&#10;u9a4bv+tlh2epXK7jmm/YZ8v3eH1ryuLvV/AjlrSx+Cbj4V/E0dRuPewt1iySmn5RTbh/5aNfxP+&#10;sm1jOr25TrRLRTZNy/I/ec43SVn5apGI/Vtj7IzNO0gYwEpIyj6rj8Ey560oHN0tVLRR3Olk0avr&#10;tzCTgtim9q9xHZqjo7zIj3LzBmlWZax/+f8izm4yqfs5/AvYPcv6GPhkeA4/RuKch5XsVQ8zY62J&#10;/xrX4dmgyPP8Q95pOmV9GfvPTQUivrHi1ZU9gA20pF32JSmrW84uaFcfcbdftU3ir0JTatfabtlr&#10;uMVAxyl45iqKXUHeTnvELLB7XtzHYAnfjfZ9zrwS2fRMs6xvvvo5DQi1itXxtp5TyLZahybtGWNO&#10;05um62wAa2fZsV/Pi5A5VTfa99ibHpn0t/YxsPagqaevMvbfd3hNxKfHp8Z0fqdN19kA1s+r+xgs&#10;0AiKhl/ffjdP+PvjWWY6tqkxEiVhh1rDPj9jW/Fhz/ZMp9P5+BZ75gCslyXHfr24xWBGFA0f3rii&#10;/WXS1F5+PD33l1eqainwL+7ZYpuaM2N6X0hZYPesqI/BY9p08LZBGxtr7XW08uECtKHANcS+fMXc&#10;2NSaM/Z+AbtoVX0MHovPW+dROHrDfWEPeiian16ZmVMfvKCxwIs7tp+m5hlD5wDYFqvsY7DEuR6C&#10;K1HlH3qz6IJHv1rLT33wPHFmVnGMBoDNIynbUC07UZ2YZuOCNpTa+KmTRjxf1GqwgxmANdZYu+ws&#10;HeugiQMWmqJHd4UHfx/O8FkYLQbYTcvP+7Vyro12M5J2dDe608O7VlbGeox8COymZbXsamu4Calo&#10;h5q0a60apOAfhuV+ts0p5QGs0pJjv1bfYuDpcLTR8NsblLTa+eolea73cy9/1YWsPCIpC+ymN2mX&#10;nSE1oitpR02eBUvPs9iJo2d1InNF7PA5I8Y+E+2ywG566Xm/XkVHOxiGo6aquzA2qe0fm3/fSH9w&#10;7QSRFNt+CRvA2RWB3bSK/rJxll1nz8qnWALNlbSNJE/L6hBYZ/3f/9h5SvsT/OU83yvA3i9gNy3p&#10;Y3DwzIIuzqztW/O8nHUnDXMjeK28kXZ0mNqOyUyv3/qHQWtcEfuSgbaeq6nKHcB6W9Yu+7wmg/jG&#10;9tu2nZpDP+N5zlvaeOCfeiXC33o2244x6V/OsCABX526q/mIldVEygK7SVL2US37vNCJT4+tMcb2&#10;jZ/xbL/8qXBXJIwlZSVnbTv+0/4vKWLfJF5r7P0CdtOr+xjEh9aaM9M7PT59RWadx5HWtKtpPcjS&#10;vtay/d6y05TLM7juBOcrGZ/gGVb2LQJgo7x+TK5Mqlh1efbKHfSuO211gNjrEimMj/W8t+3Dxw+j&#10;GdvEgV1/F4fvc6YeAO/s9f1lM3t52jNntn/tZ7zGeey7074qaaPs7Lhv5ltCtYB1Bx1oEfuWLQW1&#10;V7weABts2Xm/fCz8o9i07ZmxbZv5Ga+kJe15dPBVM/GlUSth+mtmqNlJwr5tS+w82mWB3bSsln1m&#10;Eh1qxPbtzQq3wmO3Se+qWvGKsnb04B4hGkoNqyXs27cUTNBfFthNKzj2K46vTe/3M7vL/pO6S622&#10;1j4/bEdhOPz6Q/LVHQTxjvnq0JML2FGvb5cVsfCTq1d1Z5WwHX4b/viq1e3tk3nrmwZ0B5ekq3b8&#10;fZ822GVIWWA3rea8Xy+4yzO5rI00bMXBV8lc+feH1Kpar4Y6+U1ytfqjAxL8knRdl3ytyJcDgK0S&#10;Rsfdro38pacsqWWbGMV7NVxsVsVp9EujXf/4//RHolXmV62v791C8Ai1LLBtssF9EPz88Jf2QEnZ&#10;R8d+rV1AzZmpUHWy/uv+WeclZ+8XsF1Gv4LE3P243E/+/Ole1i7b/Pb/G4qz7HAtwpeeXMCWyZMz&#10;/a//qFSdt+y8X6sJJXmU90+3+MZYa184kM1K0ccA2DLhuHAf66jY/+NelwZr2XUoITObpu3UmhUd&#10;MfEapCywXbJgUE3kQVxNLPf6Y7+WizMtIm8a7OH1LzIjCWtMu99Eb95nWt2gYwDWgQ1sNZEHWTUx&#10;y/cqDe/CZbXszP6lF9NBZ9tte+MvvpNMkv7MnpljswYp61cvgO1QBqaa6NdxOyvU+HHKlfSXfSS2&#10;WkTavn2DIlLq5aeeJEtTm8rf/hq0zNLHANguxb4vYW2QVhOzoiIIxsEn+RMEKzj267FrN+issXYV&#10;A3X9SXx4c32dPZWhWVo6J68dlXEF6GMAbJdB3VDQS8pqYlaYS7oGV+5PA7VsHLn20FNJ2aY31Q+1&#10;YH7ypGNZu1uepCd5+eLzOKxM/MOvXgDbIb/3KdveX1bLupQV9/K3iWO/sr7tmZ4k4O9mU/bQSMZa&#10;mz4R5nUt+/10DWpZzhQObJWybo5d3i7bK9OPX9L0Sypxu1jLruLYr8NeXxsMLlc16OxTMnkKSfOn&#10;xl3M2u3040l6vAbtsucLaxnAhvtzHwPtZDAMv8ofu99If9n4xh73bWqvGz65luSrMea0117aJBBn&#10;bSl0z85Mfw36GCw7CRmAzRUHeTWRB61qYrnrx+PLPvMctktFccdIvmmF2WS+xTf93qm2TDzR/nto&#10;Uz0lmb1suOHiX1DLAtslHF+4j3X0Ifjjvu1l/WV9LLxSHL/BwV9Zuy0ha+xThx3cSD1t+081274l&#10;jrAFtk155ZoM0iD947lTV3CuhPcUm/7laU9idGm763kUSwDrAbbvn7KMLwtsm9Z9YqNWenXx1c9Y&#10;rrla9m0cmnaa2t6TO9l+ZVkjJ8t5PmpZYNtkRRIESRH/uTP8klp2fUfxXibObsyTRyWoX9EvP/W+&#10;OPYL2DqRLU/O/lZBLatlqzPIboq49Zd+DKsYlmEFOCoB2E3Lxpf1sbApNqOFI+aoBGA3NTi+7JuL&#10;D9ejBXa5v21VANhOy/oYrMkm9nMdXtu2Netx+pnHYkaLAXbTpvcxmMpsmXfz0r7/GIfLUcsCu2kL&#10;2mW9Xjf/76TsrmvMnlPLArtpa2rZm7KbnnxMv3f7a1rM/mDvF7CTOvsbfezXVFbmH1PRLd/+LDhx&#10;nKnOdTWmrrXtvizJlxMddLHbzfNBfjQoMmpZYCdtTS1rylJDtiy/v2CwxbiVaVDeuJzsWdvXmDz5&#10;8l1D0qVkMSguiuQi2d/fD4JPwfjT/8b/+9///u///s+/s3880hnAtlqjdtnY/5n7OdTTemXyvw4+&#10;U/9k8sf9c1iR/7Obssi1cCzyflVLnqSlNtNKSEpKakgO6pQMPo3Hn8b/+6Q5+X99BjZvcTUD2A1m&#10;yXm/XtyTayYk61Q8lDiUMrHapJ7RkZ9r/el0rvVH//hC0rbb/bbLyLL8/7ot7iNfTWpOalD6erIq&#10;KP/3f94uKV9jySkrAOyAzpLxZasiMvYl45Qko3KpaCQSdfxs1xJpTrUxsiIRqYVkX0Lyu2ZkN+8O&#10;JCcHg6IYDCQkJSX1VDhSTmo96WLy/3nOhvfGopYFdtOSWtZWJ8tyEanb21JJSkRWhWSS3O/rucKC&#10;QENSt7kr/+d/m1FQvo//5//ICmrTLgvspCW1bCK58K+ZKenhp7bc//6v/z7RZorx/+QbRorx6kzr&#10;aj9IAv0OUh8+f7goLoqiOBoUR/It1c3LvFuWGePLAjtpSR8DTdmtI18H05CUf5SPSMlHn5BF4tKx&#10;KAZHeSH5qBGpZf3Jfyf/fU9dH4bj/nG/3baX2jZi9cSOoqNNzJVYHP5/4vi8FbdakfglP4pjv4Bd&#10;1Xncx2BNU9bnZBWTLiVdRu5fVQl5USdkkVcFZF66hCyrdBSajxKPbdvu6T62KiI78pMZn5FCOy5k&#10;LcnKVvwr1ohsSVq6qGxFrXMXm9NBwGRSZ8jlXzpY5Lm/woWq4/YjSuKen3MOW2BXvWUtW+WkxGRV&#10;S7pS0peRHz4PPmgN6RIy71b5KCWkO9Ag1UysmF7PWPnpWd371vmdZVJI3mg8+t102s9LC0rJyHpg&#10;2ehcclKiz8XhlAtI/9OKI4lIn59zt6pISFYTsURtPS1cyXouf+ct7aTBEbbAbloyJlfhQ3EJ1zip&#10;1WTVKinuf7qQ1DJyUFeRszWknt1QwvFMt6xd4dj53TG/9TCprFPlonJ9vVw8HrqIlP+1n8O5jieu&#10;8edybCYG9UdC01WQOui43EaSzdeQ+s/jpJTrF8LPzYkPpXz1M5o15AhbYCctqWVtXUUe96v6UfPR&#10;ReKkW1c14dJwEov+/1iyUSs8TcnqR/vfTopG+StcdXmuJaQrM6sYmpqfUYfgJCf9DL0wiVU9X0J1&#10;7bNk11IYLz8146rRYgDspiXHfh1IEanlocaj+y/+JUWj/EiO6UxJy/PWkmz0nphfBa+Pwukpb16Q&#10;jLNeeffMpGk7feIMuCsVxZyRBthN/zKOQT3DR9okITdebPpaqfePO2/wmqhlgd20pI/Bho4v+wKx&#10;vTRnpidZ23zKnocclQDspGW17FNtAVsns20pZXXshDdomaXFANhNW3Ter+c7NP3eqdSyb9Ew2/rq&#10;Vy+A3fIv7bJbK75u2545s6nRXXsNG/rVC2C3LO1jsDMy0+5bDVl/uUkh4xgAO2mna9lWfGh61r5J&#10;yNLHANhRS/oY7FDKas4eVgdRNC3mCFtgNy2pZYdvUtrtHGpZYDct6WMw3Kli9s3QLgvspse17Cj6&#10;5XMBq0QtC+ymNTqH7ZajJxewm7ayj0Hc0hHD1mzABY79AnbTNvUxkFytojW+1hEbb95kQMN/FYeM&#10;LwvspC2qZQ//f8ZcZzpxbVPbb9ubtSpmaZcFdtOyPgY+FjZMbCRZ+/b6ML5xQ4/3+lYjd13QXxbY&#10;Uctq2Y0cLSa+6Vvbs22bxdephOypsWuVstSywI5a0sfg31sM1mmLPDaarUYHJTB9N2qsTdepyeCc&#10;WhbYTS9ul40P9dyx6xNjmZ7g1o0Vm/3u6znAz9aslv3B3i9gJ734XAnxtZVN9Ju1CbLDs+NTIznb&#10;tnEmk2fGtu0bnZ32n8S0GAC76YW1bHwocWZtv33tZ7w7HZFbS9m2ic+vzy7b6R9K2TjODt+8mxct&#10;BsBuWnauBB8Lf5RJqahnGVifrfLM9i8l920WR3FmrDVPV7KZMda8caPtObUssJteWMseXmtnqVNj&#10;L6+nZ/1+X3FmJfl7PvX/cORXfGP7aT+1xl9+Iwd+9QLYLS8cxyD2Z8yy/bVpMpDoz26yf2gIONQy&#10;3Ni3LsOpZYHd9NL+sjeX2mCgfVL/vePXKkXRwcFBKG7FSOzJj1ySv8Pw4CCKWk8tlx60oLvJbPq2&#10;xSx9DIDd9NJxDDLbt9V5Cd+0wUCydSjB6pf0j0YSuJK3/o5Tcda3Z9ra8Tan+6px7NfGCsMoOo+i&#10;cK/+oNz9OJdLL1Y/Xrixmzdh1DqXOibWlzH3Oh70cjUZ6pXDu72RzpvM3U0v7S8bZ712v3182nmj&#10;UlbiVQpVv4TPcxsOtbad0DJcatmztONnvI2d/jXbXGGYmbIIgqRIza86QNrjxFSTzyYR+zvNf366&#10;KrpmU795w2z8KQjGQRB8uvqQl7/r9SLZkY8HX/VFhXG72A8SO9qLevlVkKQ7PfDny8cxyIwxnThu&#10;/HDcKJJ8/cfzDIQPfuKx0a02JOgDZtbaUz1o4U1TlmO/NtJDlCaSJmocXNiqJAttkHTc1c8XWYns&#10;yjhJN7QXdeZfQXDv/q3Xi2RHGSRuN2+Uu2vSvbB0E2Xkrt9RLz72S8pZ4ScbEmnzgF+qvwuj+DCO&#10;ns5Zoa22B1Fm08u3Oj/4FH0MNtDoXNNiUJ78d5IPguCqqkhC++nDy1I2jLtSFuf/Hfcvy67Edx5v&#10;5Hfv73FQlCcf0+9fvpe5fgulroB14VroKgqt3qKdxhrIiUxkO11jvGocgwZpC8Hzqr/wsNdut83h&#10;wqt5bDR048++8dHBHPu1icJ+EBQ2DsM7+Q7XqrYqSeJe70W12Z2WeLk9d7/YkZULxZ/LgjUlqVFG&#10;4d1tqA0gWSnrpayqoTCzxqWs1LTWvUobBCc7f8a7V9SyjXleCes9xLo/rp3a1t/vehtqc7xUtf4J&#10;3wQpu4HiJCiu/bREbhIkr3kbR2E+DvJfk+IhK4LgeBOLvI5E51c/LYFxfB/sZ/5CZVgGg9hNnYxf&#10;3LiyPV48jkFDIilhX7SXK+ycmN9Ge2n9++fgVr6J/fM2b3P3KO8wLdqm79tQis9XbfoaKV5n2wjM&#10;RXA/3XW0OXS1zLSAheX+wtdP2A3ylptKg2Q+gHfRS/vLNuK5jQSzItvvCHO5+HL+SDvZvlFJu4Ef&#10;pp0X3gSB9dPiLk0KjYzQ5LlWanFRFIOj+p/cp0kYt/Oia6tSbk4otfDMw8mMj6WpzwcXxjY/ytOs&#10;/j2JC3mOME7zo5PO7O9OJDcrTbQX5YX2cwhtYQ9kXn4W7Q37RVllm9w9L+pPQhiZMs//mz5yKa8i&#10;rB9nSp9MFtzV2mFeFNPryiKfayHpjOdrs/giCNzrjdJCvpVMUSTyfTLIZeF1osirRQnDTBakNPXJ&#10;meTWJtS7+MVwr7a09UclNEUqL6pT5kezuwnDUF9OOXk5Qtfd8lW+Hl46jsHKRcNw9JoyIbKXRlPW&#10;2he0mN0+7la7cuz92kCuAdJPi1DqAPnvzgauJ1e27/afe/dV5644T3R2kpSP+oj+0lLWT1emfU3j&#10;MtHdSIHkeDXrUOrmSPeQBcHPZHKv2+/JT73Vh5u4cF8AYRqUme7HT7p7306mj5/9/OQ/2KH9oI9y&#10;lSQ31YxWEZjRd//I002/rFrwIJFok2ANguNqvjzpYkvJwmrZ25Miv9T/taUg0rZYZ9z1E8F3d+vM&#10;v8TE539UfrKH2uUiSfViXLjrdc25q+Vx8jjTwJaZ05i39aNMvzbcHjh5hfmadstdj3bZ6PXdnIYm&#10;1ZQ96/tfpee6DRtO2vV8//FHvyQDHm8chXbsNoNbpXeiO8YSzYGRlC2SpdrDdjFRdes56PrJBWHm&#10;7tZ1kVOVu1mwbwc677PMC3zGhNrlIcnlZvcSwHrDKP1UDIKf+QcpJiXjirqWza7uj+/kU3Xn75Jr&#10;grow24sHgXYnG7hnC+oK3E4X/LvU1/F+MKg/lCYI+n6yIjPmazN7tZ/o/1Ufg0z7TyR5WdqyTIL7&#10;oiyvpXp9cN8FuUtEF8ly66v8Xr4eEl3qUbUAbqGqVxHaoNAVm3e1w1j+zd0n1Ov9o1Trd7LK5RU+&#10;WuXrQb6V3rmWjQ5Wkz9xPz3T0QlesTP/dtjca4+fv0MP78/IRzc5lipg9vjoW1/LTkXy2XdxpTu0&#10;Un2nv55IMETzxYNcV8XLIy0JiqqC0zrQ1ZexTFSNwvrgRfVI//lskQpWVLXsVTDWj7D+SYNB3ewb&#10;3wepa4yQbHPNHFJJ+uYPqWVlnj6bdmb1VWomie6SQK4dW3m1Eo91ZOXB1aSSdB7VsrE8tltUV8u6&#10;B/YNDtN22bY8l1trUoWPU11MubV/EfK3owvg5ro1p7N0Xfw8lQldGVdt98rkLp/do/TlKd1TyMNV&#10;S/5DVsqg6r+xZpbUsm+59ysarix7HrJemkrIvm4tN1fSLqxlbISqxJNQMfFwssGlRyX46KhExaef&#10;LsC+ln5CbiSfeTPfTevT1ROHjGnHp7rYkTqxq+khSeZrT80wl4UjicKkasd1MVulrGaSm6epNa1l&#10;94O+3kfyyeWeiHy2ti5kws+SQtddG30c10FweOEeRSLOP330s755TfeZzx3MFckSapOYPN4HfZRh&#10;Vzb23TVpcFGtqpaErI/tg+KTi+1fdUODiMpx4FeOviS9j6zmybdZXT3Ly/ngH0XyVhcw+i4ronpn&#10;9A5mHYcLWdLH4OCtOpJGqy3vRq0sy1or6H7YSElLf9kNdVhWLYNBUnZ8s9/isV+yUX7/3U1lHyaR&#10;57ae6+mKPMZcONdGElI+lKqM6UlqHMqtz/08yTB3tV7lZuztfZOEqlNWS08l9fNkk/nQ73DJg6S+&#10;i0aV3kVr2fpmElVukWKJVr+wod3XxQwlnquNdM0uNzGhtWy9184ZJsG+PqS2WejDyNfGoMr7SS0r&#10;FapPbVmQxKWr67NRzdFKO68/IlKdukeRJ657ePzw3yXyKCfVnL3hhySRT3s8WFjla7jNuKxd9i2a&#10;DFbVTjAnXFlsa49av6Sr0sDrxVsYRaaba6OfVIDVvqKFWlaixffKv50tpnRzfH77dfxEyj5k40l2&#10;7I2k8OlLekiSTSrIokpZCZGrSbhpusp/UTqpAfcOJtnm7n4sSxKOP7mDsRwpZrVdWDexqxnandXl&#10;3IMPYCdOjdal8qRuacMiuF/4XD2qZQ8kZTXqNOb0ih95kP9y16RVE/Ze+HnSuCwX5BtE1ozcetLg&#10;rPXrZEFlzcl8LU3bfo58D2kbRShfeFX0i9TKI+tRZqeTVS6PUn9/rJMlfQwOmh+a4KCJg/ofojiL&#10;V7AfzRuFqy1p/zDGAtadDhmjhzgFbv+7puy0utNGBV9NucJSjzyPW/KnvPo01wdLalnfD2HBSOJk&#10;knHaPqBNBrqp7+fsdYPkUP6L/fGrjnxy61q2ju4fM7WsPIp+sFvBVXKoB8O7A+KD4EgeORoEbleV&#10;svdjXaSHx/WqLkCpHyYpFhdbkyXCv0/CTkkIujYA+cK50CvkG2bSYlClbPRBAjA+16WQZdnf15tH&#10;ZfCzWnF74UkwNnKV3uBcD0PWO82sFol6Xcff5FH8HO+hL18n/oHPY4ln00C0vNbb9zE4OGimpA8P&#10;rR5hGz+scC3XA8yswsJaxqapDiXVLJqrZUOJuzrbdHfOh0Fe5INC/vW3nrpY6C5b0+3raQtEVAVK&#10;FuxPwk02+zVlsw8zx0jEH6qUPRn7o6y0VXimlq3aZa8l2d3CuL+y2S3Xnw+mVbLP6Nmsrt3K69K6&#10;dEl9KJXvl7laVjL9Xj93dS37ddIuezKuGjsOZW1UqyWXf6SWlbn1rUXUlUJfrhnIDQaDas3NfpkN&#10;ZaXITc+T6RdERTck5GGr+2nv3HVsmJVvpcVatsmUjV5x3MGfjWJ7bHVo7ni1NWO4ot1hjC+7+YZS&#10;tepuqLq/rJMVQVHXT/qRnzNfwUhe5X7Sk60vucWonG1K0Ow5r0pJP0e3oF3KSlU5eUDfX/Zrf3rf&#10;2f6y8b77YMu2/Ry9viVL7G+1J6/IfW8sSdm9tvtS+JZPu3TVtF127pUZKU5dypbBB23T0PbZ+XZZ&#10;+YaYo3OH8kp9Lftr0rXWs/IxtsHPejX/KMb61dNamrKiGhxMLcbZOnjLWvY1h3b9VWjSU2NM76X9&#10;ZZ82Ws3hYWv45uPPwsimc9mjfarksz5by8r2dN3J3oVMYrObzk0m/2TCZ4gn4ZTPnzLDDgqJk4eT&#10;8Yfp85wXrsXgcLqfR1sMND2zpNqGdw4vXMoO0/EkWSVxZttlNW+k6sx1QXSJ3B+ZFxefJmF/uR9o&#10;Fb00ZSXnT+72bqqWiTmS3TPjGAgpTl1PYM1NbTHQdtnqtf9Xp6zkoy7Itfxkum5kQWZr2XIsa26G&#10;X811yn6tCnztbeHneAdulc+YX+XrYUkfg2Z6ckX/PEjsy8gH4vL4v7Sdvmy0pL95dSMttewGktJp&#10;vl+oFE4Safrx91v4EitXXyYfoKVhNfVwH/z87acdLcS0F9LZQrusPqmk7KSWnbbLDiYb6r8n7bK+&#10;q5RMf5nWsj5l9XAzP2dirpbdr9tAFlo3xEhCMNYCvNqPNUNr2dljGQ/k28cNqvOtG1zoEoZSy1ZL&#10;cuxTVr+g3IwZ2vPMr97w+5L9VjMpK8+gKTscLD6Kjpq29sPRLKtlG9j71XyX/Mjm3aO8yLt28nu4&#10;UqO9V1a0C2sZG0ACbzCbmtr1SH69bm090JQeWFVOf+FG7ZmwCk25eLS3JNZ/s78HUmlqbTzykeiM&#10;roPgWD4uMq/qHSZ8u6wO6TXZ6fTfVZWyX8aFXqeG34MLH1UjeWhtlw0/BcWkW0KYu3FeW4PgyM/Z&#10;61e17J6ZdJeVV52msX5e5TESI/XmfOOA0tpstieXvK57N6G1rN5a1ouvZesvgVDycbKiZEG0t4Y8&#10;9sA/toblZCCe0JY9ue3Ml5lLWXnpo2Smp4ItrUS9fj/U2we3usrXsJpZ0sdg1S0G0fCFp5J5lq/p&#10;YFCW5aDoNzhgwO0r6nz6GGye8ERCdCYp5dOi7bLTTdk0uJ9soyvZLq6rM9ct9Xx+V0x0H1y1px+3&#10;+EgCVS/q8QJ1JacdwPR4p/l22SuXpJJmdYgPu1X9K7Xs5ItAo+rGT8pN3Qf7KNi/rGZJpFbtwkva&#10;ZbXhY7LgN/s+cWVxyywZ3zz6+GotO1PM6HFjVS0utewHfZiwHC/0MdDNgMnrkdoukTWjrbf1k8qq&#10;9bksC+N7eM20y0pIu6v1ZVVzXFczmaWrvH4L9DCHeA33fjXeLttQj4JFo2H6uSjLbl40VMvWbg+i&#10;lx210exioRESJ0FRd3oNzecq5XTvl4sOqaM+z23nuiaA6vMUpp+uFqtArTBnakbJhCplHo4nxWwo&#10;VaXrano408fAt8u6nq4+iiRuXLINU78TX+h2/6V7GK2OqwCXsK77IES+v648yqSPWP+qqmXDVIrZ&#10;qg6QCtNvvEtU51JG+2ecIS8jnRTVt5JzdWuptrTqs0aTPgZf6iZn2S6oB6GNqj4EGoqTnmlf/beG&#10;0O+ZE8nK2Vr2R9VioC0gic9UWQh9Vr21O8pNl1dW+Tp+zma3VbwVpuwbDpGjLQaDQZHnLxmT63le&#10;VtG+3arA6vSS4OpTYbNWK3Yn7DrSDWUdx0A//pJgV2a0d/tQ/eg7LGXduNTTukYSg4nb8J4Vpjou&#10;go2GYRhrTvo6T1stP+Wx3G14+ckXcLPtsmWwX7UK6H2yMHzQR69SSWvZusVAkuzqkz2QhzE6cFf1&#10;we7uS+Ets0INXveI0UyLgb331bEbgEEXXOvBOhL0Lo/yQWTBOD90p6aNM7da6iTW/W86qX3TqgPX&#10;6nZZ/70wvJNXLvdwqTzTLisVdFKvOYnN6ovDTvsXfz3ypa6u1t/6cnS7wt1KlzyfrPLJulgnS2rZ&#10;Ve39Wt0BAv8i6pW5DvL539yQmU2Rita/yn82246FTRHaZNpJKEiqSsmf90sPREpS2YDyP26sk56G&#10;zodqcC0fL7OqcRHGn/QEsJLZk1tkheTiQAfbCoqqpFuoZav0uNUuu25MrqKQ7XqZI3lWH9gvF1I3&#10;elU+DgaXpa/wQh2+6j7P5ZqrrpsjKTfpY9D27bKSBLLZHxTdgSzZpJHkXJdnyauo+oeNx+48tvLo&#10;k+YOqWWrcQwmx359CSbdJ9xhHQM3mGPhvn608p2WnjoCWVC4VVC1gSy2y1a9GvT+P/MjuVXd+djo&#10;XT64O36YnNhirSzpY7CScQyi4VtGrAjtoDjK88Fk7OKmPXNnWFwPXYzN0irdmNRBsF/kfjDW2577&#10;+N+62VMuX/ZaXXfzn4NySTzJtnxcFokbI3Z+F0KU6t3294uuv9uSPgYqdWP+DbqZr0Kllp2p38J2&#10;8VlSL8mzg7L+YIfm6EIj9vPAz5hrl61rWQnfasCGpEgnyadHDOvRYotcjeslRdGf3EFqWd8ue+/b&#10;Kaa1rMRhPpDvLFkQ35Iy7M7UsrIA1ZpLJmtuppbVFoO6pSDXL77kcz1qunuLqiWfzlovy9plX91k&#10;sMKRtv6Z/H4V3TI/8sOyv4lnBS09uTbVMLNSsfbNZMCfu6xMJUNCmSuV7Hf/t6xHvW6ZtEzt00fH&#10;HGS2LE/OpoftO6PI9OVuk31prfKkjpi9Xvdk0psq+t0vrdxXAlALvdCU7dkcbP1O5eqRzp/0HA/1&#10;CduTiwdp11eBsp1elpNKeC/WBb+e3egyspG/5HXE1euWAv6kP3c+02+2dFEeVvv/hXGryruL3YLU&#10;y/vVljP7AoVbAFMPqxdWq7malldV3/SrvJwTm80s18iv8rePnX+zpI/BK8cxaGQcmL8b2m43l2r2&#10;Ue+ZZv1z0J6/y1rB1kr/2DV3NbQv15qWhxtl1X0MDt5rsOpI6o1cqtn0DWtZ5/Yfg7bBDmbYEdmk&#10;ztPzFwaNN/VH3fFa7rPfNCvtY7DiAWOfZWjz/CgXzRz79Uf/NPQ3tSxey5/dUWWFbwdu0F12f3VK&#10;Q9frra6WfY/G2BlhPyny8g33fs3TivaPew0ZxRuvZurhv+6yfOYos0ZEw+imqHsK4FVWNI5B9G4t&#10;BbWvWsse6d6v99rEGf35TLjvvYKw+bQHfpGnx2l+sXCs7uq5rhX3/lwveJVlteyze3K9bc/Y5Vo2&#10;1V2+ad++Y8fU2/DpDQFqWbzasNwPPv3UTrHTgcAaIoG+9IgEPN+SPgbPq2XjaDhah++7A5t2ro0x&#10;1s4NyfbmnjwwjL0IWIGDXp4ESdc0PijKYREcLXQ2wwst1rLy3j2rXfaNhin4u7BTmk6nc3b8/r8Z&#10;y1sO5gcWBbArFvsYPETxTXbY+sdGg3Vqa4zMf9ba9HQtzmH5uOWAvV/AjpqvZW/DzB73rQ6O8Xdr&#10;U8ZWHuIbm1rza01KxtFi0JKywG5a6GOQ2f6ZtW2b/a2YXYcdXouGrXitKsbb2fMrcK4EYEfN17JR&#10;LzU35sy2b/6Ysu/cNfY5bsMwChuM3r+0mcwcF0YtC+ym+T4GsbWdjjGmbw59Njz2TuMUvFAUG+PO&#10;E9qE0TCKz/8yhu7k1IycKwHYTfO1bKttTcf0rDVPtcxuUBkrwshc9u2xDmHUgFGU2X5bHvwvq6Qa&#10;6WCTvpsArM58H4Oo15eUNfLv0haDzSpjRZj1rZbmtolqdvS1k7Ztr/8PGT56CNexIRvAG5ivZcPD&#10;4/7Z6WV/aSn77gfRPt+5bWsnWpM2UczexlL53xhzfPovx3qTscCOWuhjEGb2MrV2yc6v8HbjMnZv&#10;1EptR2LW9E0DR16FWaoR3jk9ngxHBwCLFo/9ClvZdZZFCwN5R29xru8GxNZqEPZsp4FaNryRlJWH&#10;P7tskbIAnrJsHIP5QjberB1ecyKTnkopa9Mm2mXDOD3T5gjbb3HwLICnLNayYn7o/zU7wuuZYvvx&#10;0vZTMzl5/Cq1bHpmOjadnFAJAB5Zcq6EmXPYRpudsXt7o1hKTZs1dPqE2KTpx9T82vCVBKBJj2vZ&#10;0Tcfsa2/9LffDGHcipo6HmAUZ1knfvsz4ADYIE+eKyE6YJfOP2jy6F0A22BJu2wkETskPABgFZb1&#10;MYhCjlMCgNVYUsuSsACwMkv6GAAAVmZJLQsAWJklfQwAACtDLQsATVrSxwAAsDLUsgDQJPoYAECT&#10;qGUBoEn0MQCAJlHLAkCT6GMAAE2ilgWAJtHHAACaRC0LAE2ijwEANIlaFgCaRB8DAGgStSwANIk+&#10;BgDQJGpZAGgSfQwAoEnUsgDQpC3tYxAqPw0A72gra9kwPjRZHPlLAPCOtrGPwSg2ado/NhHVLIB3&#10;t4217LlNT3/3Ti+vSVkA724L+xjcxmnvd6djbPsXMQvgvW1hLRtmqekI249HfhYAvJct7GMgKXsm&#10;IWt67fjBzwKA97KN7bJZ35qOMf3e/9vPAIB3s419DL7epPas17fZnZ8BAO9mG2vZUZTZtN87HNIs&#10;C+Ddbec4BsNWfE5vWQDrYCuP/RIj6lgAa4FzJQBAk7a1lgWA9cC5EgCgSVtUy4ZRnB1GHIgAYK1s&#10;Tx8DNxJXamIqcwDrZGtq2YfYltbY1LboXQBgjWxNH4PQpMZ0JGbN0M8BgDWwNbVs1Ov/1jFi7BlN&#10;BgDWyNb0MYhOj3W4w+tLw5loAKyRrallh6bfk1L2zHKGBADrZGv6GNzFtt877fUtnQwAvLGbvp9Y&#10;Znv6y4aZbV+2TUbIAnhbURH8oaf+Fo1j8BBlWcZIXADeWJSPAz+5zBYd+7U3GoUMxQXgjcV5EPwp&#10;ZRnHAABeLrRJIDHrLy2zTbUsALy1y2AQR8mfUnY7z5UAAG9idJ2Fe8Pg3l+cergNxV14d0stCwCv&#10;E94/rmXDj/lRkQ+KvPhMLQsArxIFV35qSjseTFDLAsArhEvaZb9pz4MatSwAvEIU7PupqWEe7Fck&#10;ZallAeA57m6sMj48l9WyYefU9k71RuV+cEzKAsAz3HbH40/joPAXoz/3l02CPw1zAAB4JM4cf7Dp&#10;slp26vqedlkAeI1lfQymzE/aZQHgNYZ/PvZrn1oWAF4jWnLs1xTHfgHA6/y5XZZaFgBeJ0oSP7UM&#10;tSwANIlaFgCaRC0LAE3iXAkA0CRqWQBokqFdFgAaRC0LAE3qMI4BADTIML4sADSok1DLAkBzaJcF&#10;gCbRXxYAmkQtCwBNopYFgCZRywJAk6hlAaBJ1LIA0KQOtSwANIhaFgCaZDj2CwAaRC0LAE2ijwEA&#10;NIlaFgCatE19DMIwCsM9vjMArJPtqWXDKLPWZJG/CABrYXv6GEQmTdOP/d/Rg58BAGtga2rZMEut&#10;6Rh7md36OQCwBramj8Gwl5pOp2P6ZujnAMAa2JpaNrJWQlaKWfvNzwGANbA1fQwiI7Ws/FDLAlgr&#10;29Qu2+90evYyG/k5ALAGtqePwTdz+TFN+9cRKQtgjWzRsV/D/1fPmHhLXgyAbbFN4xjchcJPA8B6&#10;2KJaFgDWEOdKAIAmUcsCQJM4VwIANIlaFgCaxLkSAKBJ1LIA0CT6GABAk6hlAaBJ9DEAgCZRywJA&#10;k+hjAABNopYFgCbRxwAAmkQtCwBNoo8BADSJWhYAmkQfAwBoErUsADSJPgYA0CRqWQBoEn0MAKBJ&#10;1LIA0CT6GABAk6hlAaBJ9DEAgCZRywJAk+hjAABNopYFgCbRxwAAmkQtCwBNoo8BADSJWhYAmkQf&#10;AwBoErUsADSJPgYA0CRqWQBoEn0MAKBJ1LIA0CT6GABAk6hlAaBJ9DEAgCZRywJAk+hjAABNopYF&#10;gCbRxwAAmkQtCwBNoo8BADSJWhYAmkQfAwBoErUsADSJPgYA0CRqWQBoEn0MAKBJ1LIA0CT6GABA&#10;k6hlAaBJ9DEAgCZRywJAk+hjAABNopYFgCbRxwAAmkQtCwBNoo8BADSJWhYAmkQfAwBoErUsADSJ&#10;PgYA0CRqWQBoEn0MAKBJ1LIA0CT6GABAk6hlAaBJ9DEAgCZRywJAk+hjAABNopYFgCbRxwAAmkQt&#10;CwBNoo8BADSJWhYAmkQfAwBoErUsADSJPgYA0CRqWQBoEn0MAKBJ1LIA0CT6GABAk6hlAaBJ9DEA&#10;gCZRywJAk+hjAABNopYFgCbRxwAAmkQtCwBNoo8BADSJWhYAmkQfAwBoErUsADSJPgYA0CRqWQBo&#10;En0MAKBJ1LIA0CT6GABAk6hlAaBJ9DEAgCZRywLAK4yiVhxHf4hR+hgAwIs9RL/LD0GSm8jPeIxa&#10;FgBeLLRJUabpUZA/GbP0MQCAlwpNUhyO9kbn+f3lyM9bRC0LAC/10A+MS9dfn54sZuljAAAvFX0/&#10;it3EMClabuIxalkAeLGh710Q7j+ZsvQxAIBXy8b5fJKG57HXDqhlAeB1wovA+knvoLuf7F8lIqCW&#10;BYBXysf5QheDKP8UBPuSsIpaFgBeIcyDYrGHwbf8ykesoJYFgOcIo+i81Wr5ZI3KxyG7NyyTQXLx&#10;Qf5JqGUB4JnK4JOUqB80PEfRkkpWZrf8zq9fx/SXBYDnGfW+p2VZ6g6vh7i4Km+r2ctd018WAF7s&#10;ME/KP2eopCy1LAC8TJwH6R8rWY79AoCXC23QjUPPz1u08bVsGEbRnwbQBYDGHCbBIK+kv/y8RZte&#10;y4Zx1jNZTMwCeAdZEARj1yU2KDI/b9Gmj8kV99J2O7UZMQvg7YVh+PUg/PH1h/z7VPPshteykTk5&#10;/W1M2oueGkAXAN7Vho/JFfcvO8JSzAJYUxtey2YnpmNIWQDra8PbZeO0qmXbpCyA9bTx7bJfjDFn&#10;1j51xh0AeF8b3i47im1qz45pMACwrja9v+xD/PvMdugvC2Bdbf55v8JhdEDIAlhXm17LAsB64xy2&#10;ANAkalkAaBK1LAA0yXDeLwBoUIfzfgFAg6hlAaBJ1LIA0CT6GABAkzr0MQCABlHLAkCTJGWpZQGg&#10;MdSyANAkalkAaBK1LAA0qXNFLQsAzaGWBYAmdWiXBYAGmSDoh3gP/h0AsN06SZBba/jz5n9s5t8C&#10;AFstK+6Dsfzw563/BKV/CwBstds439/fvw/kH/fvvXz8RX2xuX/rp/nTbV7/b/1y/nSb1fzrn2hm&#10;zp//TUhZYEeEmWy8Gnva8/9K/N13zZlu0jb5r00kk7ryfDNP3ci/7nmMPqNclOeWef7qvyzh8/51&#10;z1M+45GtocUA2E0DSQvrp5v0Vs9TyLfGNr0eAJtOarLkLdLijZ7n9kI249/geUJNc+MvAMDTpCa7&#10;6vvpJkkqvVUt+xbPc/tWrwfAptuyWjZ8q+eRlN0/9RcA4GlvVZO9YbvsWzzPSF9Pz18AgKdtWy17&#10;8Xa1bEC7LIC/05rsLdplP8sW9qWfbtIb1bIuZd/i2wnApnvDWvat9v2/VS1LHwMA/6A7KIq3SItu&#10;cTR4m+cpjt7geW7LN1pvADbd1x9fD95iuKjhwcGPt3ieSJ7ozk836ce34ZusNwAAAAAAAAAAAAAA&#10;AAAAAAAAAAAAAAAAAAAAAAAAAAB4QmjKbhqP/KVmxCexH/E1jG23NGED47/KI+sL8SO+htFx9z8z&#10;bOBlhXFbXkFUX4psPr0EAI9EpZ6RJkmbHI867I9NlXd314U+XRGtPv76+sg/k5NIX0nYqZ6nDvfV&#10;uU0/uEf+7VZYmFWX6nAHgAVhHnz/8TUrmjwjV2iDoFNNHQaFCaNyf7Dy9LNBchOFWXGfPsileP+i&#10;822Y7he31bWrk46TTArYJIn1UpwkRp4nGZCyAJYzSS4BcXt+UbjUaEKYBsG4OkFWmCduolz5yV/D&#10;4Mq9gFYRyP9NPk/Q0v9t4Kr/vDq/Yhm8xcl5AWygMB+7cLq1QUMnCgzjJCgKX8vGQe6K2NbVvru8&#10;OlkwqCbK4GZvLxrrd4c8TxK4mavzq+y6/7OiiPR5Cvc80cWqXw+ALRHl99WemywoG9roDQZ22PcZ&#10;fhOU7v+9D59WvMMozn3VmgY23OsEVRbuDYKGdkzFg3yoay2vLhZVhQsAC7KiKvokL06+uYmVs1/3&#10;bi8/uVo2TKsNbE2lhhoobrtBplF7Vl0s9NLqPUTfg7NbbTfw2Z438zwANl6W+BI2LvLmqrFJe0S3&#10;ai7V7fpeNbFqcaG7pcrkprrYyPOE2U2ZlFokl/W3hlTQ1QQAzLF1F65WMWho21qE/apdNnQRqNKg&#10;XU2sWNS96j9ICZv40rLfxPO0giAYuHidPE8apNUEAMwx1a5ybdc8amgbXjxY38egGPhUOg761cRq&#10;DdPEleST9Gs3kX5h//hLUlhZcZPnsaQsgKVmatm8uZQN08Va9ksjtWyUBtWrKC4arplD4zrMDqhl&#10;AfzZtF12kDfYYlDXst06lb430HHs7sd3H7LT9t+TxjqoSX6P9sr6eWiXBbDctI/B1Zehm2iCRJJL&#10;o1GjfQyiPOj6b4r0yj/P0djH+spZPZzj+H7Sx2D1rwfANpBkqoIpqxtomxDWfQxM3V82WX0/1mER&#10;uP3+KmvsebLS57dJuuFeXPfLLZrqlwtgw4Xd4FwHbpEcbHCTt26X3fsVdN0wMVGw6mOy9sJk5riK&#10;6FN1jFm08mO/TFBUE2Vg7/YOgiM3UMLqnwfAtjD3UpJJTDQ4joHoPxrHYOU7pYrgaDrO14NvMF39&#10;zi8Jc7eiYtfmMfLjGLDzC8BTwlxKwDArGt17Ex77WnaUuTG50nrQgdUxwX4WiVbUCkf6PB/c8yQ6&#10;QNdKyWNm4VBXmFaxcZBUz9NccwuADRflSRAEzY4vu1ePY7B3Z9yzrb5wLoJgHIxFMHZDH/7+LM9z&#10;NWigQG/rKwiSfrXCOvLETbweANsjNGXe8LkSQjPtjBtddkuz8u4Mt2U+4QL9rtUuS9PIV0fU7pZ2&#10;Mgx5y+alba57BgAAAAAAAAAAAAAAAAAAAAAAAAAAAAAAAAAAAAAAAAAAAAAAAAAAAAAAAAAAAAAA&#10;AAAAAAAAAAAAAAAAAAAAAAAAAAAAAAAAAAAAAAAAAAAAAAAAAAAAADbM3t7/HxZYXmQtQ+VCAAAA&#10;AElFTkSuQmCCUEsDBBQABgAIAAAAIQCrGJb33wAAAAcBAAAPAAAAZHJzL2Rvd25yZXYueG1sTI9B&#10;S8NAEIXvgv9hGcGb3cSaYNNsSinqqQi2gvS2zU6T0OxsyG6T9N87nuxx3nu8902+mmwrBux940hB&#10;PItAIJXONFQp+N6/P72C8EGT0a0jVHBFD6vi/i7XmXEjfeGwC5XgEvKZVlCH0GVS+rJGq/3MdUjs&#10;nVxvdeCzr6Tp9cjltpXPUZRKqxvihVp3uKmxPO8uVsHHqMf1PH4btufT5nrYJ58/2xiVenyY1ksQ&#10;AafwH4Y/fEaHgpmO7kLGi1YBPxIUpGkKgt1FPH8BcWQhWSQgi1ze8he/AAAA//8DAFBLAwQUAAYA&#10;CAAAACEANydHYcwAAAApAgAAGQAAAGRycy9fcmVscy9lMm9Eb2MueG1sLnJlbHO8kcFqAjEQhu9C&#10;3yHMvZvdFYqIWS8ieBX7AEMymw1uJiGJpb69gVKoIPXmcWb4v/+D2Wy//Sy+KGUXWEHXtCCIdTCO&#10;rYLP0/59BSIXZINzYFJwpQzb4W2xOdKMpYby5GIWlcJZwVRKXEuZ9UQecxMicb2MIXksdUxWRtRn&#10;tCT7tv2Q6S8DhjumOBgF6WCWIE7XWJufs8M4Ok27oC+euDyokM7X7grEZKko8GQc/iyXTWQL8rFD&#10;/xqH/j+H7jUO3a+DvHvwcAMAAP//AwBQSwECLQAUAAYACAAAACEAsYJntgoBAAATAgAAEwAAAAAA&#10;AAAAAAAAAAAAAAAAW0NvbnRlbnRfVHlwZXNdLnhtbFBLAQItABQABgAIAAAAIQA4/SH/1gAAAJQB&#10;AAALAAAAAAAAAAAAAAAAADsBAABfcmVscy8ucmVsc1BLAQItABQABgAIAAAAIQA+KvnOYwUAAOMa&#10;AAAOAAAAAAAAAAAAAAAAADoCAABkcnMvZTJvRG9jLnhtbFBLAQItAAoAAAAAAAAAIQBAKiz+3GkA&#10;ANxpAAAUAAAAAAAAAAAAAAAAAMkHAABkcnMvbWVkaWEvaW1hZ2UxLnBuZ1BLAQItAAoAAAAAAAAA&#10;IQC1fY8Zn2wAAJ9sAAAUAAAAAAAAAAAAAAAAANdxAABkcnMvbWVkaWEvaW1hZ2UyLnBuZ1BLAQIt&#10;AAoAAAAAAAAAIQC2GlVeCGIAAAhiAAAUAAAAAAAAAAAAAAAAAKjeAABkcnMvbWVkaWEvaW1hZ2Uz&#10;LnBuZ1BLAQItABQABgAIAAAAIQCrGJb33wAAAAcBAAAPAAAAAAAAAAAAAAAAAOJAAQBkcnMvZG93&#10;bnJldi54bWxQSwECLQAUAAYACAAAACEANydHYcwAAAApAgAAGQAAAAAAAAAAAAAAAADuQQEAZHJz&#10;L19yZWxzL2Uyb0RvYy54bWwucmVsc1BLBQYAAAAACAAIAAACAADxQgEAAAA=&#10;">
                <v:group id="Group 1" o:spid="_x0000_s1027" style="position:absolute;width:58004;height:37650" coordsize="58004,3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yvmywAAAOIAAAAPAAAAZHJzL2Rvd25yZXYueG1sRI9Pa8JA&#10;FMTvhX6H5RV60934jzZ1FZEqHkSoFkpvj+wzCWbfhuw2id/eFYQeh5n5DTNf9rYSLTW+dKwhGSoQ&#10;xJkzJecavk+bwRsIH5ANVo5Jw5U8LBfPT3NMjev4i9pjyEWEsE9RQxFCnUrps4Is+qGriaN3do3F&#10;EGWTS9NgF+G2kiOlZtJiyXGhwJrWBWWX45/VsO2wW42Tz3Z/Oa+vv6fp4WefkNavL/3qA0SgPvyH&#10;H+2d0TBTyWg6Gat3uF+Kd0AubgAAAP//AwBQSwECLQAUAAYACAAAACEA2+H2y+4AAACFAQAAEwAA&#10;AAAAAAAAAAAAAAAAAAAAW0NvbnRlbnRfVHlwZXNdLnhtbFBLAQItABQABgAIAAAAIQBa9CxbvwAA&#10;ABUBAAALAAAAAAAAAAAAAAAAAB8BAABfcmVscy8ucmVsc1BLAQItABQABgAIAAAAIQDDhyvmywAA&#10;AOIAAAAPAAAAAAAAAAAAAAAAAAcCAABkcnMvZG93bnJldi54bWxQSwUGAAAAAAMAAwC3AAAA/wIA&#10;AAAA&#10;">
                  <v:group id="_x0000_s1028" style="position:absolute;left:1238;width:56213;height:28242" coordsize="56213,28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A7UygAAAOIAAAAPAAAAZHJzL2Rvd25yZXYueG1sRI9Ba8JA&#10;FITvQv/D8gq96SZVg6auIqLiQQrVQvH2yD6TYPZtyG6T+O/dQsHjMDPfMItVbyrRUuNKywriUQSC&#10;OLO65FzB93k3nIFwHlljZZkU3MnBavkyWGCqbcdf1J58LgKEXYoKCu/rVEqXFWTQjWxNHLyrbQz6&#10;IJtc6ga7ADeVfI+iRBosOSwUWNOmoOx2+jUK9h1263G8bY+36+Z+OU8/f44xKfX22q8/QHjq/TP8&#10;3z5oBckkmc+mUTyBv0vhDsjlAwAA//8DAFBLAQItABQABgAIAAAAIQDb4fbL7gAAAIUBAAATAAAA&#10;AAAAAAAAAAAAAAAAAABbQ29udGVudF9UeXBlc10ueG1sUEsBAi0AFAAGAAgAAAAhAFr0LFu/AAAA&#10;FQEAAAsAAAAAAAAAAAAAAAAAHwEAAF9yZWxzLy5yZWxzUEsBAi0AFAAGAAgAAAAhAF7wDtTKAAAA&#10;4gAAAA8AAAAAAAAAAAAAAAAABwIAAGRycy9kb3ducmV2LnhtbFBLBQYAAAAAAwADALcAAAD+AgA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alt="A graph with a line and a line&#10;&#10;Description automatically generated with medium confidence" style="position:absolute;top:246;width:17976;height:277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pW+yAAAAOMAAAAPAAAAZHJzL2Rvd25yZXYueG1sRE9fS8Mw&#10;EH8X9h3CCb65dBvdXF02xFn1QcF1foAjOduw5lKa2HXf3giCj/f7f5vd6FoxUB+sZwWzaQaCWHtj&#10;uVbweSxv70CEiGyw9UwKLhRgt51cbbAw/swHGqpYixTCoUAFTYxdIWXQDTkMU98RJ+7L9w5jOvta&#10;mh7PKdy1cp5lS+nQcmposKPHhvSp+nYK3l4u9bMura2G8iO8r/ec66eFUjfX48M9iEhj/Bf/uV9N&#10;mr/Ms/lsla9X8PtTAkBufwAAAP//AwBQSwECLQAUAAYACAAAACEA2+H2y+4AAACFAQAAEwAAAAAA&#10;AAAAAAAAAAAAAAAAW0NvbnRlbnRfVHlwZXNdLnhtbFBLAQItABQABgAIAAAAIQBa9CxbvwAAABUB&#10;AAALAAAAAAAAAAAAAAAAAB8BAABfcmVscy8ucmVsc1BLAQItABQABgAIAAAAIQCDmpW+yAAAAOMA&#10;AAAPAAAAAAAAAAAAAAAAAAcCAABkcnMvZG93bnJldi54bWxQSwUGAAAAAAMAAwC3AAAA/AIAAAAA&#10;">
                      <v:imagedata r:id="rId7" o:title="A graph with a line and a line&#10;&#10;Description automatically generated with medium confidence" croptop="33761f" cropright="44976f"/>
                    </v:shape>
                    <v:shape id="Picture 1" o:spid="_x0000_s1030" type="#_x0000_t75" alt="A graph with a line and a line&#10;&#10;Description automatically generated" style="position:absolute;left:17949;width:18377;height:280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N38yQAAAOIAAAAPAAAAZHJzL2Rvd25yZXYueG1sRI/dasJA&#10;EEbvC32HZQq9qxt/K9FVRFuQgmKjDzBkxySYnQ27W40+vSsUvDx8852Zmc5bU4szOV9ZVtDtJCCI&#10;c6srLhQc9t8fYxA+IGusLZOCK3mYz15fpphqe+FfOmehEFHCPkUFZQhNKqXPSzLoO7YhjtnROoMh&#10;oiukdniJclPLXpKMpMGK44YSG1qWlJ+yPxMtq6+t720Wvn/bfTZSbq8/rcuUen9rFxMQgdrwHP5v&#10;r3U8fzwcDZJBfwiPlyKDnN0BAAD//wMAUEsBAi0AFAAGAAgAAAAhANvh9svuAAAAhQEAABMAAAAA&#10;AAAAAAAAAAAAAAAAAFtDb250ZW50X1R5cGVzXS54bWxQSwECLQAUAAYACAAAACEAWvQsW78AAAAV&#10;AQAACwAAAAAAAAAAAAAAAAAfAQAAX3JlbHMvLnJlbHNQSwECLQAUAAYACAAAACEA0zDd/MkAAADi&#10;AAAADwAAAAAAAAAAAAAAAAAHAgAAZHJzL2Rvd25yZXYueG1sUEsFBgAAAAADAAMAtwAAAP0CAAAA&#10;AA==&#10;">
                      <v:imagedata r:id="rId8" o:title="A graph with a line and a line&#10;&#10;Description automatically generated" croptop="33409f" cropright="44515f"/>
                    </v:shape>
                    <v:shape id="Picture 1" o:spid="_x0000_s1031" type="#_x0000_t75" alt="A graph with a line and a line&#10;&#10;Description automatically generated with medium confidence" style="position:absolute;left:35867;top:61;width:20346;height:281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UvxwAAAOMAAAAPAAAAZHJzL2Rvd25yZXYueG1sRE9PS8Mw&#10;FL8LfofwBG8u1bHM1aZjyGTKvNjt4u3RPNtq81KadIvf3giCx/f7/4p1tL040eg7xxpuZxkI4tqZ&#10;jhsNx8PTzT0IH5AN9o5Jwzd5WJeXFwXmxp35jU5VaEQKYZ+jhjaEIZfS1y1Z9DM3ECfuw40WQzrH&#10;RpoRzync9vIuy5S02HFqaHGgx5bqr2qyGl6qblL2OG0+41a9702k150kra+v4uYBRKAY/sV/7meT&#10;5qtsvlBLtVrC708JAFn+AAAA//8DAFBLAQItABQABgAIAAAAIQDb4fbL7gAAAIUBAAATAAAAAAAA&#10;AAAAAAAAAAAAAABbQ29udGVudF9UeXBlc10ueG1sUEsBAi0AFAAGAAgAAAAhAFr0LFu/AAAAFQEA&#10;AAsAAAAAAAAAAAAAAAAAHwEAAF9yZWxzLy5yZWxzUEsBAi0AFAAGAAgAAAAhAI9H5S/HAAAA4wAA&#10;AA8AAAAAAAAAAAAAAAAABwIAAGRycy9kb3ducmV2LnhtbFBLBQYAAAAAAwADALcAAAD7AgAAAAA=&#10;">
                      <v:imagedata r:id="rId9" o:title="A graph with a line and a line&#10;&#10;Description automatically generated with medium confidence" croptop="33303f" cropright="42263f"/>
                    </v:shape>
                  </v:group>
                  <v:shapetype id="_x0000_t202" coordsize="21600,21600" o:spt="202" path="m,l,21600r21600,l21600,xe">
                    <v:stroke joinstyle="miter"/>
                    <v:path gradientshapeok="t" o:connecttype="rect"/>
                  </v:shapetype>
                  <v:shape id="Text Box 2" o:spid="_x0000_s1032" type="#_x0000_t202" style="position:absolute;top:29242;width:58004;height:84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4C298AEC" w14:textId="77777777" w:rsidR="0017265B" w:rsidRPr="00C42D93" w:rsidRDefault="0017265B" w:rsidP="0017265B">
                          <w:pPr>
                            <w:rPr>
                              <w:rFonts w:ascii="Times New Roman" w:hAnsi="Times New Roman" w:cs="Times New Roman"/>
                            </w:rPr>
                          </w:pPr>
                          <w:r>
                            <w:rPr>
                              <w:rFonts w:ascii="Times New Roman" w:hAnsi="Times New Roman" w:cs="Times New Roman"/>
                            </w:rPr>
                            <w:t>Supplemental Figure 1</w:t>
                          </w:r>
                          <w:r w:rsidRPr="00C42D93">
                            <w:rPr>
                              <w:rFonts w:ascii="Times New Roman" w:hAnsi="Times New Roman" w:cs="Times New Roman"/>
                            </w:rPr>
                            <w:t>. From left to right: Correlation between congruency score and EMC years for the elevation task, correlation between congruency score and EMC years for the lightness task, correlation between congruency score and EMC years for the size task. Congruency score is on the Y axis and EMC years is on the X axis.</w:t>
                          </w:r>
                        </w:p>
                      </w:txbxContent>
                    </v:textbox>
                  </v:shape>
                  <v:shape id="Text Box 2" o:spid="_x0000_s1033" type="#_x0000_t202" style="position:absolute;left:-5525;top:10477;width:14288;height:3048;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L8EyQAAAOMAAAAPAAAAZHJzL2Rvd25yZXYueG1sRE/NasJA&#10;EL4X+g7LFHopuolIbKKriNhaL0K1FLwN2TEJZmdDdqvRp3eFgsf5/mcy60wtTtS6yrKCuB+BIM6t&#10;rrhQ8LP76L2DcB5ZY22ZFFzIwWz6/DTBTNszf9Np6wsRQthlqKD0vsmkdHlJBl3fNsSBO9jWoA9n&#10;W0jd4jmEm1oOoiiRBisODSU2tCgpP27/jILRapPs/cJcq/1ntE6Xb2bdDH+Ven3p5mMQnjr/EP+7&#10;v3SYn6RpMhzFaQz3nwIAcnoDAAD//wMAUEsBAi0AFAAGAAgAAAAhANvh9svuAAAAhQEAABMAAAAA&#10;AAAAAAAAAAAAAAAAAFtDb250ZW50X1R5cGVzXS54bWxQSwECLQAUAAYACAAAACEAWvQsW78AAAAV&#10;AQAACwAAAAAAAAAAAAAAAAAfAQAAX3JlbHMvLnJlbHNQSwECLQAUAAYACAAAACEA+FS/BMkAAADj&#10;AAAADwAAAAAAAAAAAAAAAAAHAgAAZHJzL2Rvd25yZXYueG1sUEsFBgAAAAADAAMAtwAAAP0CAAAA&#10;AA==&#10;" stroked="f">
                    <v:textbox>
                      <w:txbxContent>
                        <w:p w14:paraId="10A695B5" w14:textId="77777777" w:rsidR="0017265B" w:rsidRPr="00C42D93" w:rsidRDefault="0017265B" w:rsidP="0017265B">
                          <w:pPr>
                            <w:rPr>
                              <w:rFonts w:ascii="Times New Roman" w:hAnsi="Times New Roman" w:cs="Times New Roman"/>
                            </w:rPr>
                          </w:pPr>
                          <w:r>
                            <w:rPr>
                              <w:rFonts w:ascii="Times New Roman" w:hAnsi="Times New Roman" w:cs="Times New Roman"/>
                            </w:rPr>
                            <w:t>Congruency Score</w:t>
                          </w:r>
                        </w:p>
                      </w:txbxContent>
                    </v:textbox>
                  </v:shape>
                </v:group>
                <v:shape id="Text Box 2" o:spid="_x0000_s1034" type="#_x0000_t202" style="position:absolute;left:7429;top:26574;width:14287;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2VXyQAAAOMAAAAPAAAAZHJzL2Rvd25yZXYueG1sRI/BbsJA&#10;DETvlfoPKyNxqcoGlIaSsqCCVMQVygeYrEkist4ou5Dw9/UBqUfb45l5y/XgGnWnLtSeDUwnCSji&#10;wtuaSwOn35/3T1AhIltsPJOBBwVYr15flphb3/OB7sdYKjHhkKOBKsY21zoUFTkME98Sy+3iO4dR&#10;xq7UtsNezF2jZ0mSaYc1S0KFLW0rKq7HmzNw2fdvH4v+vIun+SHNNljPz/5hzHg0fH+BijTEf/Hz&#10;e2+l/iJNslk6TYVCmGQBevUHAAD//wMAUEsBAi0AFAAGAAgAAAAhANvh9svuAAAAhQEAABMAAAAA&#10;AAAAAAAAAAAAAAAAAFtDb250ZW50X1R5cGVzXS54bWxQSwECLQAUAAYACAAAACEAWvQsW78AAAAV&#10;AQAACwAAAAAAAAAAAAAAAAAfAQAAX3JlbHMvLnJlbHNQSwECLQAUAAYACAAAACEAmc9lV8kAAADj&#10;AAAADwAAAAAAAAAAAAAAAAAHAgAAZHJzL2Rvd25yZXYueG1sUEsFBgAAAAADAAMAtwAAAP0CAAAA&#10;AA==&#10;" stroked="f">
                  <v:textbox>
                    <w:txbxContent>
                      <w:p w14:paraId="1D8E3762"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v:textbox>
                </v:shape>
                <v:shape id="Text Box 2" o:spid="_x0000_s1035" type="#_x0000_t202" style="position:absolute;left:26003;top:26574;width:14286;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TpxgAAAOMAAAAPAAAAZHJzL2Rvd25yZXYueG1sRE/NisIw&#10;EL4v+A5hBC/LmlrqT7tGUWHFq64PMDZjW7aZlCba+vYbQfA43/8s172pxZ1aV1lWMBlHIIhzqysu&#10;FJx/f74WIJxH1lhbJgUPcrBeDT6WmGnb8ZHuJ1+IEMIuQwWl900mpctLMujGtiEO3NW2Bn0420Lq&#10;FrsQbmoZR9FMGqw4NJTY0K6k/O90Mwquh+5zmnaXvT/Pj8lsi9X8Yh9KjYb95huEp96/xS/3QYf5&#10;aZIk8WIap/D8KQAgV/8AAAD//wMAUEsBAi0AFAAGAAgAAAAhANvh9svuAAAAhQEAABMAAAAAAAAA&#10;AAAAAAAAAAAAAFtDb250ZW50X1R5cGVzXS54bWxQSwECLQAUAAYACAAAACEAWvQsW78AAAAVAQAA&#10;CwAAAAAAAAAAAAAAAAAfAQAAX3JlbHMvLnJlbHNQSwECLQAUAAYACAAAACEA60vk6cYAAADjAAAA&#10;DwAAAAAAAAAAAAAAAAAHAgAAZHJzL2Rvd25yZXYueG1sUEsFBgAAAAADAAMAtwAAAPoCAAAAAA==&#10;" stroked="f">
                  <v:textbox>
                    <w:txbxContent>
                      <w:p w14:paraId="40A2BAD1"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v:textbox>
                </v:shape>
                <v:shape id="Text Box 2" o:spid="_x0000_s1036" type="#_x0000_t202" style="position:absolute;left:45339;top:26574;width:9144;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kBIxgAAAOMAAAAPAAAAZHJzL2Rvd25yZXYueG1sRE9fa8Iw&#10;EH8f7DuEG/gyZhqpdqtGmcLEV50f4GzOtthcSpPZ+u0XQfDxfv9vsRpsI67U+dqxBjVOQBAXztRc&#10;ajj+/nx8gvAB2WDjmDTcyMNq+fqywNy4nvd0PYRSxBD2OWqoQmhzKX1RkUU/di1x5M6usxji2ZXS&#10;dNjHcNvISZLMpMWaY0OFLW0qKi6HP6vhvOvfp1/9aRuO2T6drbHOTu6m9eht+J6DCDSEp/jh3pk4&#10;P0kzlSo1VXD/KQIgl/8AAAD//wMAUEsBAi0AFAAGAAgAAAAhANvh9svuAAAAhQEAABMAAAAAAAAA&#10;AAAAAAAAAAAAAFtDb250ZW50X1R5cGVzXS54bWxQSwECLQAUAAYACAAAACEAWvQsW78AAAAVAQAA&#10;CwAAAAAAAAAAAAAAAAAfAQAAX3JlbHMvLnJlbHNQSwECLQAUAAYACAAAACEAxxZASMYAAADjAAAA&#10;DwAAAAAAAAAAAAAAAAAHAgAAZHJzL2Rvd25yZXYueG1sUEsFBgAAAAADAAMAtwAAAPoCAAAAAA==&#10;" stroked="f">
                  <v:textbox>
                    <w:txbxContent>
                      <w:p w14:paraId="32E44BE9" w14:textId="77777777" w:rsidR="0017265B" w:rsidRPr="00C42D93" w:rsidRDefault="0017265B" w:rsidP="0017265B">
                        <w:pPr>
                          <w:rPr>
                            <w:rFonts w:ascii="Times New Roman" w:hAnsi="Times New Roman" w:cs="Times New Roman"/>
                          </w:rPr>
                        </w:pPr>
                        <w:r>
                          <w:rPr>
                            <w:rFonts w:ascii="Times New Roman" w:hAnsi="Times New Roman" w:cs="Times New Roman"/>
                          </w:rPr>
                          <w:t>EMC Years</w:t>
                        </w:r>
                      </w:p>
                    </w:txbxContent>
                  </v:textbox>
                </v:shape>
                <w10:wrap anchorx="margin"/>
              </v:group>
            </w:pict>
          </mc:Fallback>
        </mc:AlternateContent>
      </w:r>
    </w:p>
    <w:p w14:paraId="0F1EA0BA"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2508B8E4"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5AA9DAF1"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414140C5"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7F5E8AA6"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68F9EE46"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5736E9E4" w14:textId="77777777" w:rsidR="0017265B" w:rsidRPr="00B704B1" w:rsidRDefault="0017265B" w:rsidP="0017265B">
      <w:pPr>
        <w:spacing w:line="480" w:lineRule="auto"/>
        <w:ind w:firstLine="720"/>
        <w:rPr>
          <w:rFonts w:ascii="Times New Roman" w:hAnsi="Times New Roman" w:cs="Times New Roman"/>
          <w:color w:val="000000" w:themeColor="text1"/>
          <w:sz w:val="24"/>
          <w:szCs w:val="24"/>
          <w:lang w:val="en-US"/>
        </w:rPr>
      </w:pPr>
    </w:p>
    <w:p w14:paraId="70B7B055" w14:textId="77777777" w:rsidR="0017265B" w:rsidRPr="00B704B1" w:rsidRDefault="0017265B" w:rsidP="0017265B">
      <w:pPr>
        <w:spacing w:line="480" w:lineRule="auto"/>
        <w:rPr>
          <w:rFonts w:ascii="Times New Roman" w:hAnsi="Times New Roman" w:cs="Times New Roman"/>
          <w:color w:val="000000" w:themeColor="text1"/>
          <w:sz w:val="24"/>
          <w:szCs w:val="24"/>
          <w:lang w:val="en-US"/>
        </w:rPr>
      </w:pPr>
    </w:p>
    <w:p w14:paraId="6845141E" w14:textId="77777777" w:rsidR="0017265B" w:rsidRDefault="0017265B"/>
    <w:sectPr w:rsidR="001726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65B"/>
    <w:rsid w:val="000202E5"/>
    <w:rsid w:val="001726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FA4BF"/>
  <w15:chartTrackingRefBased/>
  <w15:docId w15:val="{4FFB26EE-8B30-4E26-86C3-E93806A72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65B"/>
    <w:pPr>
      <w:spacing w:line="259" w:lineRule="auto"/>
    </w:pPr>
    <w:rPr>
      <w:sz w:val="22"/>
      <w:szCs w:val="22"/>
    </w:rPr>
  </w:style>
  <w:style w:type="paragraph" w:styleId="Heading1">
    <w:name w:val="heading 1"/>
    <w:basedOn w:val="Normal"/>
    <w:next w:val="Normal"/>
    <w:link w:val="Heading1Char"/>
    <w:uiPriority w:val="9"/>
    <w:qFormat/>
    <w:rsid w:val="0017265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265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65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65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7265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7265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7265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7265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7265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2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2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65B"/>
    <w:rPr>
      <w:rFonts w:eastAsiaTheme="majorEastAsia" w:cstheme="majorBidi"/>
      <w:color w:val="272727" w:themeColor="text1" w:themeTint="D8"/>
    </w:rPr>
  </w:style>
  <w:style w:type="paragraph" w:styleId="Title">
    <w:name w:val="Title"/>
    <w:basedOn w:val="Normal"/>
    <w:next w:val="Normal"/>
    <w:link w:val="TitleChar"/>
    <w:uiPriority w:val="10"/>
    <w:qFormat/>
    <w:rsid w:val="001726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65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65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7265B"/>
    <w:rPr>
      <w:i/>
      <w:iCs/>
      <w:color w:val="404040" w:themeColor="text1" w:themeTint="BF"/>
    </w:rPr>
  </w:style>
  <w:style w:type="paragraph" w:styleId="ListParagraph">
    <w:name w:val="List Paragraph"/>
    <w:basedOn w:val="Normal"/>
    <w:uiPriority w:val="34"/>
    <w:qFormat/>
    <w:rsid w:val="0017265B"/>
    <w:pPr>
      <w:spacing w:line="278" w:lineRule="auto"/>
      <w:ind w:left="720"/>
      <w:contextualSpacing/>
    </w:pPr>
    <w:rPr>
      <w:sz w:val="24"/>
      <w:szCs w:val="24"/>
    </w:rPr>
  </w:style>
  <w:style w:type="character" w:styleId="IntenseEmphasis">
    <w:name w:val="Intense Emphasis"/>
    <w:basedOn w:val="DefaultParagraphFont"/>
    <w:uiPriority w:val="21"/>
    <w:qFormat/>
    <w:rsid w:val="0017265B"/>
    <w:rPr>
      <w:i/>
      <w:iCs/>
      <w:color w:val="0F4761" w:themeColor="accent1" w:themeShade="BF"/>
    </w:rPr>
  </w:style>
  <w:style w:type="paragraph" w:styleId="IntenseQuote">
    <w:name w:val="Intense Quote"/>
    <w:basedOn w:val="Normal"/>
    <w:next w:val="Normal"/>
    <w:link w:val="IntenseQuoteChar"/>
    <w:uiPriority w:val="30"/>
    <w:qFormat/>
    <w:rsid w:val="001726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7265B"/>
    <w:rPr>
      <w:i/>
      <w:iCs/>
      <w:color w:val="0F4761" w:themeColor="accent1" w:themeShade="BF"/>
    </w:rPr>
  </w:style>
  <w:style w:type="character" w:styleId="IntenseReference">
    <w:name w:val="Intense Reference"/>
    <w:basedOn w:val="DefaultParagraphFont"/>
    <w:uiPriority w:val="32"/>
    <w:qFormat/>
    <w:rsid w:val="001726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7</Words>
  <Characters>2494</Characters>
  <Application>Microsoft Office Word</Application>
  <DocSecurity>0</DocSecurity>
  <Lines>20</Lines>
  <Paragraphs>5</Paragraphs>
  <ScaleCrop>false</ScaleCrop>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Ewan</dc:creator>
  <cp:keywords/>
  <dc:description/>
  <cp:lastModifiedBy>John McEwan</cp:lastModifiedBy>
  <cp:revision>1</cp:revision>
  <dcterms:created xsi:type="dcterms:W3CDTF">2025-06-30T08:40:00Z</dcterms:created>
  <dcterms:modified xsi:type="dcterms:W3CDTF">2025-06-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30T08:41:3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3eabd77-6edd-47e8-aca1-bda511e022cb</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